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AB10C2" w14:textId="2443FAA3" w:rsidR="00A2020E" w:rsidRPr="00144F82" w:rsidRDefault="00A2020E" w:rsidP="0067019F">
      <w:pPr>
        <w:rPr>
          <w:rFonts w:ascii="Arial" w:hAnsi="Arial" w:cs="Arial"/>
        </w:rPr>
      </w:pPr>
      <w:r w:rsidRPr="00144F82">
        <w:rPr>
          <w:rFonts w:ascii="Arial" w:hAnsi="Arial" w:cs="Arial"/>
        </w:rPr>
        <w:t>Supplemental Table S</w:t>
      </w:r>
      <w:r w:rsidR="005B6D65">
        <w:rPr>
          <w:rFonts w:ascii="Arial" w:hAnsi="Arial" w:cs="Arial"/>
        </w:rPr>
        <w:t>5</w:t>
      </w:r>
      <w:r w:rsidRPr="00144F82">
        <w:rPr>
          <w:rFonts w:ascii="Arial" w:hAnsi="Arial" w:cs="Arial"/>
        </w:rPr>
        <w:t xml:space="preserve">: Function of </w:t>
      </w:r>
      <w:r w:rsidR="000D0849">
        <w:rPr>
          <w:rFonts w:ascii="Arial" w:hAnsi="Arial" w:cs="Arial"/>
        </w:rPr>
        <w:t>g</w:t>
      </w:r>
      <w:r w:rsidRPr="00144F82">
        <w:rPr>
          <w:rFonts w:ascii="Arial" w:hAnsi="Arial" w:cs="Arial"/>
          <w:shd w:val="clear" w:color="auto" w:fill="FFFFFF"/>
          <w:lang w:bidi="en-US"/>
        </w:rPr>
        <w:t xml:space="preserve">enes found to be </w:t>
      </w:r>
      <w:r w:rsidR="00A04503">
        <w:rPr>
          <w:rFonts w:ascii="Arial" w:hAnsi="Arial" w:cs="Arial"/>
          <w:shd w:val="clear" w:color="auto" w:fill="FFFFFF"/>
          <w:lang w:bidi="en-US"/>
        </w:rPr>
        <w:t>e</w:t>
      </w:r>
      <w:r w:rsidRPr="00144F82">
        <w:rPr>
          <w:rFonts w:ascii="Arial" w:hAnsi="Arial" w:cs="Arial"/>
          <w:shd w:val="clear" w:color="auto" w:fill="FFFFFF"/>
          <w:lang w:bidi="en-US"/>
        </w:rPr>
        <w:t>pigenetically altered and significantly enriched in Gene Enrichment Analysis</w:t>
      </w:r>
      <w:r w:rsidRPr="00144F82">
        <w:rPr>
          <w:rFonts w:ascii="Arial" w:hAnsi="Arial" w:cs="Arial"/>
          <w:shd w:val="clear" w:color="auto" w:fill="FFFFFF"/>
          <w:lang w:bidi="en-US"/>
        </w:rPr>
        <w:br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3410"/>
        <w:gridCol w:w="2963"/>
      </w:tblGrid>
      <w:tr w:rsidR="00A2020E" w:rsidRPr="00144F82" w14:paraId="570D984F" w14:textId="77777777" w:rsidTr="00A2020E">
        <w:trPr>
          <w:trHeight w:val="485"/>
        </w:trPr>
        <w:tc>
          <w:tcPr>
            <w:tcW w:w="2515" w:type="dxa"/>
          </w:tcPr>
          <w:p w14:paraId="723064DD" w14:textId="380CAFAB" w:rsidR="00A2020E" w:rsidRPr="00144F82" w:rsidRDefault="00A2020E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</w:rPr>
              <w:t>Gene</w:t>
            </w:r>
          </w:p>
        </w:tc>
        <w:tc>
          <w:tcPr>
            <w:tcW w:w="3410" w:type="dxa"/>
          </w:tcPr>
          <w:p w14:paraId="459A787C" w14:textId="24D01560" w:rsidR="00A2020E" w:rsidRPr="00144F82" w:rsidRDefault="00A2020E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</w:rPr>
              <w:t>Gene Function</w:t>
            </w:r>
          </w:p>
        </w:tc>
        <w:tc>
          <w:tcPr>
            <w:tcW w:w="2963" w:type="dxa"/>
          </w:tcPr>
          <w:p w14:paraId="520CFB32" w14:textId="3AEE7BD0" w:rsidR="00A2020E" w:rsidRPr="00144F82" w:rsidRDefault="00A2020E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</w:rPr>
              <w:t>Reference</w:t>
            </w:r>
          </w:p>
        </w:tc>
      </w:tr>
      <w:tr w:rsidR="00A2020E" w:rsidRPr="00144F82" w14:paraId="177343D4" w14:textId="77777777" w:rsidTr="00A2020E">
        <w:trPr>
          <w:trHeight w:val="485"/>
        </w:trPr>
        <w:tc>
          <w:tcPr>
            <w:tcW w:w="2515" w:type="dxa"/>
          </w:tcPr>
          <w:p w14:paraId="3F990529" w14:textId="7A98FCC8" w:rsidR="00A2020E" w:rsidRPr="00144F82" w:rsidRDefault="00A2020E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 xml:space="preserve">AKT2 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and</w:t>
            </w: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 xml:space="preserve"> AKT3</w:t>
            </w:r>
          </w:p>
        </w:tc>
        <w:tc>
          <w:tcPr>
            <w:tcW w:w="3410" w:type="dxa"/>
          </w:tcPr>
          <w:p w14:paraId="6C67D666" w14:textId="22ED20F9" w:rsidR="00A2020E" w:rsidRPr="00144F82" w:rsidRDefault="00A2020E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 xml:space="preserve">belong to protein kinase family and 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br/>
            </w: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 xml:space="preserve">- AKT2 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involved in cell survival mechanism as seen in NSCLC cells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br/>
            </w:r>
            <w:r w:rsidRPr="00144F82">
              <w:rPr>
                <w:rFonts w:ascii="Arial" w:hAnsi="Arial" w:cs="Arial"/>
              </w:rPr>
              <w:t xml:space="preserve">- 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AKT3 controls the cell-cycle progression by</w:t>
            </w:r>
            <w:r w:rsidR="00EA56AA">
              <w:rPr>
                <w:rFonts w:ascii="Arial" w:hAnsi="Arial" w:cs="Arial"/>
                <w:shd w:val="clear" w:color="auto" w:fill="FFFFFF"/>
                <w:lang w:bidi="en-US"/>
              </w:rPr>
              <w:t xml:space="preserve"> 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phosphorylation activity in lung adenocarcinomas</w:t>
            </w:r>
          </w:p>
        </w:tc>
        <w:tc>
          <w:tcPr>
            <w:tcW w:w="2963" w:type="dxa"/>
          </w:tcPr>
          <w:p w14:paraId="12871C13" w14:textId="47F36207" w:rsidR="00A2020E" w:rsidRPr="00144F82" w:rsidRDefault="00FB172A" w:rsidP="0067019F">
            <w:pPr>
              <w:rPr>
                <w:rFonts w:ascii="Arial" w:hAnsi="Arial" w:cs="Arial"/>
                <w:noProof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MZWU8L0F1dGhvcj48WWVhcj4yMDExPC9ZZWFyPjxSZWNO
dW0+MTYzPC9SZWNOdW0+PERpc3BsYXlUZXh0PihMZWUgZXQgYWwuLCAyMDExKTwvRGlzcGxheVRl
eHQ+PHJlY29yZD48cmVjLW51bWJlcj4xNjM8L3JlYy1udW1iZXI+PGZvcmVpZ24ta2V5cz48a2V5
IGFwcD0iRU4iIGRiLWlkPSI1NTlzMmRhenAycHphdWVmenA4NXZ3dnAyc3p2eHd6dHdlcjIiIHRp
bWVzdGFtcD0iMTYzMDYwMTI3MiI+MTYzPC9rZXk+PC9mb3JlaWduLWtleXM+PHJlZi10eXBlIG5h
bWU9IkpvdXJuYWwgQXJ0aWNsZSI+MTc8L3JlZi10eXBlPjxjb250cmlidXRvcnM+PGF1dGhvcnM+
PGF1dGhvcj5MZWUsIE0uIFcuPC9hdXRob3I+PGF1dGhvcj5LaW0sIEQuIFMuPC9hdXRob3I+PGF1
dGhvcj5MZWUsIEouIEguPC9hdXRob3I+PGF1dGhvcj5MZWUsIEIuIFMuPC9hdXRob3I+PGF1dGhv
cj5MZWUsIFMuIEguPC9hdXRob3I+PGF1dGhvcj5KdW5nLCBILiBMLjwvYXV0aG9yPjxhdXRob3I+
U3VuZywgSy4gVy48L2F1dGhvcj48YXV0aG9yPktpbSwgSC4gVC48L2F1dGhvcj48YXV0aG9yPllv
bywgSy4gSC48L2F1dGhvcj48YXV0aG9yPktvbywgSC4gSC48L2F1dGhvcj48L2F1dGhvcnM+PC9j
b250cmlidXRvcnM+PGF1dGgtYWRkcmVzcz5EZXBhcnRtZW50IG9mIFBlZGlhdHJpY3MsIFNhbXN1
bmcgTWVkaWNhbCBDZW50ZXIsIFN1bmdreXVua3dhbiBVbml2ZXJzaXR5IFNjaG9vbCBvZiBNZWRp
Y2luZSwgU2VvdWwsIEtvcmVhLjwvYXV0aC1hZGRyZXNzPjx0aXRsZXM+PHRpdGxlPlJvbGVzIG9m
IEFLVDEgYW5kIEFLVDIgaW4gbm9uLXNtYWxsIGNlbGwgbHVuZyBjYW5jZXIgY2VsbCBzdXJ2aXZh
bCwgZ3Jvd3RoLCBhbmQgbWlncmF0aW9uPC90aXRsZT48c2Vjb25kYXJ5LXRpdGxlPkNhbmNlciBT
Y2k8L3NlY29uZGFyeS10aXRsZT48YWx0LXRpdGxlPkNhbmNlciBzY2llbmNlPC9hbHQtdGl0bGU+
PC90aXRsZXM+PHBlcmlvZGljYWw+PGZ1bGwtdGl0bGU+Q2FuY2VyIFNjaTwvZnVsbC10aXRsZT48
YWJici0xPkNhbmNlciBzY2llbmNlPC9hYmJyLTE+PC9wZXJpb2RpY2FsPjxhbHQtcGVyaW9kaWNh
bD48ZnVsbC10aXRsZT5DYW5jZXIgU2NpPC9mdWxsLXRpdGxlPjxhYmJyLTE+Q2FuY2VyIHNjaWVu
Y2U8L2FiYnItMT48L2FsdC1wZXJpb2RpY2FsPjxwYWdlcz4xODIyLTg8L3BhZ2VzPjx2b2x1bWU+
MTAyPC92b2x1bWU+PG51bWJlcj4xMDwvbnVtYmVyPjxlZGl0aW9uPjIwMTEvMDcvMDU8L2VkaXRp
b24+PGtleXdvcmRzPjxrZXl3b3JkPkFwb3B0b3Npcy9kcnVnIGVmZmVjdHM8L2tleXdvcmQ+PGtl
eXdvcmQ+Q2FyY2lub21hLCBOb24tU21hbGwtQ2VsbCBMdW5nL2dlbmV0aWNzLyptZXRhYm9saXNt
LypwYXRob2xvZ3k8L2tleXdvcmQ+PGtleXdvcmQ+Q2FzcGFzZXMvYmlvc3ludGhlc2lzPC9rZXl3
b3JkPjxrZXl3b3JkPkNlbGwgQ3ljbGUgQ2hlY2twb2ludHM8L2tleXdvcmQ+PGtleXdvcmQ+Q2Vs
bCBMaW5lLCBUdW1vcjwva2V5d29yZD48a2V5d29yZD5DZWxsIE1vdmVtZW50PC9rZXl3b3JkPjxr
ZXl3b3JkPkNlbGwgUHJvbGlmZXJhdGlvbjwva2V5d29yZD48a2V5d29yZD5DZWxsIFN1cnZpdmFs
PC9rZXl3b3JkPjxrZXl3b3JkPkNpc3BsYXRpbi9waGFybWFjb2xvZ3k8L2tleXdvcmQ+PGtleXdv
cmQ+Q3l0b2Nocm9tZXMgYy9iaW9zeW50aGVzaXM8L2tleXdvcmQ+PGtleXdvcmQ+SHVtYW5zPC9r
ZXl3b3JkPjxrZXl3b3JkPkx1bmcgTmVvcGxhc21zL2dlbmV0aWNzLyptZXRhYm9saXNtLypwYXRo
b2xvZ3k8L2tleXdvcmQ+PGtleXdvcmQ+TWVtYnJhbmUgUG90ZW50aWFsLCBNaXRvY2hvbmRyaWFs
PC9rZXl3b3JkPjxrZXl3b3JkPk1pdG9jaG9uZHJpYS9tZXRhYm9saXNtPC9rZXl3b3JkPjxrZXl3
b3JkPk1pdG9nZW4tQWN0aXZhdGVkIFByb3RlaW4gS2luYXNlcy9nZW5ldGljcy9tZXRhYm9saXNt
PC9rZXl3b3JkPjxrZXl3b3JkPk15ZWxvaWQgQ2VsbCBMZXVrZW1pYSBTZXF1ZW5jZSAxIFByb3Rl
aW48L2tleXdvcmQ+PGtleXdvcmQ+TkYta2FwcGEgQi9iaW9zeW50aGVzaXMvbWV0YWJvbGlzbTwv
a2V5d29yZD48a2V5d29yZD5Qcm9saWZlcmF0aW5nIENlbGwgTnVjbGVhciBBbnRpZ2VuL2Jpb3N5
bnRoZXNpczwva2V5d29yZD48a2V5d29yZD5Qcm90by1PbmNvZ2VuZSBQcm90ZWlucyBjLWFrdC9n
ZW5ldGljcy8qbWV0YWJvbGlzbTwva2V5d29yZD48a2V5d29yZD5Qcm90by1PbmNvZ2VuZSBQcm90
ZWlucyBjLWJjbC0yL21ldGFib2xpc208L2tleXdvcmQ+PGtleXdvcmQ+Uk5BIEludGVyZmVyZW5j
ZTwva2V5d29yZD48a2V5d29yZD5STkEsIFNtYWxsIEludGVyZmVyaW5nPC9rZXl3b3JkPjxrZXl3
b3JkPlNpZ25hbCBUcmFuc2R1Y3Rpb248L2tleXdvcmQ+PC9rZXl3b3Jkcz48ZGF0ZXM+PHllYXI+
MjAxMTwveWVhcj48cHViLWRhdGVzPjxkYXRlPk9jdDwvZGF0ZT48L3B1Yi1kYXRlcz48L2RhdGVz
Pjxpc2JuPjEzNDctOTAzMjwvaXNibj48YWNjZXNzaW9uLW51bT4yMTcyMjI2NzwvYWNjZXNzaW9u
LW51bT48dXJscz48L3VybHM+PGVsZWN0cm9uaWMtcmVzb3VyY2UtbnVtPjEwLjExMTEvai4xMzQ5
LTcwMDYuMjAxMS4wMjAyNS54PC9lbGVjdHJvbmljLXJlc291cmNlLW51bT48cmVtb3RlLWRhdGFi
YXNlLXByb3ZpZGVyPk5sbTwvcmVtb3RlLWRhdGFiYXNlLXByb3ZpZGVyPjxsYW5ndWFnZT5lbmc8
L2xhbmd1YWdlPjwvcmVjb3JkPjwvQ2l0ZT48L0VuZE5vdGU+AG=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MZWU8L0F1dGhvcj48WWVhcj4yMDExPC9ZZWFyPjxSZWNO
dW0+MTYzPC9SZWNOdW0+PERpc3BsYXlUZXh0PihMZWUgZXQgYWwuLCAyMDExKTwvRGlzcGxheVRl
eHQ+PHJlY29yZD48cmVjLW51bWJlcj4xNjM8L3JlYy1udW1iZXI+PGZvcmVpZ24ta2V5cz48a2V5
IGFwcD0iRU4iIGRiLWlkPSI1NTlzMmRhenAycHphdWVmenA4NXZ3dnAyc3p2eHd6dHdlcjIiIHRp
bWVzdGFtcD0iMTYzMDYwMTI3MiI+MTYzPC9rZXk+PC9mb3JlaWduLWtleXM+PHJlZi10eXBlIG5h
bWU9IkpvdXJuYWwgQXJ0aWNsZSI+MTc8L3JlZi10eXBlPjxjb250cmlidXRvcnM+PGF1dGhvcnM+
PGF1dGhvcj5MZWUsIE0uIFcuPC9hdXRob3I+PGF1dGhvcj5LaW0sIEQuIFMuPC9hdXRob3I+PGF1
dGhvcj5MZWUsIEouIEguPC9hdXRob3I+PGF1dGhvcj5MZWUsIEIuIFMuPC9hdXRob3I+PGF1dGhv
cj5MZWUsIFMuIEguPC9hdXRob3I+PGF1dGhvcj5KdW5nLCBILiBMLjwvYXV0aG9yPjxhdXRob3I+
U3VuZywgSy4gVy48L2F1dGhvcj48YXV0aG9yPktpbSwgSC4gVC48L2F1dGhvcj48YXV0aG9yPllv
bywgSy4gSC48L2F1dGhvcj48YXV0aG9yPktvbywgSC4gSC48L2F1dGhvcj48L2F1dGhvcnM+PC9j
b250cmlidXRvcnM+PGF1dGgtYWRkcmVzcz5EZXBhcnRtZW50IG9mIFBlZGlhdHJpY3MsIFNhbXN1
bmcgTWVkaWNhbCBDZW50ZXIsIFN1bmdreXVua3dhbiBVbml2ZXJzaXR5IFNjaG9vbCBvZiBNZWRp
Y2luZSwgU2VvdWwsIEtvcmVhLjwvYXV0aC1hZGRyZXNzPjx0aXRsZXM+PHRpdGxlPlJvbGVzIG9m
IEFLVDEgYW5kIEFLVDIgaW4gbm9uLXNtYWxsIGNlbGwgbHVuZyBjYW5jZXIgY2VsbCBzdXJ2aXZh
bCwgZ3Jvd3RoLCBhbmQgbWlncmF0aW9uPC90aXRsZT48c2Vjb25kYXJ5LXRpdGxlPkNhbmNlciBT
Y2k8L3NlY29uZGFyeS10aXRsZT48YWx0LXRpdGxlPkNhbmNlciBzY2llbmNlPC9hbHQtdGl0bGU+
PC90aXRsZXM+PHBlcmlvZGljYWw+PGZ1bGwtdGl0bGU+Q2FuY2VyIFNjaTwvZnVsbC10aXRsZT48
YWJici0xPkNhbmNlciBzY2llbmNlPC9hYmJyLTE+PC9wZXJpb2RpY2FsPjxhbHQtcGVyaW9kaWNh
bD48ZnVsbC10aXRsZT5DYW5jZXIgU2NpPC9mdWxsLXRpdGxlPjxhYmJyLTE+Q2FuY2VyIHNjaWVu
Y2U8L2FiYnItMT48L2FsdC1wZXJpb2RpY2FsPjxwYWdlcz4xODIyLTg8L3BhZ2VzPjx2b2x1bWU+
MTAyPC92b2x1bWU+PG51bWJlcj4xMDwvbnVtYmVyPjxlZGl0aW9uPjIwMTEvMDcvMDU8L2VkaXRp
b24+PGtleXdvcmRzPjxrZXl3b3JkPkFwb3B0b3Npcy9kcnVnIGVmZmVjdHM8L2tleXdvcmQ+PGtl
eXdvcmQ+Q2FyY2lub21hLCBOb24tU21hbGwtQ2VsbCBMdW5nL2dlbmV0aWNzLyptZXRhYm9saXNt
LypwYXRob2xvZ3k8L2tleXdvcmQ+PGtleXdvcmQ+Q2FzcGFzZXMvYmlvc3ludGhlc2lzPC9rZXl3
b3JkPjxrZXl3b3JkPkNlbGwgQ3ljbGUgQ2hlY2twb2ludHM8L2tleXdvcmQ+PGtleXdvcmQ+Q2Vs
bCBMaW5lLCBUdW1vcjwva2V5d29yZD48a2V5d29yZD5DZWxsIE1vdmVtZW50PC9rZXl3b3JkPjxr
ZXl3b3JkPkNlbGwgUHJvbGlmZXJhdGlvbjwva2V5d29yZD48a2V5d29yZD5DZWxsIFN1cnZpdmFs
PC9rZXl3b3JkPjxrZXl3b3JkPkNpc3BsYXRpbi9waGFybWFjb2xvZ3k8L2tleXdvcmQ+PGtleXdv
cmQ+Q3l0b2Nocm9tZXMgYy9iaW9zeW50aGVzaXM8L2tleXdvcmQ+PGtleXdvcmQ+SHVtYW5zPC9r
ZXl3b3JkPjxrZXl3b3JkPkx1bmcgTmVvcGxhc21zL2dlbmV0aWNzLyptZXRhYm9saXNtLypwYXRo
b2xvZ3k8L2tleXdvcmQ+PGtleXdvcmQ+TWVtYnJhbmUgUG90ZW50aWFsLCBNaXRvY2hvbmRyaWFs
PC9rZXl3b3JkPjxrZXl3b3JkPk1pdG9jaG9uZHJpYS9tZXRhYm9saXNtPC9rZXl3b3JkPjxrZXl3
b3JkPk1pdG9nZW4tQWN0aXZhdGVkIFByb3RlaW4gS2luYXNlcy9nZW5ldGljcy9tZXRhYm9saXNt
PC9rZXl3b3JkPjxrZXl3b3JkPk15ZWxvaWQgQ2VsbCBMZXVrZW1pYSBTZXF1ZW5jZSAxIFByb3Rl
aW48L2tleXdvcmQ+PGtleXdvcmQ+TkYta2FwcGEgQi9iaW9zeW50aGVzaXMvbWV0YWJvbGlzbTwv
a2V5d29yZD48a2V5d29yZD5Qcm9saWZlcmF0aW5nIENlbGwgTnVjbGVhciBBbnRpZ2VuL2Jpb3N5
bnRoZXNpczwva2V5d29yZD48a2V5d29yZD5Qcm90by1PbmNvZ2VuZSBQcm90ZWlucyBjLWFrdC9n
ZW5ldGljcy8qbWV0YWJvbGlzbTwva2V5d29yZD48a2V5d29yZD5Qcm90by1PbmNvZ2VuZSBQcm90
ZWlucyBjLWJjbC0yL21ldGFib2xpc208L2tleXdvcmQ+PGtleXdvcmQ+Uk5BIEludGVyZmVyZW5j
ZTwva2V5d29yZD48a2V5d29yZD5STkEsIFNtYWxsIEludGVyZmVyaW5nPC9rZXl3b3JkPjxrZXl3
b3JkPlNpZ25hbCBUcmFuc2R1Y3Rpb248L2tleXdvcmQ+PC9rZXl3b3Jkcz48ZGF0ZXM+PHllYXI+
MjAxMTwveWVhcj48cHViLWRhdGVzPjxkYXRlPk9jdDwvZGF0ZT48L3B1Yi1kYXRlcz48L2RhdGVz
Pjxpc2JuPjEzNDctOTAzMjwvaXNibj48YWNjZXNzaW9uLW51bT4yMTcyMjI2NzwvYWNjZXNzaW9u
LW51bT48dXJscz48L3VybHM+PGVsZWN0cm9uaWMtcmVzb3VyY2UtbnVtPjEwLjExMTEvai4xMzQ5
LTcwMDYuMjAxMS4wMjAyNS54PC9lbGVjdHJvbmljLXJlc291cmNlLW51bT48cmVtb3RlLWRhdGFi
YXNlLXByb3ZpZGVyPk5sbTwvcmVtb3RlLWRhdGFiYXNlLXByb3ZpZGVyPjxsYW5ndWFnZT5lbmc8
L2xhbmd1YWdlPjwvcmVjb3JkPjwvQ2l0ZT48L0VuZE5vdGU+AG=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.DATA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Lee et al., 2011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  <w:p w14:paraId="66990575" w14:textId="7A75A8AB" w:rsidR="00A2020E" w:rsidRPr="00144F82" w:rsidRDefault="00FB172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MYWxpb3RpczwvQXV0aG9yPjxZZWFyPjIwMjE8L1llYXI+
PFJlY051bT4xNjU8L1JlY051bT48RGlzcGxheVRleHQ+KExhbGlvdGlzIGV0IGFsLiwgMjAyMSk8
L0Rpc3BsYXlUZXh0PjxyZWNvcmQ+PHJlYy1udW1iZXI+MTY1PC9yZWMtbnVtYmVyPjxmb3JlaWdu
LWtleXM+PGtleSBhcHA9IkVOIiBkYi1pZD0iNTU5czJkYXpwMnB6YXVlZnpwODV2d3ZwMnN6dnh3
enR3ZXIyIiB0aW1lc3RhbXA9IjE2MzA2MDg1OTMiPjE2NTwva2V5PjwvZm9yZWlnbi1rZXlzPjxy
ZWYtdHlwZSBuYW1lPSJKb3VybmFsIEFydGljbGUiPjE3PC9yZWYtdHlwZT48Y29udHJpYnV0b3Jz
PjxhdXRob3JzPjxhdXRob3I+TGFsaW90aXMsIEdlb3JnaW9zIEkuPC9hdXRob3I+PGF1dGhvcj5D
aGF2ZG91bGEsIEV2YW5nZWxpYTwvYXV0aG9yPjxhdXRob3I+UGFyYXNrZXZvcG91bG91LCBNYXJp
YSBELjwvYXV0aG9yPjxhdXRob3I+S2FiYSwgQWJkdWw8L2F1dGhvcj48YXV0aG9yPkxhIEZlcmxp
dGEsIEFsZXNzYW5kcm88L2F1dGhvcj48YXV0aG9yPlNpbmdoLCBTYXRpc2hrdW1hcjwvYXV0aG9y
PjxhdXRob3I+QW5hc3RhcywgVm9sbHRlcjwvYXV0aG9yPjxhdXRob3I+TmFpciwgS2VpdGggQS4s
IDJuZDwvYXV0aG9yPjxhdXRob3I+T3JsYWNjaGlvLCBBcnR1cm88L2F1dGhvcj48YXV0aG9yPlRh
cmFzbGlhLCBWYXNpbGlraTwvYXV0aG9yPjxhdXRob3I+VmxhY2hvcywgSW9hbm5pczwvYXV0aG9y
PjxhdXRob3I+Q2FwZWNlLCBNYXJpbmE8L2F1dGhvcj48YXV0aG9yPkhhdHppZ2Vvcmdpb3UsIEFy
dGVtaXM8L2F1dGhvcj48YXV0aG9yPlBhbG1pZXJpLCBEYXJpbzwvYXV0aG9yPjxhdXRob3I+VHNh
dHNhbmlzLCBDaHJpc3RvczwvYXV0aG9yPjxhdXRob3I+QWxhaW1vLCBTYWx2YXRvcmU8L2F1dGhv
cj48YXV0aG9yPlNlaGdhbCwgTGFsaXQ8L2F1dGhvcj48YXV0aG9yPkNhcmJvbmUsIERhdmlkIFAu
PC9hdXRob3I+PGF1dGhvcj5Db3Bwb2xhLCBWaW5jZW56bzwvYXV0aG9yPjxhdXRob3I+VHNpY2hs
aXMsIFBoaWxpcCBOLjwvYXV0aG9yPjwvYXV0aG9ycz48L2NvbnRyaWJ1dG9ycz48dGl0bGVzPjx0
aXRsZT5BS1QzLW1lZGlhdGVkIElXUzEgcGhvc3Bob3J5bGF0aW9uIHByb21vdGVzIHRoZSBwcm9s
aWZlcmF0aW9uIG9mIEVHRlItbXV0YW50IGx1bmcgYWRlbm9jYXJjaW5vbWFzIHRocm91Z2ggY2Vs
bCBjeWNsZS1yZWd1bGF0ZWQgVTJBRjIgUk5BIHNwbGljaW5nPC90aXRsZT48c2Vjb25kYXJ5LXRp
dGxlPk5hdHVyZSBjb21tdW5pY2F0aW9uczwvc2Vjb25kYXJ5LXRpdGxlPjxhbHQtdGl0bGU+TmF0
IENvbW11bjwvYWx0LXRpdGxlPjwvdGl0bGVzPjxwZXJpb2RpY2FsPjxmdWxsLXRpdGxlPk5hdHVy
ZSBDb21tdW5pY2F0aW9uczwvZnVsbC10aXRsZT48L3BlcmlvZGljYWw+PHBhZ2VzPjQ2MjQtNDYy
NDwvcGFnZXM+PHZvbHVtZT4xMjwvdm9sdW1lPjxudW1iZXI+MTwvbnVtYmVyPjxrZXl3b3Jkcz48
a2V5d29yZD5BNTQ5IENlbGxzPC9rZXl3b3JkPjxrZXl3b3JkPkFkZW5vY2FyY2lub21hIG9mIEx1
bmcvKmdlbmV0aWNzL21ldGFib2xpc208L2tleXdvcmQ+PGtleXdvcmQ+QW5pbWFsczwva2V5d29y
ZD48a2V5d29yZD5DZWxsIEN5Y2xlLypnZW5ldGljczwva2V5d29yZD48a2V5d29yZD5DZWxsIExp
bmUsIFR1bW9yPC9rZXl3b3JkPjxrZXl3b3JkPkNlbGwgUHJvbGlmZXJhdGlvbi8qZ2VuZXRpY3M8
L2tleXdvcmQ+PGtleXdvcmQ+RXJiQiBSZWNlcHRvcnMvKmdlbmV0aWNzL21ldGFib2xpc208L2tl
eXdvcmQ+PGtleXdvcmQ+R2VuZSBFeHByZXNzaW9uIFByb2ZpbGluZy9tZXRob2RzPC9rZXl3b3Jk
PjxrZXl3b3JkPkdlbmUgRXhwcmVzc2lvbiBSZWd1bGF0aW9uLCBOZW9wbGFzdGljPC9rZXl3b3Jk
PjxrZXl3b3JkPkhFSzI5MyBDZWxsczwva2V5d29yZD48a2V5d29yZD5IdW1hbnM8L2tleXdvcmQ+
PGtleXdvcmQ+S2FwbGFuLU1laWVyIEVzdGltYXRlPC9rZXl3b3JkPjxrZXl3b3JkPkx1bmcgTmVv
cGxhc21zLypnZW5ldGljcy9tZXRhYm9saXNtPC9rZXl3b3JkPjxrZXl3b3JkPk1pY2UsIEluYnJl
ZCBOT0Q8L2tleXdvcmQ+PGtleXdvcmQ+TWljZSwgS25vY2tvdXQ8L2tleXdvcmQ+PGtleXdvcmQ+
TWljZSwgU0NJRDwva2V5d29yZD48a2V5d29yZD5NdXRhdGlvbjwva2V5d29yZD48a2V5d29yZD5Q
aG9zcGhvcnlsYXRpb248L2tleXdvcmQ+PGtleXdvcmQ+UHJvdG8tT25jb2dlbmUgUHJvdGVpbnMg
Yy1ha3QvKmdlbmV0aWNzL21ldGFib2xpc208L2tleXdvcmQ+PGtleXdvcmQ+Uk5BIFNwbGljaW5n
PC9rZXl3b3JkPjxrZXl3b3JkPlJOQS1CaW5kaW5nIFByb3RlaW5zLypnZW5ldGljcy9tZXRhYm9s
aXNtPC9rZXl3b3JkPjxrZXl3b3JkPlNwbGljaW5nIEZhY3RvciBVMkFGLypnZW5ldGljcy9tZXRh
Ym9saXNtPC9rZXl3b3JkPjxrZXl3b3JkPlRyYW5zY3JpcHRpb24gRmFjdG9ycy8qZ2VuZXRpY3Mv
bWV0YWJvbGlzbTwva2V5d29yZD48L2tleXdvcmRzPjxkYXRlcz48eWVhcj4yMDIxPC95ZWFyPjwv
ZGF0ZXM+PHB1Ymxpc2hlcj5OYXR1cmUgUHVibGlzaGluZyBHcm91cCBVSzwvcHVibGlzaGVyPjxp
c2JuPjIwNDEtMTcyMzwvaXNibj48YWNjZXNzaW9uLW51bT4zNDMzMDg5NzwvYWNjZXNzaW9uLW51
bT48dXJscz48cmVsYXRlZC11cmxzPjx1cmw+aHR0cHM6Ly9wdWJtZWQubmNiaS5ubG0ubmloLmdv
di8zNDMzMDg5NzwvdXJsPjx1cmw+aHR0cHM6Ly93d3cubmNiaS5ubG0ubmloLmdvdi9wbWMvYXJ0
aWNsZXMvUE1DODMyNDg0My88L3VybD48L3JlbGF0ZWQtdXJscz48L3VybHM+PGVsZWN0cm9uaWMt
cmVzb3VyY2UtbnVtPjEwLjEwMzgvczQxNDY3LTAyMS0yNDc5NS0xPC9lbGVjdHJvbmljLXJlc291
cmNlLW51bT48cmVtb3RlLWRhdGFiYXNlLW5hbWU+UHViTWVkPC9yZW1vdGUtZGF0YWJhc2UtbmFt
ZT48bGFuZ3VhZ2U+ZW5nPC9sYW5ndWFnZT48L3JlY29yZD48L0NpdGU+PC9FbmROb3RlPgB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MYWxpb3RpczwvQXV0aG9yPjxZZWFyPjIwMjE8L1llYXI+
PFJlY051bT4xNjU8L1JlY051bT48RGlzcGxheVRleHQ+KExhbGlvdGlzIGV0IGFsLiwgMjAyMSk8
L0Rpc3BsYXlUZXh0PjxyZWNvcmQ+PHJlYy1udW1iZXI+MTY1PC9yZWMtbnVtYmVyPjxmb3JlaWdu
LWtleXM+PGtleSBhcHA9IkVOIiBkYi1pZD0iNTU5czJkYXpwMnB6YXVlZnpwODV2d3ZwMnN6dnh3
enR3ZXIyIiB0aW1lc3RhbXA9IjE2MzA2MDg1OTMiPjE2NTwva2V5PjwvZm9yZWlnbi1rZXlzPjxy
ZWYtdHlwZSBuYW1lPSJKb3VybmFsIEFydGljbGUiPjE3PC9yZWYtdHlwZT48Y29udHJpYnV0b3Jz
PjxhdXRob3JzPjxhdXRob3I+TGFsaW90aXMsIEdlb3JnaW9zIEkuPC9hdXRob3I+PGF1dGhvcj5D
aGF2ZG91bGEsIEV2YW5nZWxpYTwvYXV0aG9yPjxhdXRob3I+UGFyYXNrZXZvcG91bG91LCBNYXJp
YSBELjwvYXV0aG9yPjxhdXRob3I+S2FiYSwgQWJkdWw8L2F1dGhvcj48YXV0aG9yPkxhIEZlcmxp
dGEsIEFsZXNzYW5kcm88L2F1dGhvcj48YXV0aG9yPlNpbmdoLCBTYXRpc2hrdW1hcjwvYXV0aG9y
PjxhdXRob3I+QW5hc3RhcywgVm9sbHRlcjwvYXV0aG9yPjxhdXRob3I+TmFpciwgS2VpdGggQS4s
IDJuZDwvYXV0aG9yPjxhdXRob3I+T3JsYWNjaGlvLCBBcnR1cm88L2F1dGhvcj48YXV0aG9yPlRh
cmFzbGlhLCBWYXNpbGlraTwvYXV0aG9yPjxhdXRob3I+VmxhY2hvcywgSW9hbm5pczwvYXV0aG9y
PjxhdXRob3I+Q2FwZWNlLCBNYXJpbmE8L2F1dGhvcj48YXV0aG9yPkhhdHppZ2Vvcmdpb3UsIEFy
dGVtaXM8L2F1dGhvcj48YXV0aG9yPlBhbG1pZXJpLCBEYXJpbzwvYXV0aG9yPjxhdXRob3I+VHNh
dHNhbmlzLCBDaHJpc3RvczwvYXV0aG9yPjxhdXRob3I+QWxhaW1vLCBTYWx2YXRvcmU8L2F1dGhv
cj48YXV0aG9yPlNlaGdhbCwgTGFsaXQ8L2F1dGhvcj48YXV0aG9yPkNhcmJvbmUsIERhdmlkIFAu
PC9hdXRob3I+PGF1dGhvcj5Db3Bwb2xhLCBWaW5jZW56bzwvYXV0aG9yPjxhdXRob3I+VHNpY2hs
aXMsIFBoaWxpcCBOLjwvYXV0aG9yPjwvYXV0aG9ycz48L2NvbnRyaWJ1dG9ycz48dGl0bGVzPjx0
aXRsZT5BS1QzLW1lZGlhdGVkIElXUzEgcGhvc3Bob3J5bGF0aW9uIHByb21vdGVzIHRoZSBwcm9s
aWZlcmF0aW9uIG9mIEVHRlItbXV0YW50IGx1bmcgYWRlbm9jYXJjaW5vbWFzIHRocm91Z2ggY2Vs
bCBjeWNsZS1yZWd1bGF0ZWQgVTJBRjIgUk5BIHNwbGljaW5nPC90aXRsZT48c2Vjb25kYXJ5LXRp
dGxlPk5hdHVyZSBjb21tdW5pY2F0aW9uczwvc2Vjb25kYXJ5LXRpdGxlPjxhbHQtdGl0bGU+TmF0
IENvbW11bjwvYWx0LXRpdGxlPjwvdGl0bGVzPjxwZXJpb2RpY2FsPjxmdWxsLXRpdGxlPk5hdHVy
ZSBDb21tdW5pY2F0aW9uczwvZnVsbC10aXRsZT48L3BlcmlvZGljYWw+PHBhZ2VzPjQ2MjQtNDYy
NDwvcGFnZXM+PHZvbHVtZT4xMjwvdm9sdW1lPjxudW1iZXI+MTwvbnVtYmVyPjxrZXl3b3Jkcz48
a2V5d29yZD5BNTQ5IENlbGxzPC9rZXl3b3JkPjxrZXl3b3JkPkFkZW5vY2FyY2lub21hIG9mIEx1
bmcvKmdlbmV0aWNzL21ldGFib2xpc208L2tleXdvcmQ+PGtleXdvcmQ+QW5pbWFsczwva2V5d29y
ZD48a2V5d29yZD5DZWxsIEN5Y2xlLypnZW5ldGljczwva2V5d29yZD48a2V5d29yZD5DZWxsIExp
bmUsIFR1bW9yPC9rZXl3b3JkPjxrZXl3b3JkPkNlbGwgUHJvbGlmZXJhdGlvbi8qZ2VuZXRpY3M8
L2tleXdvcmQ+PGtleXdvcmQ+RXJiQiBSZWNlcHRvcnMvKmdlbmV0aWNzL21ldGFib2xpc208L2tl
eXdvcmQ+PGtleXdvcmQ+R2VuZSBFeHByZXNzaW9uIFByb2ZpbGluZy9tZXRob2RzPC9rZXl3b3Jk
PjxrZXl3b3JkPkdlbmUgRXhwcmVzc2lvbiBSZWd1bGF0aW9uLCBOZW9wbGFzdGljPC9rZXl3b3Jk
PjxrZXl3b3JkPkhFSzI5MyBDZWxsczwva2V5d29yZD48a2V5d29yZD5IdW1hbnM8L2tleXdvcmQ+
PGtleXdvcmQ+S2FwbGFuLU1laWVyIEVzdGltYXRlPC9rZXl3b3JkPjxrZXl3b3JkPkx1bmcgTmVv
cGxhc21zLypnZW5ldGljcy9tZXRhYm9saXNtPC9rZXl3b3JkPjxrZXl3b3JkPk1pY2UsIEluYnJl
ZCBOT0Q8L2tleXdvcmQ+PGtleXdvcmQ+TWljZSwgS25vY2tvdXQ8L2tleXdvcmQ+PGtleXdvcmQ+
TWljZSwgU0NJRDwva2V5d29yZD48a2V5d29yZD5NdXRhdGlvbjwva2V5d29yZD48a2V5d29yZD5Q
aG9zcGhvcnlsYXRpb248L2tleXdvcmQ+PGtleXdvcmQ+UHJvdG8tT25jb2dlbmUgUHJvdGVpbnMg
Yy1ha3QvKmdlbmV0aWNzL21ldGFib2xpc208L2tleXdvcmQ+PGtleXdvcmQ+Uk5BIFNwbGljaW5n
PC9rZXl3b3JkPjxrZXl3b3JkPlJOQS1CaW5kaW5nIFByb3RlaW5zLypnZW5ldGljcy9tZXRhYm9s
aXNtPC9rZXl3b3JkPjxrZXl3b3JkPlNwbGljaW5nIEZhY3RvciBVMkFGLypnZW5ldGljcy9tZXRh
Ym9saXNtPC9rZXl3b3JkPjxrZXl3b3JkPlRyYW5zY3JpcHRpb24gRmFjdG9ycy8qZ2VuZXRpY3Mv
bWV0YWJvbGlzbTwva2V5d29yZD48L2tleXdvcmRzPjxkYXRlcz48eWVhcj4yMDIxPC95ZWFyPjwv
ZGF0ZXM+PHB1Ymxpc2hlcj5OYXR1cmUgUHVibGlzaGluZyBHcm91cCBVSzwvcHVibGlzaGVyPjxp
c2JuPjIwNDEtMTcyMzwvaXNibj48YWNjZXNzaW9uLW51bT4zNDMzMDg5NzwvYWNjZXNzaW9uLW51
bT48dXJscz48cmVsYXRlZC11cmxzPjx1cmw+aHR0cHM6Ly9wdWJtZWQubmNiaS5ubG0ubmloLmdv
di8zNDMzMDg5NzwvdXJsPjx1cmw+aHR0cHM6Ly93d3cubmNiaS5ubG0ubmloLmdvdi9wbWMvYXJ0
aWNsZXMvUE1DODMyNDg0My88L3VybD48L3JlbGF0ZWQtdXJscz48L3VybHM+PGVsZWN0cm9uaWMt
cmVzb3VyY2UtbnVtPjEwLjEwMzgvczQxNDY3LTAyMS0yNDc5NS0xPC9lbGVjdHJvbmljLXJlc291
cmNlLW51bT48cmVtb3RlLWRhdGFiYXNlLW5hbWU+UHViTWVkPC9yZW1vdGUtZGF0YWJhc2UtbmFt
ZT48bGFuZ3VhZ2U+ZW5nPC9sYW5ndWFnZT48L3JlY29yZD48L0NpdGU+PC9FbmROb3RlPgB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.DATA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Laliotis et al., 2021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A2020E" w:rsidRPr="00144F82" w14:paraId="2842B6B9" w14:textId="77777777" w:rsidTr="00A2020E">
        <w:trPr>
          <w:trHeight w:val="472"/>
        </w:trPr>
        <w:tc>
          <w:tcPr>
            <w:tcW w:w="2515" w:type="dxa"/>
          </w:tcPr>
          <w:p w14:paraId="3BFDEC31" w14:textId="56969666" w:rsidR="00A2020E" w:rsidRPr="00144F82" w:rsidRDefault="00A2020E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 xml:space="preserve">CDKN1C 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and</w:t>
            </w: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 xml:space="preserve"> CDKN2A</w:t>
            </w:r>
          </w:p>
        </w:tc>
        <w:tc>
          <w:tcPr>
            <w:tcW w:w="3410" w:type="dxa"/>
          </w:tcPr>
          <w:p w14:paraId="175AD4EB" w14:textId="2AAFAB11" w:rsidR="00A2020E" w:rsidRPr="00144F82" w:rsidRDefault="00A2020E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cyclin dependent kinase inhibitors and associated with chemoresistance of SCLC and smoking related NSCLC</w:t>
            </w:r>
          </w:p>
        </w:tc>
        <w:tc>
          <w:tcPr>
            <w:tcW w:w="2963" w:type="dxa"/>
          </w:tcPr>
          <w:p w14:paraId="12A6E8EE" w14:textId="3A4245D6" w:rsidR="00A2020E" w:rsidRPr="00144F82" w:rsidRDefault="00FB172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UYW08L0F1dGhvcj48WWVhcj4yMDEzPC9ZZWFyPjxSZWNO
dW0+MTY5PC9SZWNOdW0+PERpc3BsYXlUZXh0PihUYW0gZXQgYWwuLCAyMDEzKTwvRGlzcGxheVRl
eHQ+PHJlY29yZD48cmVjLW51bWJlcj4xNjk8L3JlYy1udW1iZXI+PGZvcmVpZ24ta2V5cz48a2V5
IGFwcD0iRU4iIGRiLWlkPSI1NTlzMmRhenAycHphdWVmenA4NXZ3dnAyc3p2eHd6dHdlcjIiIHRp
bWVzdGFtcD0iMTYzMDYxNTkzMyI+MTY5PC9rZXk+PC9mb3JlaWduLWtleXM+PHJlZi10eXBlIG5h
bWU9IkpvdXJuYWwgQXJ0aWNsZSI+MTc8L3JlZi10eXBlPjxjb250cmlidXRvcnM+PGF1dGhvcnM+
PGF1dGhvcj5UYW0sIEsuIFcuPC9hdXRob3I+PGF1dGhvcj5aaGFuZywgVy48L2F1dGhvcj48YXV0
aG9yPlNvaCwgSi48L2F1dGhvcj48YXV0aG9yPlN0YXN0bnksIFYuPC9hdXRob3I+PGF1dGhvcj5D
aGVuLCBNLjwvYXV0aG9yPjxhdXRob3I+U3VuLCBILjwvYXV0aG9yPjxhdXRob3I+VGh1LCBLLjwv
YXV0aG9yPjxhdXRob3I+UmlvcywgSi4gSi48L2F1dGhvcj48YXV0aG9yPllhbmcsIEMuPC9hdXRo
b3I+PGF1dGhvcj5NYXJjb25ldHQsIEMuIE4uPC9hdXRob3I+PGF1dGhvcj5TZWxhbWF0LCBTLiBB
LjwvYXV0aG9yPjxhdXRob3I+TGFpcmQtT2ZmcmluZ2EsIEkuIEEuPC9hdXRob3I+PGF1dGhvcj5U
YWd1Y2hpLCBBLjwvYXV0aG9yPjxhdXRob3I+SGFuYXNoLCBTLjwvYXV0aG9yPjxhdXRob3I+U2hh
bWVzLCBELjwvYXV0aG9yPjxhdXRob3I+TWEsIFguPC9hdXRob3I+PGF1dGhvcj5aaGFuZywgTS4g
US48L2F1dGhvcj48YXV0aG9yPkxhbSwgVy4gTC48L2F1dGhvcj48YXV0aG9yPkdhemRhciwgQS48
L2F1dGhvcj48L2F1dGhvcnM+PC9jb250cmlidXRvcnM+PGF1dGgtYWRkcmVzcz4qSGFtb24gQ2Vu
dGVyIGZvciBUaGVyYXBldXRpYyBPbmNvbG9neSBSZXNlYXJjaCBhbmQg4oCgRGl2aXNpb24gb2Yg
Qmlvc3RhdGlzdGljcywgVW5pdmVyc2l0eSBvZiBUZXhhcyBTb3V0aHdlc3Rlcm4gTWVkaWNhbCBD
ZW50ZXIsIERhbGxhcywgVGV4YXM7IOKAoURlcGFydG1lbnQgb2YgSW50ZWdyYXRpdmUgT25jb2xv
Z3ksIEJyaXRpc2ggQ29sdW1iaWEgQ2FuY2VyIEFnZW5jeSBSZXNlYXJjaCBDZW50cmUsIFZhbmNv
dXZlciwgQi5DLiwgQ2FuYWRhOyDCp1RleGFzIFNjb3R0aXNoIFJpdGUgSG9zcGl0YWwgZm9yIENo
aWxkcmVuLCBEYWxsYXMsIFRleGFzOyDigJZEZXBhcnRtZW50IG9mIFN1cmdlcnksIEJpb2NoZW1p
c3RyeSwgYW5kIE1vbGVjdWxhciBCaW9sb2d5LCBLZWNrIFNjaG9vbCBvZiBNZWRpY2luZSwgVVND
L05vcnJpcyBDb21wcmVoZW5zaXZlIENhbmNlciBDZW50ZXIsIExvcyBBbmdlbGVzLCBDYWxpZm9y
bmlhOyDCtlB1YmxpYyBIZWFsdGggU2NpZW5jZXMgRGl2aXNpb24sIEZyZWQgSHV0Y2hpbnNvbiBD
YW5jZXIgUmVzZWFyY2ggQ2VudGVyLCBTZWF0dGxlLCBXYXNoaW5ndG9uOyAjT25jb2xvZ3kgQmlv
bWFya2VyIERldmVsb3BtZW50LCBHZW5lbnRlY2ggSW5jLiwgU291dGggU2FuIEZyYW5jaXNjbywg
Q2FsaWZvcm5pYTsgKipEZXBhcnRtZW50IG9mIE1vbGVjdWxhciBhbmQgQ2VsbCBCaW9sb2d5LCBD
ZW50ZXIgZm9yIFN5c3RlbXMgQmlvbG9neSwgVW5pdmVyc2l0eSBvZiBUZXhhcyBhdCBEYWxsYXMs
IERhbGxhcywgVGV4YXM7IGFuZCDigKDigKBEZXBhcnRtZW50IG9mIFBhdGhvbG9neSwgVW5pdmVy
c2l0eSBvZiBUZXhhcyBTb3V0aHdlc3Rlcm4gTWVkaWNhbCBDZW50ZXIsIERhbGxhcywgVGV4YXMu
PC9hdXRoLWFkZHJlc3M+PHRpdGxlcz48dGl0bGU+Q0RLTjJBL3AxNiBpbmFjdGl2YXRpb24gbWVj
aGFuaXNtcyBhbmQgdGhlaXIgcmVsYXRpb25zaGlwIHRvIHNtb2tlIGV4cG9zdXJlIGFuZCBtb2xl
Y3VsYXIgZmVhdHVyZXMgaW4gbm9uLXNtYWxsLWNlbGwgbHVuZyBjYW5jZXI8L3RpdGxlPjxzZWNv
bmRhcnktdGl0bGU+SiBUaG9yYWMgT25jb2w8L3NlY29uZGFyeS10aXRsZT48YWx0LXRpdGxlPkpv
dXJuYWwgb2YgdGhvcmFjaWMgb25jb2xvZ3kgOiBvZmZpY2lhbCBwdWJsaWNhdGlvbiBvZiB0aGUg
SW50ZXJuYXRpb25hbCBBc3NvY2lhdGlvbiBmb3IgdGhlIFN0dWR5IG9mIEx1bmcgQ2FuY2VyPC9h
bHQtdGl0bGU+PC90aXRsZXM+PHBlcmlvZGljYWw+PGZ1bGwtdGl0bGU+SiBUaG9yYWMgT25jb2w8
L2Z1bGwtdGl0bGU+PGFiYnItMT5Kb3VybmFsIG9mIHRob3JhY2ljIG9uY29sb2d5IDogb2ZmaWNp
YWwgcHVibGljYXRpb24gb2YgdGhlIEludGVybmF0aW9uYWwgQXNzb2NpYXRpb24gZm9yIHRoZSBT
dHVkeSBvZiBMdW5nIENhbmNlcjwvYWJici0xPjwvcGVyaW9kaWNhbD48YWx0LXBlcmlvZGljYWw+
PGZ1bGwtdGl0bGU+SiBUaG9yYWMgT25jb2w8L2Z1bGwtdGl0bGU+PGFiYnItMT5Kb3VybmFsIG9m
IHRob3JhY2ljIG9uY29sb2d5IDogb2ZmaWNpYWwgcHVibGljYXRpb24gb2YgdGhlIEludGVybmF0
aW9uYWwgQXNzb2NpYXRpb24gZm9yIHRoZSBTdHVkeSBvZiBMdW5nIENhbmNlcjwvYWJici0xPjwv
YWx0LXBlcmlvZGljYWw+PHBhZ2VzPjEzNzgtODg8L3BhZ2VzPjx2b2x1bWU+ODwvdm9sdW1lPjxu
dW1iZXI+MTE8L251bWJlcj48ZWRpdGlvbj4yMDEzLzEwLzAxPC9lZGl0aW9uPjxrZXl3b3Jkcz48
a2V5d29yZD5BZGVub2NhcmNpbm9tYS9nZW5ldGljcy9wYXRob2xvZ3k8L2tleXdvcmQ+PGtleXdv
cmQ+Q2FyY2lub21hLCBBZGVub3NxdWFtb3VzL2dlbmV0aWNzL3BhdGhvbG9neTwva2V5d29yZD48
a2V5d29yZD5DYXJjaW5vbWEsIExhcmdlIENlbGwvZ2VuZXRpY3MvcGF0aG9sb2d5PC9rZXl3b3Jk
PjxrZXl3b3JkPkNhcmNpbm9tYSwgTm9uLVNtYWxsLUNlbGwgTHVuZy8qZ2VuZXRpY3MvcGF0aG9s
b2d5PC9rZXl3b3JkPjxrZXl3b3JkPkN5Y2xpbi1EZXBlbmRlbnQgS2luYXNlIEluaGliaXRvciBw
MTYvKmdlbmV0aWNzPC9rZXl3b3JkPjxrZXl3b3JkPkROQSBDb3B5IE51bWJlciBWYXJpYXRpb25z
LypnZW5ldGljczwva2V5d29yZD48a2V5d29yZD4qRE5BIE1ldGh5bGF0aW9uPC9rZXl3b3JkPjxr
ZXl3b3JkPkVyYkIgUmVjZXB0b3JzL2dlbmV0aWNzPC9rZXl3b3JkPjxrZXl3b3JkPkh1bWFuczwv
a2V5d29yZD48a2V5d29yZD5MdW5nIE5lb3BsYXNtcy8qZ2VuZXRpY3MvcGF0aG9sb2d5PC9rZXl3
b3JkPjxrZXl3b3JkPk1ldGEtQW5hbHlzaXMgYXMgVG9waWM8L2tleXdvcmQ+PGtleXdvcmQ+TXV0
YXRpb24vZ2VuZXRpY3M8L2tleXdvcmQ+PGtleXdvcmQ+UHJvZ25vc2lzPC9rZXl3b3JkPjxrZXl3
b3JkPlByb3RlaW4tU2VyaW5lLVRocmVvbmluZSBLaW5hc2VzL2dlbmV0aWNzPC9rZXl3b3JkPjxr
ZXl3b3JkPlByb3RvLU9uY29nZW5lIFByb3RlaW5zL2dlbmV0aWNzPC9rZXl3b3JkPjxrZXl3b3Jk
PlByb3RvLU9uY29nZW5lIFByb3RlaW5zIHAyMShyYXMpPC9rZXl3b3JkPjxrZXl3b3JkPlNtb2tp
bmcvYWR2ZXJzZSBlZmZlY3RzPC9rZXl3b3JkPjxrZXl3b3JkPlR1bW9yIENlbGxzLCBDdWx0dXJl
ZDwva2V5d29yZD48a2V5d29yZD5yYXMgUHJvdGVpbnMvZ2VuZXRpY3M8L2tleXdvcmQ+PC9rZXl3
b3Jkcz48ZGF0ZXM+PHllYXI+MjAxMzwveWVhcj48cHViLWRhdGVzPjxkYXRlPk5vdjwvZGF0ZT48
L3B1Yi1kYXRlcz48L2RhdGVzPjxpc2JuPjE1NTYtMDg2NCAoUHJpbnQpJiN4RDsxNTU2LTA4NjQ8
L2lzYm4+PGFjY2Vzc2lvbi1udW0+MjQwNzc0NTQ8L2FjY2Vzc2lvbi1udW0+PHVybHM+PC91cmxz
PjxjdXN0b20yPlBtYzM5NTE0MjI8L2N1c3RvbTI+PGN1c3RvbTY+TmlobXM1MTQ2OTk8L2N1c3Rv
bTY+PGVsZWN0cm9uaWMtcmVzb3VyY2UtbnVtPjEwLjEwOTcvSlRPLjBiMDEzZTMxODJhNDZjMGM8
L2VsZWN0cm9uaWMtcmVzb3VyY2UtbnVtPjxyZW1vdGUtZGF0YWJhc2UtcHJvdmlkZXI+TmxtPC9y
ZW1vdGUtZGF0YWJhc2UtcHJvdmlkZXI+PGxhbmd1YWdlPmVuZzwvbGFuZ3VhZ2U+PC9yZWNvcmQ+
PC9DaXRlPjwvRW5kTm90ZT5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UYW08L0F1dGhvcj48WWVhcj4yMDEzPC9ZZWFyPjxSZWNO
dW0+MTY5PC9SZWNOdW0+PERpc3BsYXlUZXh0PihUYW0gZXQgYWwuLCAyMDEzKTwvRGlzcGxheVRl
eHQ+PHJlY29yZD48cmVjLW51bWJlcj4xNjk8L3JlYy1udW1iZXI+PGZvcmVpZ24ta2V5cz48a2V5
IGFwcD0iRU4iIGRiLWlkPSI1NTlzMmRhenAycHphdWVmenA4NXZ3dnAyc3p2eHd6dHdlcjIiIHRp
bWVzdGFtcD0iMTYzMDYxNTkzMyI+MTY5PC9rZXk+PC9mb3JlaWduLWtleXM+PHJlZi10eXBlIG5h
bWU9IkpvdXJuYWwgQXJ0aWNsZSI+MTc8L3JlZi10eXBlPjxjb250cmlidXRvcnM+PGF1dGhvcnM+
PGF1dGhvcj5UYW0sIEsuIFcuPC9hdXRob3I+PGF1dGhvcj5aaGFuZywgVy48L2F1dGhvcj48YXV0
aG9yPlNvaCwgSi48L2F1dGhvcj48YXV0aG9yPlN0YXN0bnksIFYuPC9hdXRob3I+PGF1dGhvcj5D
aGVuLCBNLjwvYXV0aG9yPjxhdXRob3I+U3VuLCBILjwvYXV0aG9yPjxhdXRob3I+VGh1LCBLLjwv
YXV0aG9yPjxhdXRob3I+UmlvcywgSi4gSi48L2F1dGhvcj48YXV0aG9yPllhbmcsIEMuPC9hdXRo
b3I+PGF1dGhvcj5NYXJjb25ldHQsIEMuIE4uPC9hdXRob3I+PGF1dGhvcj5TZWxhbWF0LCBTLiBB
LjwvYXV0aG9yPjxhdXRob3I+TGFpcmQtT2ZmcmluZ2EsIEkuIEEuPC9hdXRob3I+PGF1dGhvcj5U
YWd1Y2hpLCBBLjwvYXV0aG9yPjxhdXRob3I+SGFuYXNoLCBTLjwvYXV0aG9yPjxhdXRob3I+U2hh
bWVzLCBELjwvYXV0aG9yPjxhdXRob3I+TWEsIFguPC9hdXRob3I+PGF1dGhvcj5aaGFuZywgTS4g
US48L2F1dGhvcj48YXV0aG9yPkxhbSwgVy4gTC48L2F1dGhvcj48YXV0aG9yPkdhemRhciwgQS48
L2F1dGhvcj48L2F1dGhvcnM+PC9jb250cmlidXRvcnM+PGF1dGgtYWRkcmVzcz4qSGFtb24gQ2Vu
dGVyIGZvciBUaGVyYXBldXRpYyBPbmNvbG9neSBSZXNlYXJjaCBhbmQg4oCgRGl2aXNpb24gb2Yg
Qmlvc3RhdGlzdGljcywgVW5pdmVyc2l0eSBvZiBUZXhhcyBTb3V0aHdlc3Rlcm4gTWVkaWNhbCBD
ZW50ZXIsIERhbGxhcywgVGV4YXM7IOKAoURlcGFydG1lbnQgb2YgSW50ZWdyYXRpdmUgT25jb2xv
Z3ksIEJyaXRpc2ggQ29sdW1iaWEgQ2FuY2VyIEFnZW5jeSBSZXNlYXJjaCBDZW50cmUsIFZhbmNv
dXZlciwgQi5DLiwgQ2FuYWRhOyDCp1RleGFzIFNjb3R0aXNoIFJpdGUgSG9zcGl0YWwgZm9yIENo
aWxkcmVuLCBEYWxsYXMsIFRleGFzOyDigJZEZXBhcnRtZW50IG9mIFN1cmdlcnksIEJpb2NoZW1p
c3RyeSwgYW5kIE1vbGVjdWxhciBCaW9sb2d5LCBLZWNrIFNjaG9vbCBvZiBNZWRpY2luZSwgVVND
L05vcnJpcyBDb21wcmVoZW5zaXZlIENhbmNlciBDZW50ZXIsIExvcyBBbmdlbGVzLCBDYWxpZm9y
bmlhOyDCtlB1YmxpYyBIZWFsdGggU2NpZW5jZXMgRGl2aXNpb24sIEZyZWQgSHV0Y2hpbnNvbiBD
YW5jZXIgUmVzZWFyY2ggQ2VudGVyLCBTZWF0dGxlLCBXYXNoaW5ndG9uOyAjT25jb2xvZ3kgQmlv
bWFya2VyIERldmVsb3BtZW50LCBHZW5lbnRlY2ggSW5jLiwgU291dGggU2FuIEZyYW5jaXNjbywg
Q2FsaWZvcm5pYTsgKipEZXBhcnRtZW50IG9mIE1vbGVjdWxhciBhbmQgQ2VsbCBCaW9sb2d5LCBD
ZW50ZXIgZm9yIFN5c3RlbXMgQmlvbG9neSwgVW5pdmVyc2l0eSBvZiBUZXhhcyBhdCBEYWxsYXMs
IERhbGxhcywgVGV4YXM7IGFuZCDigKDigKBEZXBhcnRtZW50IG9mIFBhdGhvbG9neSwgVW5pdmVy
c2l0eSBvZiBUZXhhcyBTb3V0aHdlc3Rlcm4gTWVkaWNhbCBDZW50ZXIsIERhbGxhcywgVGV4YXMu
PC9hdXRoLWFkZHJlc3M+PHRpdGxlcz48dGl0bGU+Q0RLTjJBL3AxNiBpbmFjdGl2YXRpb24gbWVj
aGFuaXNtcyBhbmQgdGhlaXIgcmVsYXRpb25zaGlwIHRvIHNtb2tlIGV4cG9zdXJlIGFuZCBtb2xl
Y3VsYXIgZmVhdHVyZXMgaW4gbm9uLXNtYWxsLWNlbGwgbHVuZyBjYW5jZXI8L3RpdGxlPjxzZWNv
bmRhcnktdGl0bGU+SiBUaG9yYWMgT25jb2w8L3NlY29uZGFyeS10aXRsZT48YWx0LXRpdGxlPkpv
dXJuYWwgb2YgdGhvcmFjaWMgb25jb2xvZ3kgOiBvZmZpY2lhbCBwdWJsaWNhdGlvbiBvZiB0aGUg
SW50ZXJuYXRpb25hbCBBc3NvY2lhdGlvbiBmb3IgdGhlIFN0dWR5IG9mIEx1bmcgQ2FuY2VyPC9h
bHQtdGl0bGU+PC90aXRsZXM+PHBlcmlvZGljYWw+PGZ1bGwtdGl0bGU+SiBUaG9yYWMgT25jb2w8
L2Z1bGwtdGl0bGU+PGFiYnItMT5Kb3VybmFsIG9mIHRob3JhY2ljIG9uY29sb2d5IDogb2ZmaWNp
YWwgcHVibGljYXRpb24gb2YgdGhlIEludGVybmF0aW9uYWwgQXNzb2NpYXRpb24gZm9yIHRoZSBT
dHVkeSBvZiBMdW5nIENhbmNlcjwvYWJici0xPjwvcGVyaW9kaWNhbD48YWx0LXBlcmlvZGljYWw+
PGZ1bGwtdGl0bGU+SiBUaG9yYWMgT25jb2w8L2Z1bGwtdGl0bGU+PGFiYnItMT5Kb3VybmFsIG9m
IHRob3JhY2ljIG9uY29sb2d5IDogb2ZmaWNpYWwgcHVibGljYXRpb24gb2YgdGhlIEludGVybmF0
aW9uYWwgQXNzb2NpYXRpb24gZm9yIHRoZSBTdHVkeSBvZiBMdW5nIENhbmNlcjwvYWJici0xPjwv
YWx0LXBlcmlvZGljYWw+PHBhZ2VzPjEzNzgtODg8L3BhZ2VzPjx2b2x1bWU+ODwvdm9sdW1lPjxu
dW1iZXI+MTE8L251bWJlcj48ZWRpdGlvbj4yMDEzLzEwLzAxPC9lZGl0aW9uPjxrZXl3b3Jkcz48
a2V5d29yZD5BZGVub2NhcmNpbm9tYS9nZW5ldGljcy9wYXRob2xvZ3k8L2tleXdvcmQ+PGtleXdv
cmQ+Q2FyY2lub21hLCBBZGVub3NxdWFtb3VzL2dlbmV0aWNzL3BhdGhvbG9neTwva2V5d29yZD48
a2V5d29yZD5DYXJjaW5vbWEsIExhcmdlIENlbGwvZ2VuZXRpY3MvcGF0aG9sb2d5PC9rZXl3b3Jk
PjxrZXl3b3JkPkNhcmNpbm9tYSwgTm9uLVNtYWxsLUNlbGwgTHVuZy8qZ2VuZXRpY3MvcGF0aG9s
b2d5PC9rZXl3b3JkPjxrZXl3b3JkPkN5Y2xpbi1EZXBlbmRlbnQgS2luYXNlIEluaGliaXRvciBw
MTYvKmdlbmV0aWNzPC9rZXl3b3JkPjxrZXl3b3JkPkROQSBDb3B5IE51bWJlciBWYXJpYXRpb25z
LypnZW5ldGljczwva2V5d29yZD48a2V5d29yZD4qRE5BIE1ldGh5bGF0aW9uPC9rZXl3b3JkPjxr
ZXl3b3JkPkVyYkIgUmVjZXB0b3JzL2dlbmV0aWNzPC9rZXl3b3JkPjxrZXl3b3JkPkh1bWFuczwv
a2V5d29yZD48a2V5d29yZD5MdW5nIE5lb3BsYXNtcy8qZ2VuZXRpY3MvcGF0aG9sb2d5PC9rZXl3
b3JkPjxrZXl3b3JkPk1ldGEtQW5hbHlzaXMgYXMgVG9waWM8L2tleXdvcmQ+PGtleXdvcmQ+TXV0
YXRpb24vZ2VuZXRpY3M8L2tleXdvcmQ+PGtleXdvcmQ+UHJvZ25vc2lzPC9rZXl3b3JkPjxrZXl3
b3JkPlByb3RlaW4tU2VyaW5lLVRocmVvbmluZSBLaW5hc2VzL2dlbmV0aWNzPC9rZXl3b3JkPjxr
ZXl3b3JkPlByb3RvLU9uY29nZW5lIFByb3RlaW5zL2dlbmV0aWNzPC9rZXl3b3JkPjxrZXl3b3Jk
PlByb3RvLU9uY29nZW5lIFByb3RlaW5zIHAyMShyYXMpPC9rZXl3b3JkPjxrZXl3b3JkPlNtb2tp
bmcvYWR2ZXJzZSBlZmZlY3RzPC9rZXl3b3JkPjxrZXl3b3JkPlR1bW9yIENlbGxzLCBDdWx0dXJl
ZDwva2V5d29yZD48a2V5d29yZD5yYXMgUHJvdGVpbnMvZ2VuZXRpY3M8L2tleXdvcmQ+PC9rZXl3
b3Jkcz48ZGF0ZXM+PHllYXI+MjAxMzwveWVhcj48cHViLWRhdGVzPjxkYXRlPk5vdjwvZGF0ZT48
L3B1Yi1kYXRlcz48L2RhdGVzPjxpc2JuPjE1NTYtMDg2NCAoUHJpbnQpJiN4RDsxNTU2LTA4NjQ8
L2lzYm4+PGFjY2Vzc2lvbi1udW0+MjQwNzc0NTQ8L2FjY2Vzc2lvbi1udW0+PHVybHM+PC91cmxz
PjxjdXN0b20yPlBtYzM5NTE0MjI8L2N1c3RvbTI+PGN1c3RvbTY+TmlobXM1MTQ2OTk8L2N1c3Rv
bTY+PGVsZWN0cm9uaWMtcmVzb3VyY2UtbnVtPjEwLjEwOTcvSlRPLjBiMDEzZTMxODJhNDZjMGM8
L2VsZWN0cm9uaWMtcmVzb3VyY2UtbnVtPjxyZW1vdGUtZGF0YWJhc2UtcHJvdmlkZXI+TmxtPC9y
ZW1vdGUtZGF0YWJhc2UtcHJvdmlkZXI+PGxhbmd1YWdlPmVuZzwvbGFuZ3VhZ2U+PC9yZWNvcmQ+
PC9DaXRlPjwvRW5kTm90ZT5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.DATA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Tam et al., 2013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  <w:r w:rsidR="00A2020E" w:rsidRPr="00144F82">
              <w:rPr>
                <w:rFonts w:ascii="Arial" w:hAnsi="Arial" w:cs="Arial"/>
                <w:noProof/>
                <w:shd w:val="clear" w:color="auto" w:fill="FFFFFF"/>
                <w:lang w:bidi="en-US"/>
              </w:rPr>
              <w:br/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/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&lt;EndNote&gt;&lt;Cite&gt;&lt;Author&gt;Qiu&lt;/Author&gt;&lt;Year&gt;2019&lt;/Year&gt;&lt;RecNum&gt;170&lt;/RecNum&gt;&lt;DisplayText&gt;(Qiu et al., 2019)&lt;/DisplayText&gt;&lt;record&gt;&lt;rec-number&gt;170&lt;/rec-number&gt;&lt;foreign-keys&gt;&lt;key app="EN" db-id="559s2dazp2pzauefzp85vwvp2szvxwztwer2" timestamp="1630615959"&gt;170&lt;/key&gt;&lt;/foreign-keys&gt;&lt;ref-type name="Journal Article"&gt;17&lt;/ref-type&gt;&lt;contributors&gt;&lt;authors&gt;&lt;author&gt;Qiu, Zhengang&lt;/author&gt;&lt;author&gt;Zhu, Weiliang&lt;/author&gt;&lt;author&gt;Meng, Hui&lt;/author&gt;&lt;author&gt;Tong, Lihua&lt;/author&gt;&lt;author&gt;Li, Xi&lt;/author&gt;&lt;author&gt;Luo, Peng&lt;/author&gt;&lt;author&gt;Yi, Lilan&lt;/author&gt;&lt;author&gt;Zhang, Xiaoli&lt;/author&gt;&lt;author&gt;Guo, Linlang&lt;/author&gt;&lt;author&gt;Wei, Ting&lt;/author&gt;&lt;author&gt;Zhang, Jian&lt;/author&gt;&lt;/authors&gt;&lt;/contributors&gt;&lt;titles&gt;&lt;title&gt;CDYL promotes the chemoresistance of small cell lung cancer by regulating H3K27 trimethylation at the CDKN1C promoter&lt;/title&gt;&lt;secondary-title&gt;Theranostics&lt;/secondary-title&gt;&lt;/titles&gt;&lt;periodical&gt;&lt;full-title&gt;Theranostics&lt;/full-title&gt;&lt;/periodical&gt;&lt;pages&gt;4717-4729&lt;/pages&gt;&lt;volume&gt;9&lt;/volume&gt;&lt;number&gt;16&lt;/number&gt;&lt;dates&gt;&lt;year&gt;2019&lt;/year&gt;&lt;/dates&gt;&lt;publisher&gt;Ivyspring International Publisher&lt;/publisher&gt;&lt;isbn&gt;1838-7640&lt;/isbn&gt;&lt;work-type&gt;Research Paper&lt;/work-type&gt;&lt;urls&gt;&lt;related-urls&gt;&lt;url&gt;https://www.thno.org/v09p4717.htm&lt;/url&gt;&lt;/related-urls&gt;&lt;/urls&gt;&lt;electronic-resource-num&gt;10.7150/thno.33680&lt;/electronic-resource-num&gt;&lt;/record&gt;&lt;/Cite&gt;&lt;/EndNote&gt;</w:instrTex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Qiu et al., 2019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A2020E" w:rsidRPr="00144F82" w14:paraId="523DCA4A" w14:textId="77777777" w:rsidTr="00A2020E">
        <w:trPr>
          <w:trHeight w:val="485"/>
        </w:trPr>
        <w:tc>
          <w:tcPr>
            <w:tcW w:w="2515" w:type="dxa"/>
          </w:tcPr>
          <w:p w14:paraId="22689CE4" w14:textId="5AA21126" w:rsidR="00A2020E" w:rsidRPr="00144F82" w:rsidRDefault="00A2020E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 xml:space="preserve">BIRC3 </w:t>
            </w:r>
          </w:p>
        </w:tc>
        <w:tc>
          <w:tcPr>
            <w:tcW w:w="3410" w:type="dxa"/>
          </w:tcPr>
          <w:p w14:paraId="2257ADD2" w14:textId="1678D4BF" w:rsidR="00A2020E" w:rsidRPr="00144F82" w:rsidRDefault="00A2020E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gene has antiapoptotic role in cancer cells</w:t>
            </w:r>
          </w:p>
        </w:tc>
        <w:tc>
          <w:tcPr>
            <w:tcW w:w="2963" w:type="dxa"/>
          </w:tcPr>
          <w:p w14:paraId="18B426B6" w14:textId="7B639850" w:rsidR="00A2020E" w:rsidRPr="00144F82" w:rsidRDefault="00FB172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/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&lt;EndNote&gt;&lt;Cite&gt;&lt;Author&gt;Frazzi&lt;/Author&gt;&lt;Year&gt;2021&lt;/Year&gt;&lt;RecNum&gt;166&lt;/RecNum&gt;&lt;DisplayText&gt;(Frazzi, 2021)&lt;/DisplayText&gt;&lt;record&gt;&lt;rec-number&gt;166&lt;/rec-number&gt;&lt;foreign-keys&gt;&lt;key app="EN" db-id="559s2dazp2pzauefzp85vwvp2szvxwztwer2" timestamp="1630609248"&gt;166&lt;/key&gt;&lt;/foreign-keys&gt;&lt;ref-type name="Journal Article"&gt;17&lt;/ref-type&gt;&lt;contributors&gt;&lt;authors&gt;&lt;author&gt;Frazzi, Raffaele&lt;/author&gt;&lt;/authors&gt;&lt;/contributors&gt;&lt;titles&gt;&lt;title&gt;BIRC3 and BIRC5: multi</w:instrText>
            </w:r>
            <w:r w:rsidR="00E50A0B">
              <w:rPr>
                <w:rFonts w:ascii="Cambria Math" w:hAnsi="Cambria Math" w:cs="Cambria Math"/>
                <w:shd w:val="clear" w:color="auto" w:fill="FFFFFF"/>
                <w:lang w:bidi="en-US"/>
              </w:rPr>
              <w:instrText>‐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>faceted inhibitors in cancer&lt;/title&gt;&lt;secondary-title&gt;Cell &amp;amp; Bioscience&lt;/secondary-title&gt;&lt;/titles&gt;&lt;periodical&gt;&lt;full-title&gt;Cell &amp;amp; Bioscience&lt;/full-title&gt;&lt;/periodical&gt;&lt;pages&gt;8&lt;/pages&gt;&lt;volume&gt;11&lt;/volume&gt;&lt;number&gt;1&lt;/number&gt;&lt;dates&gt;&lt;year&gt;2021&lt;/year&gt;&lt;pub-dates&gt;&lt;date&gt;2021/01/07&lt;/date&gt;&lt;/pub-dates&gt;&lt;/dates&gt;&lt;isbn&gt;2045-3701&lt;/isbn&gt;&lt;urls&gt;&lt;related-urls&gt;&lt;url&gt;https://doi.org/10.1186/s13578-020-00521-0&lt;/url&gt;&lt;/related-urls&gt;&lt;/urls&gt;&lt;electronic-resource-num&gt;10.1186/s13578-020-00521-0&lt;/electronic-resource-num&gt;&lt;/record&gt;&lt;/Cite&gt;&lt;/EndNote&gt;</w:instrTex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Frazzi, 2021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A2020E" w:rsidRPr="00144F82" w14:paraId="0DB0B314" w14:textId="77777777" w:rsidTr="00A2020E">
        <w:trPr>
          <w:trHeight w:val="485"/>
        </w:trPr>
        <w:tc>
          <w:tcPr>
            <w:tcW w:w="2515" w:type="dxa"/>
          </w:tcPr>
          <w:p w14:paraId="27865F3D" w14:textId="28C19A48" w:rsidR="00A2020E" w:rsidRPr="00144F82" w:rsidRDefault="00A2020E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>CCND1</w:t>
            </w:r>
          </w:p>
        </w:tc>
        <w:tc>
          <w:tcPr>
            <w:tcW w:w="3410" w:type="dxa"/>
          </w:tcPr>
          <w:p w14:paraId="69005F47" w14:textId="0D90C9C3" w:rsidR="00A2020E" w:rsidRPr="00144F82" w:rsidRDefault="00812C9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was found to be overexpressed in tumor cells</w:t>
            </w:r>
          </w:p>
        </w:tc>
        <w:tc>
          <w:tcPr>
            <w:tcW w:w="2963" w:type="dxa"/>
          </w:tcPr>
          <w:p w14:paraId="4E5428DE" w14:textId="3E1C87C1" w:rsidR="00A2020E" w:rsidRPr="00144F82" w:rsidRDefault="00FB172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/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&lt;EndNote&gt;&lt;Cite&gt;&lt;Author&gt;Gautschi&lt;/Author&gt;&lt;Year&gt;2007&lt;/Year&gt;&lt;RecNum&gt;167&lt;/RecNum&gt;&lt;DisplayText&gt;(Gautschi et al., 2007)&lt;/DisplayText&gt;&lt;record&gt;&lt;rec-number&gt;167&lt;/rec-number&gt;&lt;foreign-keys&gt;&lt;key app="EN" db-id="559s2dazp2pzauefzp85vwvp2szvxwztwer2" timestamp="1630612444"&gt;167&lt;/key&gt;&lt;/foreign-keys&gt;&lt;ref-type name="Journal Article"&gt;17&lt;/ref-type&gt;&lt;contributors&gt;&lt;authors&gt;&lt;author&gt;Gautschi, Oliver&lt;/author&gt;&lt;author&gt;Ratschiller, Daniel&lt;/author&gt;&lt;author&gt;Gugger, Mathias&lt;/author&gt;&lt;author&gt;Betticher, Daniel C.&lt;/author&gt;&lt;author&gt;Heighway, Jim&lt;/author&gt;&lt;/authors&gt;&lt;/contributors&gt;&lt;titles&gt;&lt;title&gt;Cyclin D1 in non-small cell lung cancer: A key driver of malignant transformation&lt;/title&gt;&lt;secondary-title&gt;Lung Cancer&lt;/secondary-title&gt;&lt;/titles&gt;&lt;periodical&gt;&lt;full-title&gt;Lung Cancer&lt;/full-title&gt;&lt;/periodical&gt;&lt;pages&gt;1-14&lt;/pages&gt;&lt;volume&gt;55&lt;/volume&gt;&lt;number&gt;1&lt;/number&gt;&lt;keywords&gt;&lt;keyword&gt;Lung cancer&lt;/keyword&gt;&lt;keyword&gt;Carcinogenesis&lt;/keyword&gt;&lt;keyword&gt;Malignant transformation&lt;/keyword&gt;&lt;keyword&gt;Oncogene&lt;/keyword&gt;&lt;keyword&gt;Cyclin D1&lt;/keyword&gt;&lt;keyword&gt;Cyclin-dependent kinase&lt;/keyword&gt;&lt;keyword&gt;Splicing&lt;/keyword&gt;&lt;keyword&gt;Gene polymorphism&lt;/keyword&gt;&lt;keyword&gt;Nuclear export&lt;/keyword&gt;&lt;keyword&gt;Cancer risk&lt;/keyword&gt;&lt;/keywords&gt;&lt;dates&gt;&lt;year&gt;2007&lt;/year&gt;&lt;pub-dates&gt;&lt;date&gt;2007/01/01/&lt;/date&gt;&lt;/pub-dates&gt;&lt;/dates&gt;&lt;isbn&gt;0169-5002&lt;/isbn&gt;&lt;urls&gt;&lt;related-urls&gt;&lt;url&gt;https://www.sciencedirect.com/science/article/pii/S0169500206005307&lt;/url&gt;&lt;/related-urls&gt;&lt;/urls&gt;&lt;electronic-resource-num&gt;https://doi.org/10.1016/j.lungcan.2006.09.024&lt;/electronic-resource-num&gt;&lt;/record&gt;&lt;/Cite&gt;&lt;/EndNote&gt;</w:instrTex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Gautschi et al., 2007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A2020E" w:rsidRPr="00144F82" w14:paraId="0035DBBE" w14:textId="77777777" w:rsidTr="00A2020E">
        <w:trPr>
          <w:trHeight w:val="485"/>
        </w:trPr>
        <w:tc>
          <w:tcPr>
            <w:tcW w:w="2515" w:type="dxa"/>
          </w:tcPr>
          <w:p w14:paraId="4ED2C55B" w14:textId="6C18F579" w:rsidR="00A2020E" w:rsidRPr="00144F82" w:rsidRDefault="00812C9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CDK4 and CDK6</w:t>
            </w:r>
          </w:p>
        </w:tc>
        <w:tc>
          <w:tcPr>
            <w:tcW w:w="3410" w:type="dxa"/>
          </w:tcPr>
          <w:p w14:paraId="06EA0BA7" w14:textId="377935BD" w:rsidR="00A2020E" w:rsidRPr="00144F82" w:rsidRDefault="00812C9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increases signaling process in cancer cells by phosphorylating retinoblastoma protein that results in cell transition from G</w:t>
            </w:r>
            <w:r w:rsidRPr="00144F82">
              <w:rPr>
                <w:rFonts w:ascii="Arial" w:hAnsi="Arial" w:cs="Arial"/>
                <w:shd w:val="clear" w:color="auto" w:fill="FFFFFF"/>
                <w:vertAlign w:val="subscript"/>
                <w:lang w:bidi="en-US"/>
              </w:rPr>
              <w:t>1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 xml:space="preserve"> to S phase of cell cycle</w:t>
            </w:r>
          </w:p>
        </w:tc>
        <w:tc>
          <w:tcPr>
            <w:tcW w:w="2963" w:type="dxa"/>
          </w:tcPr>
          <w:p w14:paraId="5BCDC61B" w14:textId="74ECDFDB" w:rsidR="00A2020E" w:rsidRPr="00144F82" w:rsidRDefault="00FB172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/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&lt;EndNote&gt;&lt;Cite&gt;&lt;Author&gt;Pacheco&lt;/Author&gt;&lt;Year&gt;2019&lt;/Year&gt;&lt;RecNum&gt;168&lt;/RecNum&gt;&lt;DisplayText&gt;(Pacheco and Schenk, 2019)&lt;/DisplayText&gt;&lt;record&gt;&lt;rec-number&gt;168&lt;/rec-number&gt;&lt;foreign-keys&gt;&lt;key app="EN" db-id="559s2dazp2pzauefzp85vwvp2szvxwztwer2" timestamp="1630614892"&gt;168&lt;/key&gt;&lt;/foreign-keys&gt;&lt;ref-type name="Journal Article"&gt;17&lt;/ref-type&gt;&lt;contributors&gt;&lt;authors&gt;&lt;author&gt;Pacheco, Jose&lt;/author&gt;&lt;author&gt;Schenk, Erin&lt;/author&gt;&lt;/authors&gt;&lt;/contributors&gt;&lt;titles&gt;&lt;title&gt;CDK4/6 inhibition alone and in combination for non-small cell lung cancer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618-619&lt;/pages&gt;&lt;volume&gt;10&lt;/volume&gt;&lt;number&gt;6&lt;/number&gt;&lt;keywords&gt;&lt;keyword&gt;CDK4/6&lt;/keyword&gt;&lt;keyword&gt;MEK/ERK&lt;/keyword&gt;&lt;keyword&gt;NSCLC&lt;/keyword&gt;&lt;keyword&gt;mTOR&lt;/keyword&gt;&lt;keyword&gt;palbociclib&lt;/keyword&gt;&lt;/keywords&gt;&lt;dates&gt;&lt;year&gt;2019&lt;/year&gt;&lt;/dates&gt;&lt;publisher&gt;Impact Journals LLC&lt;/publisher&gt;&lt;isbn&gt;1949-2553&lt;/isbn&gt;&lt;accession-num&gt;30774754&lt;/accession-num&gt;&lt;urls&gt;&lt;related-urls&gt;&lt;url&gt;https://pubmed.ncbi.nlm.nih.gov/30774754&lt;/url&gt;&lt;url&gt;https://www.ncbi.nlm.nih.gov/pmc/articles/PMC6363011/&lt;/url&gt;&lt;/related-urls&gt;&lt;/urls&gt;&lt;electronic-resource-num&gt;10.18632/oncotarget.26545&lt;/electronic-resource-num&gt;&lt;remote-database-name&gt;PubMed&lt;/remote-database-name&gt;&lt;language&gt;eng&lt;/language&gt;&lt;/record&gt;&lt;/Cite&gt;&lt;/EndNote&gt;</w:instrTex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Pacheco and Schenk, 2019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A2020E" w:rsidRPr="00144F82" w14:paraId="1A30A63F" w14:textId="77777777" w:rsidTr="00A2020E">
        <w:trPr>
          <w:trHeight w:val="485"/>
        </w:trPr>
        <w:tc>
          <w:tcPr>
            <w:tcW w:w="2515" w:type="dxa"/>
          </w:tcPr>
          <w:p w14:paraId="2D3BCB03" w14:textId="098F8287" w:rsidR="00A2020E" w:rsidRPr="00144F82" w:rsidRDefault="00812C9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 xml:space="preserve">FHIT, FN1, FOXO3 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 xml:space="preserve">and </w:t>
            </w: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>GRB2</w:t>
            </w:r>
          </w:p>
        </w:tc>
        <w:tc>
          <w:tcPr>
            <w:tcW w:w="3410" w:type="dxa"/>
          </w:tcPr>
          <w:p w14:paraId="69E7F467" w14:textId="53E309F0" w:rsidR="00A2020E" w:rsidRPr="00144F82" w:rsidRDefault="00812C9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regulates epithelial-mesenchymal transition and/or metastasis and associated with LC</w:t>
            </w:r>
          </w:p>
        </w:tc>
        <w:tc>
          <w:tcPr>
            <w:tcW w:w="2963" w:type="dxa"/>
          </w:tcPr>
          <w:p w14:paraId="0297F222" w14:textId="4091B7C3" w:rsidR="00A2020E" w:rsidRPr="00144F82" w:rsidRDefault="00FB172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TdWg8L0F1dGhvcj48WWVhcj4yMDE0PC9ZZWFyPjxSZWNO
dW0+MTcyPC9SZWNOdW0+PERpc3BsYXlUZXh0PihTdWggZXQgYWwuLCAyMDE0O1h1IGV0IGFsLiwg
MjAxNjtMaSBldCBhbC4sIDIwMTk7SmlyYW1vbmdrb2wgYW5kIExhbSwgMjAyMCk8L0Rpc3BsYXlU
ZXh0PjxyZWNvcmQ+PHJlYy1udW1iZXI+MTcyPC9yZWMtbnVtYmVyPjxmb3JlaWduLWtleXM+PGtl
eSBhcHA9IkVOIiBkYi1pZD0iNTU5czJkYXpwMnB6YXVlZnpwODV2d3ZwMnN6dnh3enR3ZXIyIiB0
aW1lc3RhbXA9IjE2MzA2MTYyMTkiPjE3Mjwva2V5PjwvZm9yZWlnbi1rZXlzPjxyZWYtdHlwZSBu
YW1lPSJKb3VybmFsIEFydGljbGUiPjE3PC9yZWYtdHlwZT48Y29udHJpYnV0b3JzPjxhdXRob3Jz
PjxhdXRob3I+U3VoLCBTLiBTLjwvYXV0aG9yPjxhdXRob3I+WW9vLCBKLiBZLjwvYXV0aG9yPjxh
dXRob3I+Q3VpLCBSLjwvYXV0aG9yPjxhdXRob3I+S2F1ciwgQi48L2F1dGhvcj48YXV0aG9yPkh1
ZWJuZXIsIEsuPC9hdXRob3I+PGF1dGhvcj5MZWUsIFQuIEsuPC9hdXRob3I+PGF1dGhvcj5BcWVp
bGFuLCBSLiBJLjwvYXV0aG9yPjxhdXRob3I+Q3JvY2UsIEMuIE0uPC9hdXRob3I+PC9hdXRob3Jz
PjwvY29udHJpYnV0b3JzPjxhdXRoLWFkZHJlc3M+RGVwYXJ0bWVudCBvZiBNb2xlY3VsYXIgVmly
b2xvZ3ksIEltbXVub2xvZ3kgYW5kIE1lZGljYWwgR2VuZXRpY3MsIGFuZCBDb21wcmVoZW5zaXZl
IENhbmNlciBDZW50ZXIsIE9oaW8gU3RhdGUgVW5pdmVyc2l0eSwgQ29sdW1idXMsIE9oaW8sIFVu
aXRlZCBTdGF0ZXMgb2YgQW1lcmljYTsgU291dGggU2VhIEVudmlyb25tZW50YWwgUmVzZWFyY2gg
RGl2aXNpb24sIEtvcmVhIEluc3RpdHV0ZSBvZiBPY2VhbiBTY2llbmNlIGFuZCBUZWNobm9sb2d5
LCBHZW9qZSwgU291dGggS29yZWEuJiN4RDtEYXJkaW5nZXIgTGFib3JhdG9yeSBmb3IgTmV1cm8t
b25jb2xvZ3kgYW5kIE5ldXJvc2NpZW5jZXMsIERlcGFydG1lbnQgb2YgTmV1cm9sb2dpY2FsIFN1
cmdlcnksIENvbXByZWhlbnNpdmUgQ2FuY2VyIENlbnRlciBhbmQgVGhlIE9oaW8gU3RhdGUgVW5p
dmVyc2l0eSBNZWRpY2FsIENlbnRlciwgQ29sdW1idXMsIE9oaW8sIFVuaXRlZCBTdGF0ZXMgb2Yg
QW1lcmljYS4mI3hEO0RlcGFydG1lbnQgb2YgTW9sZWN1bGFyIFZpcm9sb2d5LCBJbW11bm9sb2d5
IGFuZCBNZWRpY2FsIEdlbmV0aWNzLCBhbmQgQ29tcHJlaGVuc2l2ZSBDYW5jZXIgQ2VudGVyLCBP
aGlvIFN0YXRlIFVuaXZlcnNpdHksIENvbHVtYnVzLCBPaGlvLCBVbml0ZWQgU3RhdGVzIG9mIEFt
ZXJpY2EuJiN4RDtTb3V0aCBTZWEgRW52aXJvbm1lbnRhbCBSZXNlYXJjaCBEaXZpc2lvbiwgS29y
ZWEgSW5zdGl0dXRlIG9mIE9jZWFuIFNjaWVuY2UgYW5kIFRlY2hub2xvZ3ksIEdlb2plLCBTb3V0
aCBLb3JlYS4mI3hEO0RlcGFydG1lbnQgb2YgTW9sZWN1bGFyIFZpcm9sb2d5LCBJbW11bm9sb2d5
IGFuZCBNZWRpY2FsIEdlbmV0aWNzLCBhbmQgQ29tcHJlaGVuc2l2ZSBDYW5jZXIgQ2VudGVyLCBP
aGlvIFN0YXRlIFVuaXZlcnNpdHksIENvbHVtYnVzLCBPaGlvLCBVbml0ZWQgU3RhdGVzIG9mIEFt
ZXJpY2E7IFRoZSBMYXV0ZW5iZXJnIENlbnRlciBmb3IgR2VuZXJhbCBhbmQgVHVtb3IgSW1tdW5v
bG9neSwgRGVwYXJ0bWVudCBvZiBJbW11bm9sb2d5IGFuZCBDYW5jZXIgUmVzZWFyY2gsIElNUklD
LCBIZWJyZXcgVW5pdmVyc2l0eS1IYWRhc3NhaCBNZWRpY2FsIFNjaG9vbCwgSmVydXNhbGVtLCBJ
c3JhZWwuPC9hdXRoLWFkZHJlc3M+PHRpdGxlcz48dGl0bGU+RkhJVCBzdXBwcmVzc2VzIGVwaXRo
ZWxpYWwtbWVzZW5jaHltYWwgdHJhbnNpdGlvbiAoRU1UKSBhbmQgbWV0YXN0YXNpcyBpbiBsdW5n
IGNhbmNlciB0aHJvdWdoIG1vZHVsYXRpb24gb2YgbWljcm9STkFzPC90aXRsZT48c2Vjb25kYXJ5
LXRpdGxlPlBMb1MgR2VuZXQ8L3NlY29uZGFyeS10aXRsZT48YWx0LXRpdGxlPlBMb1MgZ2VuZXRp
Y3M8L2FsdC10aXRsZT48L3RpdGxlcz48cGVyaW9kaWNhbD48ZnVsbC10aXRsZT5QTG9TIEdlbmV0
PC9mdWxsLXRpdGxlPjxhYmJyLTE+UExvUyBnZW5ldGljczwvYWJici0xPjwvcGVyaW9kaWNhbD48
YWx0LXBlcmlvZGljYWw+PGZ1bGwtdGl0bGU+UExvUyBHZW5ldDwvZnVsbC10aXRsZT48YWJici0x
PlBMb1MgZ2VuZXRpY3M8L2FiYnItMT48L2FsdC1wZXJpb2RpY2FsPjxwYWdlcz5lMTAwNDY1Mjwv
cGFnZXM+PHZvbHVtZT4xMDwvdm9sdW1lPjxudW1iZXI+MTA8L251bWJlcj48ZWRpdGlvbj4yMDE0
LzEwLzI0PC9lZGl0aW9uPjxrZXl3b3Jkcz48a2V5d29yZD5BY2lkIEFuaHlkcmlkZSBIeWRyb2xh
c2VzL2Jpb3N5bnRoZXNpcy8qZ2VuZXRpY3M8L2tleXdvcmQ+PGtleXdvcmQ+Q2VsbCBBZGhlc2lv
biBNb2xlY3VsZXM8L2tleXdvcmQ+PGtleXdvcmQ+Q2VsbCBMaW5lLCBUdW1vcjwva2V5d29yZD48
a2V5d29yZD5FcGl0aGVsaWFsLU1lc2VuY2h5bWFsIFRyYW5zaXRpb24vKmdlbmV0aWNzPC9rZXl3
b3JkPjxrZXl3b3JkPkZpYnJvbmVjdGlucy9iaW9zeW50aGVzaXM8L2tleXdvcmQ+PGtleXdvcmQ+
R2VuZSBFeHByZXNzaW9uIFJlZ3VsYXRpb24sIE5lb3BsYXN0aWM8L2tleXdvcmQ+PGtleXdvcmQ+
SE1HQTIgUHJvdGVpbi9iaW9zeW50aGVzaXM8L2tleXdvcmQ+PGtleXdvcmQ+SHVtYW5zPC9rZXl3
b3JkPjxrZXl3b3JkPkx1bmcgTmVvcGxhc21zLypnZW5ldGljcy9wYXRob2xvZ3k8L2tleXdvcmQ+
PGtleXdvcmQ+TWVtYnJhbmUgUHJvdGVpbnM8L2tleXdvcmQ+PGtleXdvcmQ+TWljcm9STkFzL2Jp
b3N5bnRoZXNpcy8qZ2VuZXRpY3M8L2tleXdvcmQ+PGtleXdvcmQ+TmVvcGxhc20gTWV0YXN0YXNp
czwva2V5d29yZD48a2V5d29yZD5OZW9wbGFzbSBQcm90ZWlucy9iaW9zeW50aGVzaXMvKmdlbmV0
aWNzPC9rZXl3b3JkPjxrZXl3b3JkPlJOQS1CaW5kaW5nIFByb3RlaW5zPC9rZXl3b3JkPjxrZXl3
b3JkPlZpbWVudGluL2Jpb3N5bnRoZXNpczwva2V5d29yZD48L2tleXdvcmRzPjxkYXRlcz48eWVh
cj4yMDE0PC95ZWFyPjxwdWItZGF0ZXM+PGRhdGU+T2N0PC9kYXRlPjwvcHViLWRhdGVzPjwvZGF0
ZXM+PGlzYm4+MTU1My03MzkwIChQcmludCkmI3hEOzE1NTMtNzM5MDwvaXNibj48YWNjZXNzaW9u
LW51bT4yNTM0MDc5MTwvYWNjZXNzaW9uLW51bT48dXJscz48L3VybHM+PGN1c3RvbTI+UG1jNDIw
NzYxNDwvY3VzdG9tMj48ZWxlY3Ryb25pYy1yZXNvdXJjZS1udW0+MTAuMTM3MS9qb3VybmFsLnBn
ZW4uMTAwNDY1MjwvZWxlY3Ryb25pYy1yZXNvdXJjZS1udW0+PHJlbW90ZS1kYXRhYmFzZS1wcm92
aWRlcj5ObG08L3JlbW90ZS1kYXRhYmFzZS1wcm92aWRlcj48bGFuZ3VhZ2U+ZW5nPC9sYW5ndWFn
ZT48L3JlY29yZD48L0NpdGU+PENpdGU+PEF1dGhvcj5MaTwvQXV0aG9yPjxZZWFyPjIwMTk8L1ll
YXI+PFJlY051bT4xNzQ8L1JlY051bT48cmVjb3JkPjxyZWMtbnVtYmVyPjE3NDwvcmVjLW51bWJl
cj48Zm9yZWlnbi1rZXlzPjxrZXkgYXBwPSJFTiIgZGItaWQ9IjU1OXMyZGF6cDJwemF1ZWZ6cDg1
dnd2cDJzenZ4d3p0d2VyMiIgdGltZXN0YW1wPSIxNjMwNjc3NTM3Ij4xNzQ8L2tleT48L2ZvcmVp
Z24ta2V5cz48cmVmLXR5cGUgbmFtZT0iSm91cm5hbCBBcnRpY2xlIj4xNzwvcmVmLXR5cGU+PGNv
bnRyaWJ1dG9ycz48YXV0aG9ycz48YXV0aG9yPkxpLCBCLjwvYXV0aG9yPjxhdXRob3I+U2hlbiwg
Vy48L2F1dGhvcj48YXV0aG9yPlBlbmcsIEguPC9hdXRob3I+PGF1dGhvcj5MaSwgWS48L2F1dGhv
cj48YXV0aG9yPkNoZW4sIEYuPC9hdXRob3I+PGF1dGhvcj5aaGVuZywgTC48L2F1dGhvcj48YXV0
aG9yPlh1LCBKLjwvYXV0aG9yPjxhdXRob3I+SmlhLCBMLjwvYXV0aG9yPjwvYXV0aG9ycz48L2Nv
bnRyaWJ1dG9ycz48YXV0aC1hZGRyZXNzPkNhbmNlciBNZXRhc3Rhc2lzIEFsZXJ0IGFuZCBQcmV2
ZW50aW9uIENlbnRlciwgQ29sbGVnZSBvZiBDaGVtaXN0cnk7IEZ1amlhbiBQcm92aW5jaWFsIEtl
eSBMYWJvcmF0b3J5IG9mIENhbmNlciBNZXRhc3Rhc2lzIENoZW1vcHJldmVudGlvbiBhbmQgQ2hl
bW90aGVyYXB5LCBGdXpob3UgVW5pdmVyc2l0eSwgRnV6aG91LCBGdWppYW4gMzUwMTE2LCBQZW9w
bGUmYXBvcztzIFJlcHVibGljIG9mIENoaW5hLiYjeEQ7Q29sbGVnZSBvZiBQaGFybWFjeSwgRnVq
aWFuIE1lZGljYWwgVW5pdmVyc2l0eSwgRnV6aG91IDM1MDExNiwgUGVvcGxlJmFwb3M7cyBSZXB1
YmxpYyBvZiBDaGluYS4mI3hEO1BoYXJtYWN5IERlcGFydG1lbnQsIEZ1amlhbiBQcm92aW5jZSBD
aGlsZHJlbiBIb3NwaXRhbCwgRnV6aG91LCBGdWppYW4gMzUwMTA4LCBQZW9wbGUmYXBvcztzIFJl
cHVibGljIG9mIENoaW5hLiYjeEQ7SW5zdGl0dXRlIG9mIE9jZWFub2dyYXBoeSwgTWluamlhbmcg
VW5pdmVyc2l0eSwgRnV6aG91LCBGdWppYW4gMzUwMTA4LCBQZW9wbGUmYXBvcztzIFJlcHVibGlj
IG9mIENoaW5hLjwvYXV0aC1hZGRyZXNzPjx0aXRsZXM+PHRpdGxlPkZpYnJvbmVjdGluIDEgcHJv
bW90ZXMgbWVsYW5vbWEgcHJvbGlmZXJhdGlvbiBhbmQgbWV0YXN0YXNpcyBieSBpbmhpYml0aW5n
IGFwb3B0b3NpcyBhbmQgcmVndWxhdGluZyBFTVQ8L3RpdGxlPjxzZWNvbmRhcnktdGl0bGU+T25j
byBUYXJnZXRzIFRoZXI8L3NlY29uZGFyeS10aXRsZT48YWx0LXRpdGxlPk9uY29UYXJnZXRzIGFu
ZCB0aGVyYXB5PC9hbHQtdGl0bGU+PC90aXRsZXM+PHBlcmlvZGljYWw+PGZ1bGwtdGl0bGU+T25j
byBUYXJnZXRzIFRoZXI8L2Z1bGwtdGl0bGU+PGFiYnItMT5PbmNvVGFyZ2V0cyBhbmQgdGhlcmFw
eTwvYWJici0xPjwvcGVyaW9kaWNhbD48YWx0LXBlcmlvZGljYWw+PGZ1bGwtdGl0bGU+T25jbyBU
YXJnZXRzIFRoZXI8L2Z1bGwtdGl0bGU+PGFiYnItMT5PbmNvVGFyZ2V0cyBhbmQgdGhlcmFweTwv
YWJici0xPjwvYWx0LXBlcmlvZGljYWw+PHBhZ2VzPjMyMDctMzIyMTwvcGFnZXM+PHZvbHVtZT4x
Mjwvdm9sdW1lPjxlZGl0aW9uPjIwMTkvMDUvMjQ8L2VkaXRpb24+PGRhdGVzPjx5ZWFyPjIwMTk8
L3llYXI+PC9kYXRlcz48aXNibj4xMTc4LTY5MzAgKFByaW50KSYjeEQ7MTE3OC02OTMwPC9pc2Ju
PjxhY2Nlc3Npb24tbnVtPjMxMTE4NjczPC9hY2Nlc3Npb24tbnVtPjx1cmxzPjwvdXJscz48Y3Vz
dG9tMj5QbWM2NTAzMzI5PC9jdXN0b20yPjxlbGVjdHJvbmljLXJlc291cmNlLW51bT4xMC4yMTQ3
L290dC5zMTk1NzAzPC9lbGVjdHJvbmljLXJlc291cmNlLW51bT48cmVtb3RlLWRhdGFiYXNlLXBy
b3ZpZGVyPk5sbTwvcmVtb3RlLWRhdGFiYXNlLXByb3ZpZGVyPjxsYW5ndWFnZT5lbmc8L2xhbmd1
YWdlPjwvcmVjb3JkPjwvQ2l0ZT48Q2l0ZT48QXV0aG9yPkppcmFtb25na29sPC9BdXRob3I+PFll
YXI+MjAyMDwvWWVhcj48UmVjTnVtPjE3NTwvUmVjTnVtPjxyZWNvcmQ+PHJlYy1udW1iZXI+MTc1
PC9yZWMtbnVtYmVyPjxmb3JlaWduLWtleXM+PGtleSBhcHA9IkVOIiBkYi1pZD0iNTU5czJkYXpw
MnB6YXVlZnpwODV2d3ZwMnN6dnh3enR3ZXIyIiB0aW1lc3RhbXA9IjE2MzA2Nzc2MjYiPjE3NTwv
a2V5PjwvZm9yZWlnbi1rZXlzPjxyZWYtdHlwZSBuYW1lPSJKb3VybmFsIEFydGljbGUiPjE3PC9y
ZWYtdHlwZT48Y29udHJpYnV0b3JzPjxhdXRob3JzPjxhdXRob3I+SmlyYW1vbmdrb2wsIFlhbm5h
c2l0dGhhPC9hdXRob3I+PGF1dGhvcj5MYW0sIEVyaWMgVy4gRi48L2F1dGhvcj48L2F1dGhvcnM+
PC9jb250cmlidXRvcnM+PHRpdGxlcz48dGl0bGU+Rk9YTyB0cmFuc2NyaXB0aW9uIGZhY3RvciBm
YW1pbHkgaW4gY2FuY2VyIGFuZCBtZXRhc3Rhc2lzPC90aXRsZT48c2Vjb25kYXJ5LXRpdGxlPkNh
bmNlciBtZXRhc3Rhc2lzIHJldmlld3M8L3NlY29uZGFyeS10aXRsZT48YWx0LXRpdGxlPkNhbmNl
ciBNZXRhc3Rhc2lzIFJldjwvYWx0LXRpdGxlPjwvdGl0bGVzPjxwZXJpb2RpY2FsPjxmdWxsLXRp
dGxlPkNhbmNlciBtZXRhc3Rhc2lzIHJldmlld3M8L2Z1bGwtdGl0bGU+PGFiYnItMT5DYW5jZXIg
TWV0YXN0YXNpcyBSZXY8L2FiYnItMT48L3BlcmlvZGljYWw+PGFsdC1wZXJpb2RpY2FsPjxmdWxs
LXRpdGxlPkNhbmNlciBtZXRhc3Rhc2lzIHJldmlld3M8L2Z1bGwtdGl0bGU+PGFiYnItMT5DYW5j
ZXIgTWV0YXN0YXNpcyBSZXY8L2FiYnItMT48L2FsdC1wZXJpb2RpY2FsPjxwYWdlcz42ODEtNzA5
PC9wYWdlcz48dm9sdW1lPjM5PC92b2x1bWU+PG51bWJlcj4zPC9udW1iZXI+PGtleXdvcmRzPjxr
ZXl3b3JkPipDYW5jZXIgbWV0YXN0YXNpczwva2V5d29yZD48a2V5d29yZD4qRm9ya2hlYWQ8L2tl
eXdvcmQ+PGtleXdvcmQ+KlBvc3QtdHJhbnNsYXRpb25hbCByZWd1bGF0aW9uPC9rZXl3b3JkPjxr
ZXl3b3JkPipQcm90ZWluIGludGVyYWN0aW9uczwva2V5d29yZD48a2V5d29yZD4qVHJhbnNjcmlw
dGlvbiBmYWN0b3I8L2tleXdvcmQ+PGtleXdvcmQ+KlR1bW91ciBzdXBwcmVzc29yPC9rZXl3b3Jk
PjxrZXl3b3JkPkFuaW1hbHM8L2tleXdvcmQ+PGtleXdvcmQ+Rm9ya2hlYWQgVHJhbnNjcmlwdGlv
biBGYWN0b3JzLypnZW5ldGljcy8qbWV0YWJvbGlzbTwva2V5d29yZD48a2V5d29yZD5IdW1hbnM8
L2tleXdvcmQ+PGtleXdvcmQ+TmVvcGxhc20gTWV0YXN0YXNpczwva2V5d29yZD48a2V5d29yZD5O
ZW9wbGFzbXMvKmdlbmV0aWNzLyptZXRhYm9saXNtL3BhdGhvbG9neTwva2V5d29yZD48L2tleXdv
cmRzPjxkYXRlcz48eWVhcj4yMDIwPC95ZWFyPjwvZGF0ZXM+PHB1Ymxpc2hlcj5TcHJpbmdlciBV
UzwvcHVibGlzaGVyPjxpc2JuPjE1NzMtNzIzMyYjeEQ7MDE2Ny03NjU5PC9pc2JuPjxhY2Nlc3Np
b24tbnVtPjMyMzcyMjI0PC9hY2Nlc3Npb24tbnVtPjx1cmxzPjxyZWxhdGVkLXVybHM+PHVybD5o
dHRwczovL3B1Ym1lZC5uY2JpLm5sbS5uaWguZ292LzMyMzcyMjI0PC91cmw+PHVybD5odHRwczov
L3d3dy5uY2JpLm5sbS5uaWguZ292L3BtYy9hcnRpY2xlcy9QTUM3NDk3MzA5LzwvdXJsPjwvcmVs
YXRlZC11cmxzPjwvdXJscz48ZWxlY3Ryb25pYy1yZXNvdXJjZS1udW0+MTAuMTAwNy9zMTA1NTUt
MDIwLTA5ODgzLXc8L2VsZWN0cm9uaWMtcmVzb3VyY2UtbnVtPjxyZW1vdGUtZGF0YWJhc2UtbmFt
ZT5QdWJNZWQ8L3JlbW90ZS1kYXRhYmFzZS1uYW1lPjxsYW5ndWFnZT5lbmc8L2xhbmd1YWdlPjwv
cmVjb3JkPjwvQ2l0ZT48Q2l0ZT48QXV0aG9yPlh1PC9BdXRob3I+PFllYXI+MjAxNjwvWWVhcj48
UmVjTnVtPjE3NjwvUmVjTnVtPjxyZWNvcmQ+PHJlYy1udW1iZXI+MTc2PC9yZWMtbnVtYmVyPjxm
b3JlaWduLWtleXM+PGtleSBhcHA9IkVOIiBkYi1pZD0iNTU5czJkYXpwMnB6YXVlZnpwODV2d3Zw
MnN6dnh3enR3ZXIyIiB0aW1lc3RhbXA9IjE2MzA2Nzc3NTQiPjE3Njwva2V5PjwvZm9yZWlnbi1r
ZXlzPjxyZWYtdHlwZSBuYW1lPSJKb3VybmFsIEFydGljbGUiPjE3PC9yZWYtdHlwZT48Y29udHJp
YnV0b3JzPjxhdXRob3JzPjxhdXRob3I+WHUsIExpIEp1bjwvYXV0aG9yPjxhdXRob3I+V2FuZywg
WXUgQ2hhbmc8L2F1dGhvcj48YXV0aG9yPkxhbiwgSG9uZyBXZW48L2F1dGhvcj48YXV0aG9yPkxp
LCBKdW48L2F1dGhvcj48YXV0aG9yPlhpYSwgVGlhbjwvYXV0aG9yPjwvYXV0aG9ycz48L2NvbnRy
aWJ1dG9ycz48dGl0bGVzPjx0aXRsZT5HcmIyLWFzc29jaWF0ZWQgYmluZGVyLTIgZ2VuZSBwcm9t
b3RlcyBtaWdyYXRpb24gb2Ygbm9uLXNtYWxsIGNlbGwgbHVuZyBjYW5jZXIgY2VsbHMgdmlhIEFr
dCBzaWduYWxpbmcgcGF0aHdheTwvdGl0bGU+PHNlY29uZGFyeS10aXRsZT5BbWVyaWNhbiBqb3Vy
bmFsIG9mIHRyYW5zbGF0aW9uYWwgcmVzZWFyY2g8L3NlY29uZGFyeS10aXRsZT48YWx0LXRpdGxl
PkFtIEogVHJhbnNsIFJlczwvYWx0LXRpdGxlPjwvdGl0bGVzPjxwZXJpb2RpY2FsPjxmdWxsLXRp
dGxlPkFtZXJpY2FuIGpvdXJuYWwgb2YgdHJhbnNsYXRpb25hbCByZXNlYXJjaDwvZnVsbC10aXRs
ZT48YWJici0xPkFtIEogVHJhbnNsIFJlczwvYWJici0xPjwvcGVyaW9kaWNhbD48YWx0LXBlcmlv
ZGljYWw+PGZ1bGwtdGl0bGU+QW1lcmljYW4gam91cm5hbCBvZiB0cmFuc2xhdGlvbmFsIHJlc2Vh
cmNoPC9mdWxsLXRpdGxlPjxhYmJyLTE+QW0gSiBUcmFuc2wgUmVzPC9hYmJyLTE+PC9hbHQtcGVy
aW9kaWNhbD48cGFnZXM+MTIwOC0xMjE3PC9wYWdlcz48dm9sdW1lPjg8L3ZvbHVtZT48bnVtYmVy
PjI8L251bWJlcj48a2V5d29yZHM+PGtleXdvcmQ+QWt0PC9rZXl3b3JkPjxrZXl3b3JkPkdhYjI8
L2tleXdvcmQ+PGtleXdvcmQ+TlNDTEM8L2tleXdvcmQ+PGtleXdvcmQ+bWlncmF0aW9uPC9rZXl3
b3JkPjwva2V5d29yZHM+PGRhdGVzPjx5ZWFyPjIwMTY8L3llYXI+PC9kYXRlcz48cHVibGlzaGVy
PmUtQ2VudHVyeSBQdWJsaXNoaW5nIENvcnBvcmF0aW9uPC9wdWJsaXNoZXI+PGlzYm4+MTk0My04
MTQxPC9pc2JuPjxhY2Nlc3Npb24tbnVtPjI3MTU4NDA3PC9hY2Nlc3Npb24tbnVtPjx1cmxzPjxy
ZWxhdGVkLXVybHM+PHVybD5odHRwczovL3B1Ym1lZC5uY2JpLm5sbS5uaWguZ292LzI3MTU4NDA3
PC91cmw+PHVybD5odHRwczovL3d3dy5uY2JpLm5sbS5uaWguZ292L3BtYy9hcnRpY2xlcy9QTUM0
ODQ2OTY0LzwvdXJsPjwvcmVsYXRlZC11cmxzPjwvdXJscz48cmVtb3RlLWRhdGFiYXNlLW5hbWU+
UHViTWVkPC9yZW1vdGUtZGF0YWJhc2UtbmFtZT48bGFuZ3VhZ2U+ZW5nPC9sYW5ndWFnZT48L3Jl
Y29yZD48L0NpdGU+PC9FbmROb3RlPn=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TdWg8L0F1dGhvcj48WWVhcj4yMDE0PC9ZZWFyPjxSZWNO
dW0+MTcyPC9SZWNOdW0+PERpc3BsYXlUZXh0PihTdWggZXQgYWwuLCAyMDE0O1h1IGV0IGFsLiwg
MjAxNjtMaSBldCBhbC4sIDIwMTk7SmlyYW1vbmdrb2wgYW5kIExhbSwgMjAyMCk8L0Rpc3BsYXlU
ZXh0PjxyZWNvcmQ+PHJlYy1udW1iZXI+MTcyPC9yZWMtbnVtYmVyPjxmb3JlaWduLWtleXM+PGtl
eSBhcHA9IkVOIiBkYi1pZD0iNTU5czJkYXpwMnB6YXVlZnpwODV2d3ZwMnN6dnh3enR3ZXIyIiB0
aW1lc3RhbXA9IjE2MzA2MTYyMTkiPjE3Mjwva2V5PjwvZm9yZWlnbi1rZXlzPjxyZWYtdHlwZSBu
YW1lPSJKb3VybmFsIEFydGljbGUiPjE3PC9yZWYtdHlwZT48Y29udHJpYnV0b3JzPjxhdXRob3Jz
PjxhdXRob3I+U3VoLCBTLiBTLjwvYXV0aG9yPjxhdXRob3I+WW9vLCBKLiBZLjwvYXV0aG9yPjxh
dXRob3I+Q3VpLCBSLjwvYXV0aG9yPjxhdXRob3I+S2F1ciwgQi48L2F1dGhvcj48YXV0aG9yPkh1
ZWJuZXIsIEsuPC9hdXRob3I+PGF1dGhvcj5MZWUsIFQuIEsuPC9hdXRob3I+PGF1dGhvcj5BcWVp
bGFuLCBSLiBJLjwvYXV0aG9yPjxhdXRob3I+Q3JvY2UsIEMuIE0uPC9hdXRob3I+PC9hdXRob3Jz
PjwvY29udHJpYnV0b3JzPjxhdXRoLWFkZHJlc3M+RGVwYXJ0bWVudCBvZiBNb2xlY3VsYXIgVmly
b2xvZ3ksIEltbXVub2xvZ3kgYW5kIE1lZGljYWwgR2VuZXRpY3MsIGFuZCBDb21wcmVoZW5zaXZl
IENhbmNlciBDZW50ZXIsIE9oaW8gU3RhdGUgVW5pdmVyc2l0eSwgQ29sdW1idXMsIE9oaW8sIFVu
aXRlZCBTdGF0ZXMgb2YgQW1lcmljYTsgU291dGggU2VhIEVudmlyb25tZW50YWwgUmVzZWFyY2gg
RGl2aXNpb24sIEtvcmVhIEluc3RpdHV0ZSBvZiBPY2VhbiBTY2llbmNlIGFuZCBUZWNobm9sb2d5
LCBHZW9qZSwgU291dGggS29yZWEuJiN4RDtEYXJkaW5nZXIgTGFib3JhdG9yeSBmb3IgTmV1cm8t
b25jb2xvZ3kgYW5kIE5ldXJvc2NpZW5jZXMsIERlcGFydG1lbnQgb2YgTmV1cm9sb2dpY2FsIFN1
cmdlcnksIENvbXByZWhlbnNpdmUgQ2FuY2VyIENlbnRlciBhbmQgVGhlIE9oaW8gU3RhdGUgVW5p
dmVyc2l0eSBNZWRpY2FsIENlbnRlciwgQ29sdW1idXMsIE9oaW8sIFVuaXRlZCBTdGF0ZXMgb2Yg
QW1lcmljYS4mI3hEO0RlcGFydG1lbnQgb2YgTW9sZWN1bGFyIFZpcm9sb2d5LCBJbW11bm9sb2d5
IGFuZCBNZWRpY2FsIEdlbmV0aWNzLCBhbmQgQ29tcHJlaGVuc2l2ZSBDYW5jZXIgQ2VudGVyLCBP
aGlvIFN0YXRlIFVuaXZlcnNpdHksIENvbHVtYnVzLCBPaGlvLCBVbml0ZWQgU3RhdGVzIG9mIEFt
ZXJpY2EuJiN4RDtTb3V0aCBTZWEgRW52aXJvbm1lbnRhbCBSZXNlYXJjaCBEaXZpc2lvbiwgS29y
ZWEgSW5zdGl0dXRlIG9mIE9jZWFuIFNjaWVuY2UgYW5kIFRlY2hub2xvZ3ksIEdlb2plLCBTb3V0
aCBLb3JlYS4mI3hEO0RlcGFydG1lbnQgb2YgTW9sZWN1bGFyIFZpcm9sb2d5LCBJbW11bm9sb2d5
IGFuZCBNZWRpY2FsIEdlbmV0aWNzLCBhbmQgQ29tcHJlaGVuc2l2ZSBDYW5jZXIgQ2VudGVyLCBP
aGlvIFN0YXRlIFVuaXZlcnNpdHksIENvbHVtYnVzLCBPaGlvLCBVbml0ZWQgU3RhdGVzIG9mIEFt
ZXJpY2E7IFRoZSBMYXV0ZW5iZXJnIENlbnRlciBmb3IgR2VuZXJhbCBhbmQgVHVtb3IgSW1tdW5v
bG9neSwgRGVwYXJ0bWVudCBvZiBJbW11bm9sb2d5IGFuZCBDYW5jZXIgUmVzZWFyY2gsIElNUklD
LCBIZWJyZXcgVW5pdmVyc2l0eS1IYWRhc3NhaCBNZWRpY2FsIFNjaG9vbCwgSmVydXNhbGVtLCBJ
c3JhZWwuPC9hdXRoLWFkZHJlc3M+PHRpdGxlcz48dGl0bGU+RkhJVCBzdXBwcmVzc2VzIGVwaXRo
ZWxpYWwtbWVzZW5jaHltYWwgdHJhbnNpdGlvbiAoRU1UKSBhbmQgbWV0YXN0YXNpcyBpbiBsdW5n
IGNhbmNlciB0aHJvdWdoIG1vZHVsYXRpb24gb2YgbWljcm9STkFzPC90aXRsZT48c2Vjb25kYXJ5
LXRpdGxlPlBMb1MgR2VuZXQ8L3NlY29uZGFyeS10aXRsZT48YWx0LXRpdGxlPlBMb1MgZ2VuZXRp
Y3M8L2FsdC10aXRsZT48L3RpdGxlcz48cGVyaW9kaWNhbD48ZnVsbC10aXRsZT5QTG9TIEdlbmV0
PC9mdWxsLXRpdGxlPjxhYmJyLTE+UExvUyBnZW5ldGljczwvYWJici0xPjwvcGVyaW9kaWNhbD48
YWx0LXBlcmlvZGljYWw+PGZ1bGwtdGl0bGU+UExvUyBHZW5ldDwvZnVsbC10aXRsZT48YWJici0x
PlBMb1MgZ2VuZXRpY3M8L2FiYnItMT48L2FsdC1wZXJpb2RpY2FsPjxwYWdlcz5lMTAwNDY1Mjwv
cGFnZXM+PHZvbHVtZT4xMDwvdm9sdW1lPjxudW1iZXI+MTA8L251bWJlcj48ZWRpdGlvbj4yMDE0
LzEwLzI0PC9lZGl0aW9uPjxrZXl3b3Jkcz48a2V5d29yZD5BY2lkIEFuaHlkcmlkZSBIeWRyb2xh
c2VzL2Jpb3N5bnRoZXNpcy8qZ2VuZXRpY3M8L2tleXdvcmQ+PGtleXdvcmQ+Q2VsbCBBZGhlc2lv
biBNb2xlY3VsZXM8L2tleXdvcmQ+PGtleXdvcmQ+Q2VsbCBMaW5lLCBUdW1vcjwva2V5d29yZD48
a2V5d29yZD5FcGl0aGVsaWFsLU1lc2VuY2h5bWFsIFRyYW5zaXRpb24vKmdlbmV0aWNzPC9rZXl3
b3JkPjxrZXl3b3JkPkZpYnJvbmVjdGlucy9iaW9zeW50aGVzaXM8L2tleXdvcmQ+PGtleXdvcmQ+
R2VuZSBFeHByZXNzaW9uIFJlZ3VsYXRpb24sIE5lb3BsYXN0aWM8L2tleXdvcmQ+PGtleXdvcmQ+
SE1HQTIgUHJvdGVpbi9iaW9zeW50aGVzaXM8L2tleXdvcmQ+PGtleXdvcmQ+SHVtYW5zPC9rZXl3
b3JkPjxrZXl3b3JkPkx1bmcgTmVvcGxhc21zLypnZW5ldGljcy9wYXRob2xvZ3k8L2tleXdvcmQ+
PGtleXdvcmQ+TWVtYnJhbmUgUHJvdGVpbnM8L2tleXdvcmQ+PGtleXdvcmQ+TWljcm9STkFzL2Jp
b3N5bnRoZXNpcy8qZ2VuZXRpY3M8L2tleXdvcmQ+PGtleXdvcmQ+TmVvcGxhc20gTWV0YXN0YXNp
czwva2V5d29yZD48a2V5d29yZD5OZW9wbGFzbSBQcm90ZWlucy9iaW9zeW50aGVzaXMvKmdlbmV0
aWNzPC9rZXl3b3JkPjxrZXl3b3JkPlJOQS1CaW5kaW5nIFByb3RlaW5zPC9rZXl3b3JkPjxrZXl3
b3JkPlZpbWVudGluL2Jpb3N5bnRoZXNpczwva2V5d29yZD48L2tleXdvcmRzPjxkYXRlcz48eWVh
cj4yMDE0PC95ZWFyPjxwdWItZGF0ZXM+PGRhdGU+T2N0PC9kYXRlPjwvcHViLWRhdGVzPjwvZGF0
ZXM+PGlzYm4+MTU1My03MzkwIChQcmludCkmI3hEOzE1NTMtNzM5MDwvaXNibj48YWNjZXNzaW9u
LW51bT4yNTM0MDc5MTwvYWNjZXNzaW9uLW51bT48dXJscz48L3VybHM+PGN1c3RvbTI+UG1jNDIw
NzYxNDwvY3VzdG9tMj48ZWxlY3Ryb25pYy1yZXNvdXJjZS1udW0+MTAuMTM3MS9qb3VybmFsLnBn
ZW4uMTAwNDY1MjwvZWxlY3Ryb25pYy1yZXNvdXJjZS1udW0+PHJlbW90ZS1kYXRhYmFzZS1wcm92
aWRlcj5ObG08L3JlbW90ZS1kYXRhYmFzZS1wcm92aWRlcj48bGFuZ3VhZ2U+ZW5nPC9sYW5ndWFn
ZT48L3JlY29yZD48L0NpdGU+PENpdGU+PEF1dGhvcj5MaTwvQXV0aG9yPjxZZWFyPjIwMTk8L1ll
YXI+PFJlY051bT4xNzQ8L1JlY051bT48cmVjb3JkPjxyZWMtbnVtYmVyPjE3NDwvcmVjLW51bWJl
cj48Zm9yZWlnbi1rZXlzPjxrZXkgYXBwPSJFTiIgZGItaWQ9IjU1OXMyZGF6cDJwemF1ZWZ6cDg1
dnd2cDJzenZ4d3p0d2VyMiIgdGltZXN0YW1wPSIxNjMwNjc3NTM3Ij4xNzQ8L2tleT48L2ZvcmVp
Z24ta2V5cz48cmVmLXR5cGUgbmFtZT0iSm91cm5hbCBBcnRpY2xlIj4xNzwvcmVmLXR5cGU+PGNv
bnRyaWJ1dG9ycz48YXV0aG9ycz48YXV0aG9yPkxpLCBCLjwvYXV0aG9yPjxhdXRob3I+U2hlbiwg
Vy48L2F1dGhvcj48YXV0aG9yPlBlbmcsIEguPC9hdXRob3I+PGF1dGhvcj5MaSwgWS48L2F1dGhv
cj48YXV0aG9yPkNoZW4sIEYuPC9hdXRob3I+PGF1dGhvcj5aaGVuZywgTC48L2F1dGhvcj48YXV0
aG9yPlh1LCBKLjwvYXV0aG9yPjxhdXRob3I+SmlhLCBMLjwvYXV0aG9yPjwvYXV0aG9ycz48L2Nv
bnRyaWJ1dG9ycz48YXV0aC1hZGRyZXNzPkNhbmNlciBNZXRhc3Rhc2lzIEFsZXJ0IGFuZCBQcmV2
ZW50aW9uIENlbnRlciwgQ29sbGVnZSBvZiBDaGVtaXN0cnk7IEZ1amlhbiBQcm92aW5jaWFsIEtl
eSBMYWJvcmF0b3J5IG9mIENhbmNlciBNZXRhc3Rhc2lzIENoZW1vcHJldmVudGlvbiBhbmQgQ2hl
bW90aGVyYXB5LCBGdXpob3UgVW5pdmVyc2l0eSwgRnV6aG91LCBGdWppYW4gMzUwMTE2LCBQZW9w
bGUmYXBvcztzIFJlcHVibGljIG9mIENoaW5hLiYjeEQ7Q29sbGVnZSBvZiBQaGFybWFjeSwgRnVq
aWFuIE1lZGljYWwgVW5pdmVyc2l0eSwgRnV6aG91IDM1MDExNiwgUGVvcGxlJmFwb3M7cyBSZXB1
YmxpYyBvZiBDaGluYS4mI3hEO1BoYXJtYWN5IERlcGFydG1lbnQsIEZ1amlhbiBQcm92aW5jZSBD
aGlsZHJlbiBIb3NwaXRhbCwgRnV6aG91LCBGdWppYW4gMzUwMTA4LCBQZW9wbGUmYXBvcztzIFJl
cHVibGljIG9mIENoaW5hLiYjeEQ7SW5zdGl0dXRlIG9mIE9jZWFub2dyYXBoeSwgTWluamlhbmcg
VW5pdmVyc2l0eSwgRnV6aG91LCBGdWppYW4gMzUwMTA4LCBQZW9wbGUmYXBvcztzIFJlcHVibGlj
IG9mIENoaW5hLjwvYXV0aC1hZGRyZXNzPjx0aXRsZXM+PHRpdGxlPkZpYnJvbmVjdGluIDEgcHJv
bW90ZXMgbWVsYW5vbWEgcHJvbGlmZXJhdGlvbiBhbmQgbWV0YXN0YXNpcyBieSBpbmhpYml0aW5n
IGFwb3B0b3NpcyBhbmQgcmVndWxhdGluZyBFTVQ8L3RpdGxlPjxzZWNvbmRhcnktdGl0bGU+T25j
byBUYXJnZXRzIFRoZXI8L3NlY29uZGFyeS10aXRsZT48YWx0LXRpdGxlPk9uY29UYXJnZXRzIGFu
ZCB0aGVyYXB5PC9hbHQtdGl0bGU+PC90aXRsZXM+PHBlcmlvZGljYWw+PGZ1bGwtdGl0bGU+T25j
byBUYXJnZXRzIFRoZXI8L2Z1bGwtdGl0bGU+PGFiYnItMT5PbmNvVGFyZ2V0cyBhbmQgdGhlcmFw
eTwvYWJici0xPjwvcGVyaW9kaWNhbD48YWx0LXBlcmlvZGljYWw+PGZ1bGwtdGl0bGU+T25jbyBU
YXJnZXRzIFRoZXI8L2Z1bGwtdGl0bGU+PGFiYnItMT5PbmNvVGFyZ2V0cyBhbmQgdGhlcmFweTwv
YWJici0xPjwvYWx0LXBlcmlvZGljYWw+PHBhZ2VzPjMyMDctMzIyMTwvcGFnZXM+PHZvbHVtZT4x
Mjwvdm9sdW1lPjxlZGl0aW9uPjIwMTkvMDUvMjQ8L2VkaXRpb24+PGRhdGVzPjx5ZWFyPjIwMTk8
L3llYXI+PC9kYXRlcz48aXNibj4xMTc4LTY5MzAgKFByaW50KSYjeEQ7MTE3OC02OTMwPC9pc2Ju
PjxhY2Nlc3Npb24tbnVtPjMxMTE4NjczPC9hY2Nlc3Npb24tbnVtPjx1cmxzPjwvdXJscz48Y3Vz
dG9tMj5QbWM2NTAzMzI5PC9jdXN0b20yPjxlbGVjdHJvbmljLXJlc291cmNlLW51bT4xMC4yMTQ3
L290dC5zMTk1NzAzPC9lbGVjdHJvbmljLXJlc291cmNlLW51bT48cmVtb3RlLWRhdGFiYXNlLXBy
b3ZpZGVyPk5sbTwvcmVtb3RlLWRhdGFiYXNlLXByb3ZpZGVyPjxsYW5ndWFnZT5lbmc8L2xhbmd1
YWdlPjwvcmVjb3JkPjwvQ2l0ZT48Q2l0ZT48QXV0aG9yPkppcmFtb25na29sPC9BdXRob3I+PFll
YXI+MjAyMDwvWWVhcj48UmVjTnVtPjE3NTwvUmVjTnVtPjxyZWNvcmQ+PHJlYy1udW1iZXI+MTc1
PC9yZWMtbnVtYmVyPjxmb3JlaWduLWtleXM+PGtleSBhcHA9IkVOIiBkYi1pZD0iNTU5czJkYXpw
MnB6YXVlZnpwODV2d3ZwMnN6dnh3enR3ZXIyIiB0aW1lc3RhbXA9IjE2MzA2Nzc2MjYiPjE3NTwv
a2V5PjwvZm9yZWlnbi1rZXlzPjxyZWYtdHlwZSBuYW1lPSJKb3VybmFsIEFydGljbGUiPjE3PC9y
ZWYtdHlwZT48Y29udHJpYnV0b3JzPjxhdXRob3JzPjxhdXRob3I+SmlyYW1vbmdrb2wsIFlhbm5h
c2l0dGhhPC9hdXRob3I+PGF1dGhvcj5MYW0sIEVyaWMgVy4gRi48L2F1dGhvcj48L2F1dGhvcnM+
PC9jb250cmlidXRvcnM+PHRpdGxlcz48dGl0bGU+Rk9YTyB0cmFuc2NyaXB0aW9uIGZhY3RvciBm
YW1pbHkgaW4gY2FuY2VyIGFuZCBtZXRhc3Rhc2lzPC90aXRsZT48c2Vjb25kYXJ5LXRpdGxlPkNh
bmNlciBtZXRhc3Rhc2lzIHJldmlld3M8L3NlY29uZGFyeS10aXRsZT48YWx0LXRpdGxlPkNhbmNl
ciBNZXRhc3Rhc2lzIFJldjwvYWx0LXRpdGxlPjwvdGl0bGVzPjxwZXJpb2RpY2FsPjxmdWxsLXRp
dGxlPkNhbmNlciBtZXRhc3Rhc2lzIHJldmlld3M8L2Z1bGwtdGl0bGU+PGFiYnItMT5DYW5jZXIg
TWV0YXN0YXNpcyBSZXY8L2FiYnItMT48L3BlcmlvZGljYWw+PGFsdC1wZXJpb2RpY2FsPjxmdWxs
LXRpdGxlPkNhbmNlciBtZXRhc3Rhc2lzIHJldmlld3M8L2Z1bGwtdGl0bGU+PGFiYnItMT5DYW5j
ZXIgTWV0YXN0YXNpcyBSZXY8L2FiYnItMT48L2FsdC1wZXJpb2RpY2FsPjxwYWdlcz42ODEtNzA5
PC9wYWdlcz48dm9sdW1lPjM5PC92b2x1bWU+PG51bWJlcj4zPC9udW1iZXI+PGtleXdvcmRzPjxr
ZXl3b3JkPipDYW5jZXIgbWV0YXN0YXNpczwva2V5d29yZD48a2V5d29yZD4qRm9ya2hlYWQ8L2tl
eXdvcmQ+PGtleXdvcmQ+KlBvc3QtdHJhbnNsYXRpb25hbCByZWd1bGF0aW9uPC9rZXl3b3JkPjxr
ZXl3b3JkPipQcm90ZWluIGludGVyYWN0aW9uczwva2V5d29yZD48a2V5d29yZD4qVHJhbnNjcmlw
dGlvbiBmYWN0b3I8L2tleXdvcmQ+PGtleXdvcmQ+KlR1bW91ciBzdXBwcmVzc29yPC9rZXl3b3Jk
PjxrZXl3b3JkPkFuaW1hbHM8L2tleXdvcmQ+PGtleXdvcmQ+Rm9ya2hlYWQgVHJhbnNjcmlwdGlv
biBGYWN0b3JzLypnZW5ldGljcy8qbWV0YWJvbGlzbTwva2V5d29yZD48a2V5d29yZD5IdW1hbnM8
L2tleXdvcmQ+PGtleXdvcmQ+TmVvcGxhc20gTWV0YXN0YXNpczwva2V5d29yZD48a2V5d29yZD5O
ZW9wbGFzbXMvKmdlbmV0aWNzLyptZXRhYm9saXNtL3BhdGhvbG9neTwva2V5d29yZD48L2tleXdv
cmRzPjxkYXRlcz48eWVhcj4yMDIwPC95ZWFyPjwvZGF0ZXM+PHB1Ymxpc2hlcj5TcHJpbmdlciBV
UzwvcHVibGlzaGVyPjxpc2JuPjE1NzMtNzIzMyYjeEQ7MDE2Ny03NjU5PC9pc2JuPjxhY2Nlc3Np
b24tbnVtPjMyMzcyMjI0PC9hY2Nlc3Npb24tbnVtPjx1cmxzPjxyZWxhdGVkLXVybHM+PHVybD5o
dHRwczovL3B1Ym1lZC5uY2JpLm5sbS5uaWguZ292LzMyMzcyMjI0PC91cmw+PHVybD5odHRwczov
L3d3dy5uY2JpLm5sbS5uaWguZ292L3BtYy9hcnRpY2xlcy9QTUM3NDk3MzA5LzwvdXJsPjwvcmVs
YXRlZC11cmxzPjwvdXJscz48ZWxlY3Ryb25pYy1yZXNvdXJjZS1udW0+MTAuMTAwNy9zMTA1NTUt
MDIwLTA5ODgzLXc8L2VsZWN0cm9uaWMtcmVzb3VyY2UtbnVtPjxyZW1vdGUtZGF0YWJhc2UtbmFt
ZT5QdWJNZWQ8L3JlbW90ZS1kYXRhYmFzZS1uYW1lPjxsYW5ndWFnZT5lbmc8L2xhbmd1YWdlPjwv
cmVjb3JkPjwvQ2l0ZT48Q2l0ZT48QXV0aG9yPlh1PC9BdXRob3I+PFllYXI+MjAxNjwvWWVhcj48
UmVjTnVtPjE3NjwvUmVjTnVtPjxyZWNvcmQ+PHJlYy1udW1iZXI+MTc2PC9yZWMtbnVtYmVyPjxm
b3JlaWduLWtleXM+PGtleSBhcHA9IkVOIiBkYi1pZD0iNTU5czJkYXpwMnB6YXVlZnpwODV2d3Zw
MnN6dnh3enR3ZXIyIiB0aW1lc3RhbXA9IjE2MzA2Nzc3NTQiPjE3Njwva2V5PjwvZm9yZWlnbi1r
ZXlzPjxyZWYtdHlwZSBuYW1lPSJKb3VybmFsIEFydGljbGUiPjE3PC9yZWYtdHlwZT48Y29udHJp
YnV0b3JzPjxhdXRob3JzPjxhdXRob3I+WHUsIExpIEp1bjwvYXV0aG9yPjxhdXRob3I+V2FuZywg
WXUgQ2hhbmc8L2F1dGhvcj48YXV0aG9yPkxhbiwgSG9uZyBXZW48L2F1dGhvcj48YXV0aG9yPkxp
LCBKdW48L2F1dGhvcj48YXV0aG9yPlhpYSwgVGlhbjwvYXV0aG9yPjwvYXV0aG9ycz48L2NvbnRy
aWJ1dG9ycz48dGl0bGVzPjx0aXRsZT5HcmIyLWFzc29jaWF0ZWQgYmluZGVyLTIgZ2VuZSBwcm9t
b3RlcyBtaWdyYXRpb24gb2Ygbm9uLXNtYWxsIGNlbGwgbHVuZyBjYW5jZXIgY2VsbHMgdmlhIEFr
dCBzaWduYWxpbmcgcGF0aHdheTwvdGl0bGU+PHNlY29uZGFyeS10aXRsZT5BbWVyaWNhbiBqb3Vy
bmFsIG9mIHRyYW5zbGF0aW9uYWwgcmVzZWFyY2g8L3NlY29uZGFyeS10aXRsZT48YWx0LXRpdGxl
PkFtIEogVHJhbnNsIFJlczwvYWx0LXRpdGxlPjwvdGl0bGVzPjxwZXJpb2RpY2FsPjxmdWxsLXRp
dGxlPkFtZXJpY2FuIGpvdXJuYWwgb2YgdHJhbnNsYXRpb25hbCByZXNlYXJjaDwvZnVsbC10aXRs
ZT48YWJici0xPkFtIEogVHJhbnNsIFJlczwvYWJici0xPjwvcGVyaW9kaWNhbD48YWx0LXBlcmlv
ZGljYWw+PGZ1bGwtdGl0bGU+QW1lcmljYW4gam91cm5hbCBvZiB0cmFuc2xhdGlvbmFsIHJlc2Vh
cmNoPC9mdWxsLXRpdGxlPjxhYmJyLTE+QW0gSiBUcmFuc2wgUmVzPC9hYmJyLTE+PC9hbHQtcGVy
aW9kaWNhbD48cGFnZXM+MTIwOC0xMjE3PC9wYWdlcz48dm9sdW1lPjg8L3ZvbHVtZT48bnVtYmVy
PjI8L251bWJlcj48a2V5d29yZHM+PGtleXdvcmQ+QWt0PC9rZXl3b3JkPjxrZXl3b3JkPkdhYjI8
L2tleXdvcmQ+PGtleXdvcmQ+TlNDTEM8L2tleXdvcmQ+PGtleXdvcmQ+bWlncmF0aW9uPC9rZXl3
b3JkPjwva2V5d29yZHM+PGRhdGVzPjx5ZWFyPjIwMTY8L3llYXI+PC9kYXRlcz48cHVibGlzaGVy
PmUtQ2VudHVyeSBQdWJsaXNoaW5nIENvcnBvcmF0aW9uPC9wdWJsaXNoZXI+PGlzYm4+MTk0My04
MTQxPC9pc2JuPjxhY2Nlc3Npb24tbnVtPjI3MTU4NDA3PC9hY2Nlc3Npb24tbnVtPjx1cmxzPjxy
ZWxhdGVkLXVybHM+PHVybD5odHRwczovL3B1Ym1lZC5uY2JpLm5sbS5uaWguZ292LzI3MTU4NDA3
PC91cmw+PHVybD5odHRwczovL3d3dy5uY2JpLm5sbS5uaWguZ292L3BtYy9hcnRpY2xlcy9QTUM0
ODQ2OTY0LzwvdXJsPjwvcmVsYXRlZC11cmxzPjwvdXJscz48cmVtb3RlLWRhdGFiYXNlLW5hbWU+
UHViTWVkPC9yZW1vdGUtZGF0YWJhc2UtbmFtZT48bGFuZ3VhZ2U+ZW5nPC9sYW5ndWFnZT48L3Jl
Y29yZD48L0NpdGU+PC9FbmROb3RlPn=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.DATA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Suh et al., 2014;Xu et al., 2016;Li et al., 2019;Jiramongkol and Lam, 2020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A2020E" w:rsidRPr="00144F82" w14:paraId="7B830C75" w14:textId="77777777" w:rsidTr="00A2020E">
        <w:trPr>
          <w:trHeight w:val="485"/>
        </w:trPr>
        <w:tc>
          <w:tcPr>
            <w:tcW w:w="2515" w:type="dxa"/>
          </w:tcPr>
          <w:p w14:paraId="57667297" w14:textId="6E00C0BD" w:rsidR="00A2020E" w:rsidRPr="00144F82" w:rsidRDefault="00812C9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 xml:space="preserve">ITGA2, ITGA3 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 xml:space="preserve">and </w:t>
            </w: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>ITGA6</w:t>
            </w:r>
          </w:p>
        </w:tc>
        <w:tc>
          <w:tcPr>
            <w:tcW w:w="3410" w:type="dxa"/>
          </w:tcPr>
          <w:p w14:paraId="7BF7F0C1" w14:textId="64271AFA" w:rsidR="00812C9A" w:rsidRPr="00144F82" w:rsidRDefault="00812C9A" w:rsidP="0067019F">
            <w:pPr>
              <w:rPr>
                <w:rFonts w:ascii="Arial" w:hAnsi="Arial" w:cs="Arial"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 xml:space="preserve">integrin coding genes that participate in cell adhesion, proliferation, and differentiation </w:t>
            </w:r>
          </w:p>
          <w:p w14:paraId="1046E213" w14:textId="510DB98B" w:rsidR="00A2020E" w:rsidRPr="00144F82" w:rsidRDefault="00812C9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-have anti-cancer properties identified in LC</w:t>
            </w:r>
          </w:p>
        </w:tc>
        <w:tc>
          <w:tcPr>
            <w:tcW w:w="2963" w:type="dxa"/>
          </w:tcPr>
          <w:p w14:paraId="0A5BB6DE" w14:textId="618EF02E" w:rsidR="00A2020E" w:rsidRPr="00144F82" w:rsidRDefault="00FB172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/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&lt;EndNote&gt;&lt;Cite&gt;&lt;Author&gt;AKSORN&lt;/Author&gt;&lt;Year&gt;2019&lt;/Year&gt;&lt;RecNum&gt;173&lt;/RecNum&gt;&lt;DisplayText&gt;(AKSORN and CHANVORACHOTE, 2019)&lt;/DisplayText&gt;&lt;record&gt;&lt;rec-number&gt;173&lt;/rec-number&gt;&lt;foreign-keys&gt;&lt;key app="EN" db-id="559s2dazp2pzauefzp85vwvp2szvxwztwer2" timestamp="1630616853"&gt;173&lt;/key&gt;&lt;/foreign-keys&gt;&lt;ref-type name="Journal Article"&gt;17&lt;/ref-type&gt;&lt;contributors&gt;&lt;authors&gt;&lt;author&gt;AKSORN, NITHIKOON&lt;/author&gt;&lt;author&gt;CHANVORACHOTE, PITHI&lt;/author&gt;&lt;/authors&gt;&lt;/contributors&gt;&lt;titles&gt;&lt;title&gt;Integrin as a Molecular Target for Anti-cancer Approaches in Lung Cancer&lt;/title&gt;&lt;secondary-title&gt;Anticancer Research&lt;/secondary-title&gt;&lt;/titles&gt;&lt;periodical&gt;&lt;full-title&gt;Anticancer Research&lt;/full-title&gt;&lt;/periodical&gt;&lt;pages&gt;541-548&lt;/pages&gt;&lt;volume&gt;39&lt;/volume&gt;&lt;number&gt;2&lt;/number&gt;&lt;dates&gt;&lt;year&gt;2019&lt;/year&gt;&lt;/dates&gt;&lt;urls&gt;&lt;related-urls&gt;&lt;url&gt;https://ar.iiarjournals.org/content/anticanres/39/2/541.full.pdf&lt;/url&gt;&lt;/related-urls&gt;&lt;/urls&gt;&lt;electronic-resource-num&gt;10.21873/anticanres.13146&lt;/electronic-resource-num&gt;&lt;/record&gt;&lt;/Cite&gt;&lt;/EndNote&gt;</w:instrTex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AKSORN and CHANVORACHOTE, 2019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812C9A" w:rsidRPr="00144F82" w14:paraId="13C5D175" w14:textId="77777777" w:rsidTr="00A2020E">
        <w:trPr>
          <w:trHeight w:val="485"/>
        </w:trPr>
        <w:tc>
          <w:tcPr>
            <w:tcW w:w="2515" w:type="dxa"/>
          </w:tcPr>
          <w:p w14:paraId="31B21EDF" w14:textId="0A96BB49" w:rsidR="00812C9A" w:rsidRPr="00144F82" w:rsidRDefault="00812C9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>KRAS</w:t>
            </w:r>
          </w:p>
        </w:tc>
        <w:tc>
          <w:tcPr>
            <w:tcW w:w="3410" w:type="dxa"/>
          </w:tcPr>
          <w:p w14:paraId="1957204A" w14:textId="66C1C8F6" w:rsidR="00812C9A" w:rsidRPr="00144F82" w:rsidRDefault="00812C9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a RAS family proto-oncogene involved in complex mechanism to regulate multiple canonical signaling pathways that regulate cellular functions such as cell motility, proliferation</w:t>
            </w: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>,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 xml:space="preserve"> survival, 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lastRenderedPageBreak/>
              <w:t>and apoptosis, associated with LC</w:t>
            </w:r>
          </w:p>
        </w:tc>
        <w:tc>
          <w:tcPr>
            <w:tcW w:w="2963" w:type="dxa"/>
          </w:tcPr>
          <w:p w14:paraId="3E7E711A" w14:textId="1962EDA6" w:rsidR="00812C9A" w:rsidRPr="00144F82" w:rsidRDefault="00FB172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lastRenderedPageBreak/>
              <w:fldChar w:fldCharType="begin"/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&lt;EndNote&gt;&lt;Cite&gt;&lt;Author&gt;Román&lt;/Author&gt;&lt;Year&gt;2018&lt;/Year&gt;&lt;RecNum&gt;177&lt;/RecNum&gt;&lt;DisplayText&gt;(Román et al., 2018)&lt;/DisplayText&gt;&lt;record&gt;&lt;rec-number&gt;177&lt;/rec-number&gt;&lt;foreign-keys&gt;&lt;key app="EN" db-id="559s2dazp2pzauefzp85vwvp2szvxwztwer2" timestamp="1630696604"&gt;177&lt;/key&gt;&lt;/foreign-keys&gt;&lt;ref-type name="Journal Article"&gt;17&lt;/ref-type&gt;&lt;contributors&gt;&lt;authors&gt;&lt;author&gt;Román, Marta&lt;/author&gt;&lt;author&gt;Baraibar, Iosune&lt;/author&gt;&lt;author&gt;López, Inés&lt;/author&gt;&lt;author&gt;Nadal, Ernest&lt;/author&gt;&lt;author&gt;Rolfo, Christian&lt;/author&gt;&lt;author&gt;Vicent, Silvestre&lt;/author&gt;&lt;author&gt;Gil-Bazo, Ignacio&lt;/author&gt;&lt;/authors&gt;&lt;/contributors&gt;&lt;titles&gt;&lt;title&gt;KRAS oncogene in non-small cell lung cancer: clinical perspectives on the treatment of an old target&lt;/title&gt;&lt;secondary-title&gt;Molecular cancer&lt;/secondary-title&gt;&lt;alt-title&gt;Mol Cancer&lt;/alt-title&gt;&lt;/titles&gt;&lt;periodical&gt;&lt;full-title&gt;Molecular cancer&lt;/full-title&gt;&lt;abbr-1&gt;Mol Cancer&lt;/abbr-1&gt;&lt;/periodical&gt;&lt;alt-periodical&gt;&lt;full-title&gt;Molecular cancer&lt;/full-title&gt;&lt;abbr-1&gt;Mol Cancer&lt;/abbr-1&gt;&lt;/alt-periodical&gt;&lt;pages&gt;33-33&lt;/pages&gt;&lt;volume&gt;17&lt;/volume&gt;&lt;number&gt;1&lt;/number&gt;&lt;keywords&gt;&lt;keyword&gt;Animals&lt;/keyword&gt;&lt;keyword&gt;Antineoplastic Agents/therapeutic use&lt;/keyword&gt;&lt;keyword&gt;Carcinoma, Non-Small-Cell Lung/drug therapy/*genetics&lt;/keyword&gt;&lt;keyword&gt;Genes, ras/*genetics/physiology&lt;/keyword&gt;&lt;keyword&gt;Humans&lt;/keyword&gt;&lt;keyword&gt;Lung Neoplasms/drug therapy/*genetics&lt;/keyword&gt;&lt;keyword&gt;Mutation/genetics&lt;/keyword&gt;&lt;/keywords&gt;&lt;dates&gt;&lt;year&gt;2018&lt;/year&gt;&lt;/dates&gt;&lt;publisher&gt;BioMed Central&lt;/publisher&gt;&lt;isbn&gt;1476-4598&lt;/isbn&gt;&lt;accession-num&gt;29455666&lt;/accession-num&gt;&lt;urls&gt;&lt;related-urls&gt;&lt;url&gt;https://pubmed.ncbi.nlm.nih.gov/29455666&lt;/url&gt;&lt;url&gt;https://www.ncbi.nlm.nih.gov/pmc/articles/PMC5817724/&lt;/url&gt;&lt;/related-urls&gt;&lt;/urls&gt;&lt;electronic-resource-num&gt;10.1186/s12943-018-0789-x&lt;/electronic-resource-num&gt;&lt;remote-database-name&gt;PubMed&lt;/remote-database-name&gt;&lt;language&gt;eng&lt;/language&gt;&lt;/record&gt;&lt;/Cite&gt;&lt;/EndNote&gt;</w:instrTex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Román et al., 2018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812C9A" w:rsidRPr="00144F82" w14:paraId="0580CC30" w14:textId="77777777" w:rsidTr="00A2020E">
        <w:trPr>
          <w:trHeight w:val="485"/>
        </w:trPr>
        <w:tc>
          <w:tcPr>
            <w:tcW w:w="2515" w:type="dxa"/>
          </w:tcPr>
          <w:p w14:paraId="28FB81D5" w14:textId="463BFCE0" w:rsidR="00812C9A" w:rsidRPr="00144F82" w:rsidRDefault="00812C9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RASSF5</w:t>
            </w:r>
          </w:p>
        </w:tc>
        <w:tc>
          <w:tcPr>
            <w:tcW w:w="3410" w:type="dxa"/>
          </w:tcPr>
          <w:p w14:paraId="53B09913" w14:textId="4A5B69A6" w:rsidR="00812C9A" w:rsidRPr="00144F82" w:rsidRDefault="00812C9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mediates Ras-dependent programmed cell death and regulates cell growth</w:t>
            </w:r>
          </w:p>
        </w:tc>
        <w:tc>
          <w:tcPr>
            <w:tcW w:w="2963" w:type="dxa"/>
          </w:tcPr>
          <w:p w14:paraId="38ED5FCB" w14:textId="526E63CF" w:rsidR="00812C9A" w:rsidRPr="00144F82" w:rsidRDefault="00FB172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aaG91PC9BdXRob3I+PFllYXI+MjAxNDwvWWVhcj48UmVj
TnVtPjE4MDwvUmVjTnVtPjxEaXNwbGF5VGV4dD4oWmhvdSBldCBhbC4sIDIwMTQpPC9EaXNwbGF5
VGV4dD48cmVjb3JkPjxyZWMtbnVtYmVyPjE4MDwvcmVjLW51bWJlcj48Zm9yZWlnbi1rZXlzPjxr
ZXkgYXBwPSJFTiIgZGItaWQ9IjU1OXMyZGF6cDJwemF1ZWZ6cDg1dnd2cDJzenZ4d3p0d2VyMiIg
dGltZXN0YW1wPSIxNjMwNzAwMjIwIj4xODA8L2tleT48L2ZvcmVpZ24ta2V5cz48cmVmLXR5cGUg
bmFtZT0iSm91cm5hbCBBcnRpY2xlIj4xNzwvcmVmLXR5cGU+PGNvbnRyaWJ1dG9ycz48YXV0aG9y
cz48YXV0aG9yPlpob3UsIFguIEguPC9hdXRob3I+PGF1dGhvcj5ZYW5nLCBDLiBRLjwvYXV0aG9y
PjxhdXRob3I+WmhhbmcsIEMuIEwuPC9hdXRob3I+PGF1dGhvcj5HYW8sIFkuPC9hdXRob3I+PGF1
dGhvcj5ZdWFuLCBILiBCLjwvYXV0aG9yPjxhdXRob3I+V2FuZywgQy48L2F1dGhvcj48L2F1dGhv
cnM+PC9jb250cmlidXRvcnM+PGF1dGgtYWRkcmVzcz5EZXBhcnRtZW50IG9mIE9ydGhvcGVkaWMg
U3VyZ2VyeSwgQ2hhbmd6aGVuZyBIb3NwaXRhbCwgU2Vjb25kIE1pbGl0YXJ5IE1lZGljYWwgVW5p
dmVyc2l0eSwgU2hhbmdoYWkgMjAwMDAzLCBQLlIuIENoaW5hLiYjeEQ7RGVwYXJ0bWVudCBvZiBB
bmVzdGhlc2lvbG9neSwgQ2hhbmd6aGVuZyBIb3NwaXRhbCwgU2Vjb25kIE1pbGl0YXJ5IE1lZGlj
YWwgVW5pdmVyc2l0eSwgU2hhbmdoYWkgMjAwMDAzLCBQLlIuIENoaW5hLjwvYXV0aC1hZGRyZXNz
Pjx0aXRsZXM+PHRpdGxlPlJBU1NGNSBpbmhpYml0cyBncm93dGggYW5kIGludmFzaW9uIGFuZCBp
bmR1Y2VzIGFwb3B0b3NpcyBpbiBvc3Rlb3NhcmNvbWEgY2VsbHMgdGhyb3VnaCBhY3RpdmF0aW9u
IG9mIE1TVDEvTEFUUzEgc2lnbmFsaW5nPC90aXRsZT48c2Vjb25kYXJ5LXRpdGxlPk9uY29sIFJl
cDwvc2Vjb25kYXJ5LXRpdGxlPjxhbHQtdGl0bGU+T25jb2xvZ3kgcmVwb3J0czwvYWx0LXRpdGxl
PjwvdGl0bGVzPjxwZXJpb2RpY2FsPjxmdWxsLXRpdGxlPk9uY29sIFJlcDwvZnVsbC10aXRsZT48
YWJici0xPk9uY29sb2d5IHJlcG9ydHM8L2FiYnItMT48L3BlcmlvZGljYWw+PGFsdC1wZXJpb2Rp
Y2FsPjxmdWxsLXRpdGxlPk9uY29sIFJlcDwvZnVsbC10aXRsZT48YWJici0xPk9uY29sb2d5IHJl
cG9ydHM8L2FiYnItMT48L2FsdC1wZXJpb2RpY2FsPjxwYWdlcz4xNTA1LTEyPC9wYWdlcz48dm9s
dW1lPjMyPC92b2x1bWU+PG51bWJlcj40PC9udW1iZXI+PGVkaXRpb24+MjAxNC8wOC8xMjwvZWRp
dGlvbj48a2V5d29yZHM+PGtleXdvcmQ+QWRhcHRvciBQcm90ZWlucywgU2lnbmFsIFRyYW5zZHVj
aW5nPC9rZXl3b3JkPjxrZXl3b3JkPkFwb3B0b3Npcy8qZ2VuZXRpY3M8L2tleXdvcmQ+PGtleXdv
cmQ+QXBvcHRvc2lzIFJlZ3VsYXRvcnkgUHJvdGVpbnM8L2tleXdvcmQ+PGtleXdvcmQ+Qm9uZSBO
ZW9wbGFzbXMvKmdlbmV0aWNzL21ldGFib2xpc20vcGF0aG9sb2d5PC9rZXl3b3JkPjxrZXl3b3Jk
PkNlbGwgTGluZSwgVHVtb3I8L2tleXdvcmQ+PGtleXdvcmQ+Q2VsbCBQcm9saWZlcmF0aW9uLypn
ZW5ldGljczwva2V5d29yZD48a2V5d29yZD5GZW1hbGU8L2tleXdvcmQ+PGtleXdvcmQ+SHVtYW5z
PC9rZXl3b3JkPjxrZXl3b3JkPk1hbGU8L2tleXdvcmQ+PGtleXdvcmQ+TWF0cml4IE1ldGFsbG9w
cm90ZWluYXNlIDkvbWV0YWJvbGlzbTwva2V5d29yZD48a2V5d29yZD5Nb25vbWVyaWMgR1RQLUJp
bmRpbmcgUHJvdGVpbnMvKmdlbmV0aWNzL21ldGFib2xpc208L2tleXdvcmQ+PGtleXdvcmQ+TmVv
cGxhc20gSW52YXNpdmVuZXNzL2dlbmV0aWNzPC9rZXl3b3JkPjxrZXl3b3JkPk9zdGVvc2FyY29t
YS8qZ2VuZXRpY3MvbWV0YWJvbGlzbS9wYXRob2xvZ3k8L2tleXdvcmQ+PGtleXdvcmQ+UHJvbGlm
ZXJhdGluZyBDZWxsIE51Y2xlYXIgQW50aWdlbi9tZXRhYm9saXNtPC9rZXl3b3JkPjxrZXl3b3Jk
PlByb3RlaW4tU2VyaW5lLVRocmVvbmluZSBLaW5hc2VzLyptZXRhYm9saXNtPC9rZXl3b3JkPjxr
ZXl3b3JkPlJlYWwtVGltZSBQb2x5bWVyYXNlIENoYWluIFJlYWN0aW9uPC9rZXl3b3JkPjxrZXl3
b3JkPlNpZ25hbCBUcmFuc2R1Y3Rpb248L2tleXdvcmQ+PGtleXdvcmQ+VHVtb3IgU3VwcHJlc3Nv
ciBQcm90ZWluIHA1My9tZXRhYm9saXNtPC9rZXl3b3JkPjxrZXl3b3JkPllvdW5nIEFkdWx0PC9r
ZXl3b3JkPjwva2V5d29yZHM+PGRhdGVzPjx5ZWFyPjIwMTQ8L3llYXI+PHB1Yi1kYXRlcz48ZGF0
ZT5PY3Q8L2RhdGU+PC9wdWItZGF0ZXM+PC9kYXRlcz48aXNibj4xMDIxLTMzNXg8L2lzYm4+PGFj
Y2Vzc2lvbi1udW0+MjUxMDkyODI8L2FjY2Vzc2lvbi1udW0+PHVybHM+PC91cmxzPjxlbGVjdHJv
bmljLXJlc291cmNlLW51bT4xMC4zODkyL29yLjIwMTQuMzM4NzwvZWxlY3Ryb25pYy1yZXNvdXJj
ZS1udW0+PHJlbW90ZS1kYXRhYmFzZS1wcm92aWRlcj5ObG08L3JlbW90ZS1kYXRhYmFzZS1wcm92
aWRlcj48bGFuZ3VhZ2U+ZW5nPC9sYW5ndWFnZT48L3JlY29yZD48L0NpdGU+PC9FbmROb3RlPgB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aaG91PC9BdXRob3I+PFllYXI+MjAxNDwvWWVhcj48UmVj
TnVtPjE4MDwvUmVjTnVtPjxEaXNwbGF5VGV4dD4oWmhvdSBldCBhbC4sIDIwMTQpPC9EaXNwbGF5
VGV4dD48cmVjb3JkPjxyZWMtbnVtYmVyPjE4MDwvcmVjLW51bWJlcj48Zm9yZWlnbi1rZXlzPjxr
ZXkgYXBwPSJFTiIgZGItaWQ9IjU1OXMyZGF6cDJwemF1ZWZ6cDg1dnd2cDJzenZ4d3p0d2VyMiIg
dGltZXN0YW1wPSIxNjMwNzAwMjIwIj4xODA8L2tleT48L2ZvcmVpZ24ta2V5cz48cmVmLXR5cGUg
bmFtZT0iSm91cm5hbCBBcnRpY2xlIj4xNzwvcmVmLXR5cGU+PGNvbnRyaWJ1dG9ycz48YXV0aG9y
cz48YXV0aG9yPlpob3UsIFguIEguPC9hdXRob3I+PGF1dGhvcj5ZYW5nLCBDLiBRLjwvYXV0aG9y
PjxhdXRob3I+WmhhbmcsIEMuIEwuPC9hdXRob3I+PGF1dGhvcj5HYW8sIFkuPC9hdXRob3I+PGF1
dGhvcj5ZdWFuLCBILiBCLjwvYXV0aG9yPjxhdXRob3I+V2FuZywgQy48L2F1dGhvcj48L2F1dGhv
cnM+PC9jb250cmlidXRvcnM+PGF1dGgtYWRkcmVzcz5EZXBhcnRtZW50IG9mIE9ydGhvcGVkaWMg
U3VyZ2VyeSwgQ2hhbmd6aGVuZyBIb3NwaXRhbCwgU2Vjb25kIE1pbGl0YXJ5IE1lZGljYWwgVW5p
dmVyc2l0eSwgU2hhbmdoYWkgMjAwMDAzLCBQLlIuIENoaW5hLiYjeEQ7RGVwYXJ0bWVudCBvZiBB
bmVzdGhlc2lvbG9neSwgQ2hhbmd6aGVuZyBIb3NwaXRhbCwgU2Vjb25kIE1pbGl0YXJ5IE1lZGlj
YWwgVW5pdmVyc2l0eSwgU2hhbmdoYWkgMjAwMDAzLCBQLlIuIENoaW5hLjwvYXV0aC1hZGRyZXNz
Pjx0aXRsZXM+PHRpdGxlPlJBU1NGNSBpbmhpYml0cyBncm93dGggYW5kIGludmFzaW9uIGFuZCBp
bmR1Y2VzIGFwb3B0b3NpcyBpbiBvc3Rlb3NhcmNvbWEgY2VsbHMgdGhyb3VnaCBhY3RpdmF0aW9u
IG9mIE1TVDEvTEFUUzEgc2lnbmFsaW5nPC90aXRsZT48c2Vjb25kYXJ5LXRpdGxlPk9uY29sIFJl
cDwvc2Vjb25kYXJ5LXRpdGxlPjxhbHQtdGl0bGU+T25jb2xvZ3kgcmVwb3J0czwvYWx0LXRpdGxl
PjwvdGl0bGVzPjxwZXJpb2RpY2FsPjxmdWxsLXRpdGxlPk9uY29sIFJlcDwvZnVsbC10aXRsZT48
YWJici0xPk9uY29sb2d5IHJlcG9ydHM8L2FiYnItMT48L3BlcmlvZGljYWw+PGFsdC1wZXJpb2Rp
Y2FsPjxmdWxsLXRpdGxlPk9uY29sIFJlcDwvZnVsbC10aXRsZT48YWJici0xPk9uY29sb2d5IHJl
cG9ydHM8L2FiYnItMT48L2FsdC1wZXJpb2RpY2FsPjxwYWdlcz4xNTA1LTEyPC9wYWdlcz48dm9s
dW1lPjMyPC92b2x1bWU+PG51bWJlcj40PC9udW1iZXI+PGVkaXRpb24+MjAxNC8wOC8xMjwvZWRp
dGlvbj48a2V5d29yZHM+PGtleXdvcmQ+QWRhcHRvciBQcm90ZWlucywgU2lnbmFsIFRyYW5zZHVj
aW5nPC9rZXl3b3JkPjxrZXl3b3JkPkFwb3B0b3Npcy8qZ2VuZXRpY3M8L2tleXdvcmQ+PGtleXdv
cmQ+QXBvcHRvc2lzIFJlZ3VsYXRvcnkgUHJvdGVpbnM8L2tleXdvcmQ+PGtleXdvcmQ+Qm9uZSBO
ZW9wbGFzbXMvKmdlbmV0aWNzL21ldGFib2xpc20vcGF0aG9sb2d5PC9rZXl3b3JkPjxrZXl3b3Jk
PkNlbGwgTGluZSwgVHVtb3I8L2tleXdvcmQ+PGtleXdvcmQ+Q2VsbCBQcm9saWZlcmF0aW9uLypn
ZW5ldGljczwva2V5d29yZD48a2V5d29yZD5GZW1hbGU8L2tleXdvcmQ+PGtleXdvcmQ+SHVtYW5z
PC9rZXl3b3JkPjxrZXl3b3JkPk1hbGU8L2tleXdvcmQ+PGtleXdvcmQ+TWF0cml4IE1ldGFsbG9w
cm90ZWluYXNlIDkvbWV0YWJvbGlzbTwva2V5d29yZD48a2V5d29yZD5Nb25vbWVyaWMgR1RQLUJp
bmRpbmcgUHJvdGVpbnMvKmdlbmV0aWNzL21ldGFib2xpc208L2tleXdvcmQ+PGtleXdvcmQ+TmVv
cGxhc20gSW52YXNpdmVuZXNzL2dlbmV0aWNzPC9rZXl3b3JkPjxrZXl3b3JkPk9zdGVvc2FyY29t
YS8qZ2VuZXRpY3MvbWV0YWJvbGlzbS9wYXRob2xvZ3k8L2tleXdvcmQ+PGtleXdvcmQ+UHJvbGlm
ZXJhdGluZyBDZWxsIE51Y2xlYXIgQW50aWdlbi9tZXRhYm9saXNtPC9rZXl3b3JkPjxrZXl3b3Jk
PlByb3RlaW4tU2VyaW5lLVRocmVvbmluZSBLaW5hc2VzLyptZXRhYm9saXNtPC9rZXl3b3JkPjxr
ZXl3b3JkPlJlYWwtVGltZSBQb2x5bWVyYXNlIENoYWluIFJlYWN0aW9uPC9rZXl3b3JkPjxrZXl3
b3JkPlNpZ25hbCBUcmFuc2R1Y3Rpb248L2tleXdvcmQ+PGtleXdvcmQ+VHVtb3IgU3VwcHJlc3Nv
ciBQcm90ZWluIHA1My9tZXRhYm9saXNtPC9rZXl3b3JkPjxrZXl3b3JkPllvdW5nIEFkdWx0PC9r
ZXl3b3JkPjwva2V5d29yZHM+PGRhdGVzPjx5ZWFyPjIwMTQ8L3llYXI+PHB1Yi1kYXRlcz48ZGF0
ZT5PY3Q8L2RhdGU+PC9wdWItZGF0ZXM+PC9kYXRlcz48aXNibj4xMDIxLTMzNXg8L2lzYm4+PGFj
Y2Vzc2lvbi1udW0+MjUxMDkyODI8L2FjY2Vzc2lvbi1udW0+PHVybHM+PC91cmxzPjxlbGVjdHJv
bmljLXJlc291cmNlLW51bT4xMC4zODkyL29yLjIwMTQuMzM4NzwvZWxlY3Ryb25pYy1yZXNvdXJj
ZS1udW0+PHJlbW90ZS1kYXRhYmFzZS1wcm92aWRlcj5ObG08L3JlbW90ZS1kYXRhYmFzZS1wcm92
aWRlcj48bGFuZ3VhZ2U+ZW5nPC9sYW5ndWFnZT48L3JlY29yZD48L0NpdGU+PC9FbmROb3RlPgB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.DATA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Zhou et al., 2014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812C9A" w:rsidRPr="00144F82" w14:paraId="6F575804" w14:textId="77777777" w:rsidTr="00A2020E">
        <w:trPr>
          <w:trHeight w:val="485"/>
        </w:trPr>
        <w:tc>
          <w:tcPr>
            <w:tcW w:w="2515" w:type="dxa"/>
          </w:tcPr>
          <w:p w14:paraId="1B14CCE0" w14:textId="46475F51" w:rsidR="00812C9A" w:rsidRPr="00144F82" w:rsidRDefault="00812C9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>NOS2</w:t>
            </w:r>
          </w:p>
        </w:tc>
        <w:tc>
          <w:tcPr>
            <w:tcW w:w="3410" w:type="dxa"/>
          </w:tcPr>
          <w:p w14:paraId="08045B62" w14:textId="673E210A" w:rsidR="00812C9A" w:rsidRPr="00144F82" w:rsidRDefault="00812C9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 xml:space="preserve">enhances KRAS induced </w:t>
            </w:r>
            <w:r w:rsidR="0062752B" w:rsidRPr="00144F82">
              <w:rPr>
                <w:rFonts w:ascii="Arial" w:hAnsi="Arial" w:cs="Arial"/>
                <w:shd w:val="clear" w:color="auto" w:fill="FFFFFF"/>
                <w:lang w:bidi="en-US"/>
              </w:rPr>
              <w:t>LC transformation</w:t>
            </w:r>
          </w:p>
        </w:tc>
        <w:tc>
          <w:tcPr>
            <w:tcW w:w="2963" w:type="dxa"/>
          </w:tcPr>
          <w:p w14:paraId="2A32864F" w14:textId="10A5C86B" w:rsidR="00812C9A" w:rsidRPr="00144F82" w:rsidRDefault="00FB172A" w:rsidP="0067019F">
            <w:pPr>
              <w:rPr>
                <w:rFonts w:ascii="Arial" w:hAnsi="Arial" w:cs="Arial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Pa2F5YW1hPC9BdXRob3I+PFllYXI+MjAxMzwvWWVhcj48
UmVjTnVtPjE4MTwvUmVjTnVtPjxEaXNwbGF5VGV4dD4oT2theWFtYSBldCBhbC4sIDIwMTMpPC9E
aXNwbGF5VGV4dD48cmVjb3JkPjxyZWMtbnVtYmVyPjE4MTwvcmVjLW51bWJlcj48Zm9yZWlnbi1r
ZXlzPjxrZXkgYXBwPSJFTiIgZGItaWQ9IjU1OXMyZGF6cDJwemF1ZWZ6cDg1dnd2cDJzenZ4d3p0
d2VyMiIgdGltZXN0YW1wPSIxNjMwNzAwNjQ2Ij4xODE8L2tleT48L2ZvcmVpZ24ta2V5cz48cmVm
LXR5cGUgbmFtZT0iSm91cm5hbCBBcnRpY2xlIj4xNzwvcmVmLXR5cGU+PGNvbnRyaWJ1dG9ycz48
YXV0aG9ycz48YXV0aG9yPk9rYXlhbWEsIEhpcm9rYXp1PC9hdXRob3I+PGF1dGhvcj5TYWl0bywg
TW90b25vYnU8L2F1dGhvcj48YXV0aG9yPk91ZSwgTmFvaGlkZTwvYXV0aG9yPjxhdXRob3I+V2Vp
c3MsIEpvbmF0aGFuIE0uPC9hdXRob3I+PGF1dGhvcj5TdGF1ZmZlciwgSmltbXk8L2F1dGhvcj48
YXV0aG9yPlRha2Vub3NoaXRhLCBTZWlpY2hpPC9hdXRob3I+PGF1dGhvcj5XaWx0cm91dCwgUm9i
ZXJ0IEguPC9hdXRob3I+PGF1dGhvcj5IdXNzYWluLCBTLiBQZXJ3ZXo8L2F1dGhvcj48YXV0aG9y
PkhhcnJpcywgQ3VydGlzIEMuPC9hdXRob3I+PC9hdXRob3JzPjwvY29udHJpYnV0b3JzPjxhdXRo
LWFkZHJlc3M+TGFib3JhdG9yeSBvZiBIdW1hbiBDYXJjaW5vZ2VuZXNpcywgQ2VudGVyIGZvciBD
YW5jZXIgUmVzZWFyY2gsIE5hdGlvbmFsIENhbmNlciBJbnN0aXR1dGUsIE5hdGlvbmFsIEluc3Rp
dHV0ZXMgb2YgSGVhbHRoLCBCZXRoZXNkYSwgTUQgMjA4OTIsIFVTQTwvYXV0aC1hZGRyZXNzPjx0
aXRsZXM+PHRpdGxlPk5PUzIgZW5oYW5jZXMgS1JBUy1pbmR1Y2VkIGx1bmcgY2FyY2lub2dlbmVz
aXMsIGluZmxhbW1hdGlvbiBhbmQgbWljcm9STkEtMjEgZXhwcmVzc2lvbjwvdGl0bGU+PHNlY29u
ZGFyeS10aXRsZT5JbnRlcm5hdGlvbmFsIGpvdXJuYWwgb2YgY2FuY2VyPC9zZWNvbmRhcnktdGl0
bGU+PGFsdC10aXRsZT5JbnQgSiBDYW5jZXI8L2FsdC10aXRsZT48L3RpdGxlcz48cGVyaW9kaWNh
bD48ZnVsbC10aXRsZT5JbnRlcm5hdGlvbmFsIGpvdXJuYWwgb2YgY2FuY2VyPC9mdWxsLXRpdGxl
PjxhYmJyLTE+SW50IEogQ2FuY2VyPC9hYmJyLTE+PC9wZXJpb2RpY2FsPjxhbHQtcGVyaW9kaWNh
bD48ZnVsbC10aXRsZT5JbnRlcm5hdGlvbmFsIGpvdXJuYWwgb2YgY2FuY2VyPC9mdWxsLXRpdGxl
PjxhYmJyLTE+SW50IEogQ2FuY2VyPC9hYmJyLTE+PC9hbHQtcGVyaW9kaWNhbD48cGFnZXM+OS0x
ODwvcGFnZXM+PHZvbHVtZT4xMzI8L3ZvbHVtZT48bnVtYmVyPjE8L251bWJlcj48ZGF0ZXM+PHll
YXI+MjAxMzwveWVhcj48cHViLWRhdGVzPjxkYXRlPjIwMTMvMDEvLzwvZGF0ZT48L3B1Yi1kYXRl
cz48L2RhdGVzPjxpc2JuPjAwMjAtNzEzNjwvaXNibj48YWNjZXNzaW9uLW51bT4yMjYxODgwODwv
YWNjZXNzaW9uLW51bT48dXJscz48cmVsYXRlZC11cmxzPjx1cmw+aHR0cDovL2V1cm9wZXBtYy5v
cmcvYWJzdHJhY3QvTUVELzIyNjE4ODA4PC91cmw+PHVybD5odHRwczovL3d3dy5uY2JpLm5sbS5u
aWguZ292L3BtYy9hcnRpY2xlcy9wbWlkLzIyNjE4ODA4Lz90b29sPUVCSTwvdXJsPjx1cmw+aHR0
cHM6Ly93d3cubmNiaS5ubG0ubmloLmdvdi9wbWMvYXJ0aWNsZXMvcG1pZC8yMjYxODgwOC9wZGYv
P3Rvb2w9RUJJPC91cmw+PHVybD5odHRwczovL2RvaS5vcmcvMTAuMTAwMi9pamMuMjc2NDQ8L3Vy
bD48dXJsPmh0dHBzOi8vZXVyb3BlcG1jLm9yZy9hcnRpY2xlcy9QTUMzNDczMTUwPC91cmw+PHVy
bD5odHRwczovL2V1cm9wZXBtYy5vcmcvYXJ0aWNsZXMvUE1DMzQ3MzE1MD9wZGY9cmVuZGVyPC91
cmw+PC9yZWxhdGVkLXVybHM+PC91cmxzPjxlbGVjdHJvbmljLXJlc291cmNlLW51bT4xMC4xMDAy
L2lqYy4yNzY0NDwvZWxlY3Ryb25pYy1yZXNvdXJjZS1udW0+PHJlbW90ZS1kYXRhYmFzZS1uYW1l
PlB1Yk1lZDwvcmVtb3RlLWRhdGFiYXNlLW5hbWU+PGxhbmd1YWdlPmVuZzwvbGFuZ3VhZ2U+PC9y
ZWNvcmQ+PC9DaXRlPjwvRW5kTm90ZT4A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Pa2F5YW1hPC9BdXRob3I+PFllYXI+MjAxMzwvWWVhcj48
UmVjTnVtPjE4MTwvUmVjTnVtPjxEaXNwbGF5VGV4dD4oT2theWFtYSBldCBhbC4sIDIwMTMpPC9E
aXNwbGF5VGV4dD48cmVjb3JkPjxyZWMtbnVtYmVyPjE4MTwvcmVjLW51bWJlcj48Zm9yZWlnbi1r
ZXlzPjxrZXkgYXBwPSJFTiIgZGItaWQ9IjU1OXMyZGF6cDJwemF1ZWZ6cDg1dnd2cDJzenZ4d3p0
d2VyMiIgdGltZXN0YW1wPSIxNjMwNzAwNjQ2Ij4xODE8L2tleT48L2ZvcmVpZ24ta2V5cz48cmVm
LXR5cGUgbmFtZT0iSm91cm5hbCBBcnRpY2xlIj4xNzwvcmVmLXR5cGU+PGNvbnRyaWJ1dG9ycz48
YXV0aG9ycz48YXV0aG9yPk9rYXlhbWEsIEhpcm9rYXp1PC9hdXRob3I+PGF1dGhvcj5TYWl0bywg
TW90b25vYnU8L2F1dGhvcj48YXV0aG9yPk91ZSwgTmFvaGlkZTwvYXV0aG9yPjxhdXRob3I+V2Vp
c3MsIEpvbmF0aGFuIE0uPC9hdXRob3I+PGF1dGhvcj5TdGF1ZmZlciwgSmltbXk8L2F1dGhvcj48
YXV0aG9yPlRha2Vub3NoaXRhLCBTZWlpY2hpPC9hdXRob3I+PGF1dGhvcj5XaWx0cm91dCwgUm9i
ZXJ0IEguPC9hdXRob3I+PGF1dGhvcj5IdXNzYWluLCBTLiBQZXJ3ZXo8L2F1dGhvcj48YXV0aG9y
PkhhcnJpcywgQ3VydGlzIEMuPC9hdXRob3I+PC9hdXRob3JzPjwvY29udHJpYnV0b3JzPjxhdXRo
LWFkZHJlc3M+TGFib3JhdG9yeSBvZiBIdW1hbiBDYXJjaW5vZ2VuZXNpcywgQ2VudGVyIGZvciBD
YW5jZXIgUmVzZWFyY2gsIE5hdGlvbmFsIENhbmNlciBJbnN0aXR1dGUsIE5hdGlvbmFsIEluc3Rp
dHV0ZXMgb2YgSGVhbHRoLCBCZXRoZXNkYSwgTUQgMjA4OTIsIFVTQTwvYXV0aC1hZGRyZXNzPjx0
aXRsZXM+PHRpdGxlPk5PUzIgZW5oYW5jZXMgS1JBUy1pbmR1Y2VkIGx1bmcgY2FyY2lub2dlbmVz
aXMsIGluZmxhbW1hdGlvbiBhbmQgbWljcm9STkEtMjEgZXhwcmVzc2lvbjwvdGl0bGU+PHNlY29u
ZGFyeS10aXRsZT5JbnRlcm5hdGlvbmFsIGpvdXJuYWwgb2YgY2FuY2VyPC9zZWNvbmRhcnktdGl0
bGU+PGFsdC10aXRsZT5JbnQgSiBDYW5jZXI8L2FsdC10aXRsZT48L3RpdGxlcz48cGVyaW9kaWNh
bD48ZnVsbC10aXRsZT5JbnRlcm5hdGlvbmFsIGpvdXJuYWwgb2YgY2FuY2VyPC9mdWxsLXRpdGxl
PjxhYmJyLTE+SW50IEogQ2FuY2VyPC9hYmJyLTE+PC9wZXJpb2RpY2FsPjxhbHQtcGVyaW9kaWNh
bD48ZnVsbC10aXRsZT5JbnRlcm5hdGlvbmFsIGpvdXJuYWwgb2YgY2FuY2VyPC9mdWxsLXRpdGxl
PjxhYmJyLTE+SW50IEogQ2FuY2VyPC9hYmJyLTE+PC9hbHQtcGVyaW9kaWNhbD48cGFnZXM+OS0x
ODwvcGFnZXM+PHZvbHVtZT4xMzI8L3ZvbHVtZT48bnVtYmVyPjE8L251bWJlcj48ZGF0ZXM+PHll
YXI+MjAxMzwveWVhcj48cHViLWRhdGVzPjxkYXRlPjIwMTMvMDEvLzwvZGF0ZT48L3B1Yi1kYXRl
cz48L2RhdGVzPjxpc2JuPjAwMjAtNzEzNjwvaXNibj48YWNjZXNzaW9uLW51bT4yMjYxODgwODwv
YWNjZXNzaW9uLW51bT48dXJscz48cmVsYXRlZC11cmxzPjx1cmw+aHR0cDovL2V1cm9wZXBtYy5v
cmcvYWJzdHJhY3QvTUVELzIyNjE4ODA4PC91cmw+PHVybD5odHRwczovL3d3dy5uY2JpLm5sbS5u
aWguZ292L3BtYy9hcnRpY2xlcy9wbWlkLzIyNjE4ODA4Lz90b29sPUVCSTwvdXJsPjx1cmw+aHR0
cHM6Ly93d3cubmNiaS5ubG0ubmloLmdvdi9wbWMvYXJ0aWNsZXMvcG1pZC8yMjYxODgwOC9wZGYv
P3Rvb2w9RUJJPC91cmw+PHVybD5odHRwczovL2RvaS5vcmcvMTAuMTAwMi9pamMuMjc2NDQ8L3Vy
bD48dXJsPmh0dHBzOi8vZXVyb3BlcG1jLm9yZy9hcnRpY2xlcy9QTUMzNDczMTUwPC91cmw+PHVy
bD5odHRwczovL2V1cm9wZXBtYy5vcmcvYXJ0aWNsZXMvUE1DMzQ3MzE1MD9wZGY9cmVuZGVyPC91
cmw+PC9yZWxhdGVkLXVybHM+PC91cmxzPjxlbGVjdHJvbmljLXJlc291cmNlLW51bT4xMC4xMDAy
L2lqYy4yNzY0NDwvZWxlY3Ryb25pYy1yZXNvdXJjZS1udW0+PHJlbW90ZS1kYXRhYmFzZS1uYW1l
PlB1Yk1lZDwvcmVtb3RlLWRhdGFiYXNlLW5hbWU+PGxhbmd1YWdlPmVuZzwvbGFuZ3VhZ2U+PC9y
ZWNvcmQ+PC9DaXRlPjwvRW5kTm90ZT4A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.DATA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Okayama et al., 2013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3647EA" w:rsidRPr="00144F82" w14:paraId="0F4DFED2" w14:textId="77777777" w:rsidTr="00A2020E">
        <w:trPr>
          <w:trHeight w:val="485"/>
        </w:trPr>
        <w:tc>
          <w:tcPr>
            <w:tcW w:w="2515" w:type="dxa"/>
          </w:tcPr>
          <w:p w14:paraId="776031FE" w14:textId="4DD5BE3B" w:rsidR="003647EA" w:rsidRPr="00144F82" w:rsidRDefault="0028415D" w:rsidP="0067019F">
            <w:pPr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 xml:space="preserve">LAMA2, LAMA4, LAMB2 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and</w:t>
            </w: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 xml:space="preserve"> LAMC2</w:t>
            </w:r>
          </w:p>
        </w:tc>
        <w:tc>
          <w:tcPr>
            <w:tcW w:w="3410" w:type="dxa"/>
          </w:tcPr>
          <w:p w14:paraId="406AC952" w14:textId="437C6342" w:rsidR="003647EA" w:rsidRPr="00144F82" w:rsidRDefault="0062752B" w:rsidP="0067019F">
            <w:pPr>
              <w:rPr>
                <w:rFonts w:ascii="Arial" w:hAnsi="Arial" w:cs="Arial"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laminins,</w:t>
            </w:r>
            <w:r w:rsidR="0028415D" w:rsidRPr="00144F82">
              <w:rPr>
                <w:rFonts w:ascii="Arial" w:hAnsi="Arial" w:cs="Arial"/>
                <w:shd w:val="clear" w:color="auto" w:fill="FFFFFF"/>
                <w:lang w:bidi="en-US"/>
              </w:rPr>
              <w:t xml:space="preserve"> they are involved in cell signaling and metastasis </w:t>
            </w:r>
          </w:p>
        </w:tc>
        <w:tc>
          <w:tcPr>
            <w:tcW w:w="2963" w:type="dxa"/>
          </w:tcPr>
          <w:p w14:paraId="5BBA25EE" w14:textId="42B3DBA9" w:rsidR="003647EA" w:rsidRPr="00144F82" w:rsidRDefault="00FB172A" w:rsidP="0067019F">
            <w:pPr>
              <w:rPr>
                <w:rFonts w:ascii="Arial" w:hAnsi="Arial" w:cs="Arial"/>
                <w:noProof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/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&lt;EndNote&gt;&lt;Cite&gt;&lt;Author&gt;Maltseva&lt;/Author&gt;&lt;Year&gt;2018&lt;/Year&gt;&lt;RecNum&gt;171&lt;/RecNum&gt;&lt;DisplayText&gt;(Maltseva and Rodin, 2018)&lt;/DisplayText&gt;&lt;record&gt;&lt;rec-number&gt;171&lt;/rec-number&gt;&lt;foreign-keys&gt;&lt;key app="EN" db-id="559s2dazp2pzauefzp85vwvp2szvxwztwer2" timestamp="1630616154"&gt;171&lt;/key&gt;&lt;/foreign-keys&gt;&lt;ref-type name="Journal Article"&gt;17&lt;/ref-type&gt;&lt;contributors&gt;&lt;authors&gt;&lt;author&gt;Maltseva, D. V.&lt;/author&gt;&lt;author&gt;Rodin, S. A.&lt;/author&gt;&lt;/authors&gt;&lt;/contributors&gt;&lt;auth-address&gt;Scientific Research Center BioKlinikum, Moscow, 115088 Russia.&amp;#xD;d.maltseva@bioclinicum.com.&amp;#xD;Department of Medical Biochemistry and Biophysics, Karolinska Institutet, Stockholm, SE17177 Sweden.&lt;/auth-address&gt;&lt;titles&gt;&lt;title&gt;[Laminins in Metastatic Cancer]&lt;/title&gt;&lt;secondary-title&gt;Mol Biol (Mosk)&lt;/secondary-title&gt;&lt;alt-title&gt;Molekuliarnaia biologiia&lt;/alt-title&gt;&lt;/titles&gt;&lt;periodical&gt;&lt;full-title&gt;Mol Biol (Mosk)&lt;/full-title&gt;&lt;abbr-1&gt;Molekuliarnaia biologiia&lt;/abbr-1&gt;&lt;/periodical&gt;&lt;alt-periodical&gt;&lt;full-title&gt;Mol Biol (Mosk)&lt;/full-title&gt;&lt;abbr-1&gt;Molekuliarnaia biologiia&lt;/abbr-1&gt;&lt;/alt-periodical&gt;&lt;pages&gt;411-434&lt;/pages&gt;&lt;volume&gt;52&lt;/volume&gt;&lt;number&gt;3&lt;/number&gt;&lt;edition&gt;2018/07/11&lt;/edition&gt;&lt;keywords&gt;&lt;keyword&gt;Animals&lt;/keyword&gt;&lt;keyword&gt;*Cell Movement&lt;/keyword&gt;&lt;keyword&gt;Humans&lt;/keyword&gt;&lt;keyword&gt;Laminin/genetics/*metabolism&lt;/keyword&gt;&lt;keyword&gt;Neoplasm Proteins/genetics/*metabolism&lt;/keyword&gt;&lt;keyword&gt;Neoplasms/genetics/*metabolism/pathology&lt;/keyword&gt;&lt;keyword&gt;Neoplastic Cells, Circulating/*metabolism/pathology&lt;/keyword&gt;&lt;/keywords&gt;&lt;dates&gt;&lt;year&gt;2018&lt;/year&gt;&lt;pub-dates&gt;&lt;date&gt;May-Jun&lt;/date&gt;&lt;/pub-dates&gt;&lt;/dates&gt;&lt;isbn&gt;0026-8984 (Print)&amp;#xD;0026-8984&lt;/isbn&gt;&lt;accession-num&gt;29989574&lt;/accession-num&gt;&lt;urls&gt;&lt;/urls&gt;&lt;electronic-resource-num&gt;10.7868/s0026898418030059&lt;/electronic-resource-num&gt;&lt;remote-database-provider&gt;Nlm&lt;/remote-database-provider&gt;&lt;language&gt;rus&lt;/language&gt;&lt;/record&gt;&lt;/Cite&gt;&lt;/EndNote&gt;</w:instrTex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Maltseva and Rodin, 2018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3647EA" w:rsidRPr="00144F82" w14:paraId="3EDBACE3" w14:textId="77777777" w:rsidTr="00A2020E">
        <w:trPr>
          <w:trHeight w:val="485"/>
        </w:trPr>
        <w:tc>
          <w:tcPr>
            <w:tcW w:w="2515" w:type="dxa"/>
          </w:tcPr>
          <w:p w14:paraId="4E96656C" w14:textId="37372F5A" w:rsidR="003647EA" w:rsidRPr="00144F82" w:rsidRDefault="0028415D" w:rsidP="0067019F">
            <w:pPr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MYC</w:t>
            </w:r>
          </w:p>
        </w:tc>
        <w:tc>
          <w:tcPr>
            <w:tcW w:w="3410" w:type="dxa"/>
          </w:tcPr>
          <w:p w14:paraId="7ABDCA8E" w14:textId="6E3175B7" w:rsidR="003647EA" w:rsidRPr="00144F82" w:rsidRDefault="0028415D" w:rsidP="0067019F">
            <w:pPr>
              <w:rPr>
                <w:rFonts w:ascii="Arial" w:hAnsi="Arial" w:cs="Arial"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Promotes metastasis in NSCLC</w:t>
            </w:r>
          </w:p>
        </w:tc>
        <w:tc>
          <w:tcPr>
            <w:tcW w:w="2963" w:type="dxa"/>
          </w:tcPr>
          <w:p w14:paraId="5E10A01F" w14:textId="357F1DF6" w:rsidR="003647EA" w:rsidRPr="00144F82" w:rsidRDefault="00FB172A" w:rsidP="0067019F">
            <w:pPr>
              <w:rPr>
                <w:rFonts w:ascii="Arial" w:hAnsi="Arial" w:cs="Arial"/>
                <w:noProof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SYXBwPC9BdXRob3I+PFllYXI+MjAwOTwvWWVhcj48UmVj
TnVtPjE3OTwvUmVjTnVtPjxEaXNwbGF5VGV4dD4oUmFwcCBldCBhbC4sIDIwMDkpPC9EaXNwbGF5
VGV4dD48cmVjb3JkPjxyZWMtbnVtYmVyPjE3OTwvcmVjLW51bWJlcj48Zm9yZWlnbi1rZXlzPjxr
ZXkgYXBwPSJFTiIgZGItaWQ9IjU1OXMyZGF6cDJwemF1ZWZ6cDg1dnd2cDJzenZ4d3p0d2VyMiIg
dGltZXN0YW1wPSIxNjMwNjk3NzYyIj4xNzk8L2tleT48L2ZvcmVpZ24ta2V5cz48cmVmLXR5cGUg
bmFtZT0iSm91cm5hbCBBcnRpY2xlIj4xNzwvcmVmLXR5cGU+PGNvbnRyaWJ1dG9ycz48YXV0aG9y
cz48YXV0aG9yPlJhcHAsIFUuIFIuPC9hdXRob3I+PGF1dGhvcj5Lb3JuLCBDLjwvYXV0aG9yPjxh
dXRob3I+Q2V0ZWNpLCBGLjwvYXV0aG9yPjxhdXRob3I+S2FycmVtYW4sIEMuPC9hdXRob3I+PGF1
dGhvcj5MdWV0a2VuaGF1cywgSy48L2F1dGhvcj48YXV0aG9yPlNlcmFmaW4sIFYuPC9hdXRob3I+
PGF1dGhvcj5aYW51Y2NvLCBFLjwvYXV0aG9yPjxhdXRob3I+Q2FzdHJvLCBJLjwvYXV0aG9yPjxh
dXRob3I+UG90YXBlbmtvLCBULjwvYXV0aG9yPjwvYXV0aG9ycz48L2NvbnRyaWJ1dG9ycz48YXV0
aC1hZGRyZXNzPkRlcGFydG1lbnQgb2YgTW9sZWN1bGFyIEJpb2xvZ3ksIE1heC1QbGFuY2stSW5z
dGl0dXRlIG9mIEJpb2NoZW1pc3RyeSwgTcO8bmNoZW4sIEdlcm1hbnkuIHJhcHBAYmlvY2hlbS5t
cGcuZGU8L2F1dGgtYWRkcmVzcz48dGl0bGVzPjx0aXRsZT5NWUMgaXMgYSBtZXRhc3Rhc2lzIGdl
bmUgZm9yIG5vbi1zbWFsbC1jZWxsIGx1bmcgY2FuY2VyPC90aXRsZT48c2Vjb25kYXJ5LXRpdGxl
PlBMb1MgT25lPC9zZWNvbmRhcnktdGl0bGU+PGFsdC10aXRsZT5QbG9TIG9uZTwvYWx0LXRpdGxl
PjwvdGl0bGVzPjxwZXJpb2RpY2FsPjxmdWxsLXRpdGxlPlBMb1MgT25lPC9mdWxsLXRpdGxlPjxh
YmJyLTE+UGxvUyBvbmU8L2FiYnItMT48L3BlcmlvZGljYWw+PGFsdC1wZXJpb2RpY2FsPjxmdWxs
LXRpdGxlPlBMb1MgT25lPC9mdWxsLXRpdGxlPjxhYmJyLTE+UGxvUyBvbmU8L2FiYnItMT48L2Fs
dC1wZXJpb2RpY2FsPjxwYWdlcz5lNjAyOTwvcGFnZXM+PHZvbHVtZT40PC92b2x1bWU+PG51bWJl
cj42PC9udW1iZXI+PGVkaXRpb24+MjAwOS8wNi8yNTwvZWRpdGlvbj48a2V5d29yZHM+PGtleXdv
cmQ+QW5pbWFsczwva2V5d29yZD48a2V5d29yZD5DYXJjaW5vbWEsIE5vbi1TbWFsbC1DZWxsIEx1
bmcvKm1ldGFib2xpc20vKnBhdGhvbG9neTwva2V5d29yZD48a2V5d29yZD4qR2VuZSBFeHByZXNz
aW9uIFJlZ3VsYXRpb24sIE5lb3BsYXN0aWM8L2tleXdvcmQ+PGtleXdvcmQ+TGl2ZXIvbWV0YWJv
bGlzbTwva2V5d29yZD48a2V5d29yZD5MaXZlciBOZW9wbGFzbXMvcGF0aG9sb2d5PC9rZXl3b3Jk
PjxrZXl3b3JkPkx1bmcvY3l0b2xvZ3kvbWV0YWJvbGlzbTwva2V5d29yZD48a2V5d29yZD5MdW5n
IE5lb3BsYXNtcy8qbWV0YWJvbGlzbS8qcGF0aG9sb2d5PC9rZXl3b3JkPjxrZXl3b3JkPk1pY2U8
L2tleXdvcmQ+PGtleXdvcmQ+TWljZSwgSW5icmVkIEM1N0JMPC9rZXl3b3JkPjxrZXl3b3JkPk1p
Y2UsIFRyYW5zZ2VuaWM8L2tleXdvcmQ+PGtleXdvcmQ+TW9kZWxzLCBCaW9sb2dpY2FsPC9rZXl3
b3JkPjxrZXl3b3JkPk11dGF0aW9uPC9rZXl3b3JkPjxrZXl3b3JkPipOZW9wbGFzbSBNZXRhc3Rh
c2lzPC9rZXl3b3JkPjxrZXl3b3JkPlByb3RvLU9uY29nZW5lIFByb3RlaW5zIGMtbXljLyptZXRh
Ym9saXNtPC9rZXl3b3JkPjxrZXl3b3JkPlByb3RvLU9uY29nZW5lIFByb3RlaW5zIGMtcmFmL21l
dGFib2xpc208L2tleXdvcmQ+PC9rZXl3b3Jkcz48ZGF0ZXM+PHllYXI+MjAwOTwveWVhcj48cHVi
LWRhdGVzPjxkYXRlPkp1biAyNDwvZGF0ZT48L3B1Yi1kYXRlcz48L2RhdGVzPjxpc2JuPjE5MzIt
NjIwMzwvaXNibj48YWNjZXNzaW9uLW51bT4xOTU1MTE1MTwvYWNjZXNzaW9uLW51bT48dXJscz48
L3VybHM+PGN1c3RvbTI+UG1jMjY5Njk0MDwvY3VzdG9tMj48ZWxlY3Ryb25pYy1yZXNvdXJjZS1u
dW0+MTAuMTM3MS9qb3VybmFsLnBvbmUuMDAwNjAyOTwvZWxlY3Ryb25pYy1yZXNvdXJjZS1udW0+
PHJlbW90ZS1kYXRhYmFzZS1wcm92aWRlcj5ObG08L3JlbW90ZS1kYXRhYmFzZS1wcm92aWRlcj48
bGFuZ3VhZ2U+ZW5nPC9sYW5ndWFnZT48L3JlY29yZD48L0NpdGU+PC9FbmROb3RlPgB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SYXBwPC9BdXRob3I+PFllYXI+MjAwOTwvWWVhcj48UmVj
TnVtPjE3OTwvUmVjTnVtPjxEaXNwbGF5VGV4dD4oUmFwcCBldCBhbC4sIDIwMDkpPC9EaXNwbGF5
VGV4dD48cmVjb3JkPjxyZWMtbnVtYmVyPjE3OTwvcmVjLW51bWJlcj48Zm9yZWlnbi1rZXlzPjxr
ZXkgYXBwPSJFTiIgZGItaWQ9IjU1OXMyZGF6cDJwemF1ZWZ6cDg1dnd2cDJzenZ4d3p0d2VyMiIg
dGltZXN0YW1wPSIxNjMwNjk3NzYyIj4xNzk8L2tleT48L2ZvcmVpZ24ta2V5cz48cmVmLXR5cGUg
bmFtZT0iSm91cm5hbCBBcnRpY2xlIj4xNzwvcmVmLXR5cGU+PGNvbnRyaWJ1dG9ycz48YXV0aG9y
cz48YXV0aG9yPlJhcHAsIFUuIFIuPC9hdXRob3I+PGF1dGhvcj5Lb3JuLCBDLjwvYXV0aG9yPjxh
dXRob3I+Q2V0ZWNpLCBGLjwvYXV0aG9yPjxhdXRob3I+S2FycmVtYW4sIEMuPC9hdXRob3I+PGF1
dGhvcj5MdWV0a2VuaGF1cywgSy48L2F1dGhvcj48YXV0aG9yPlNlcmFmaW4sIFYuPC9hdXRob3I+
PGF1dGhvcj5aYW51Y2NvLCBFLjwvYXV0aG9yPjxhdXRob3I+Q2FzdHJvLCBJLjwvYXV0aG9yPjxh
dXRob3I+UG90YXBlbmtvLCBULjwvYXV0aG9yPjwvYXV0aG9ycz48L2NvbnRyaWJ1dG9ycz48YXV0
aC1hZGRyZXNzPkRlcGFydG1lbnQgb2YgTW9sZWN1bGFyIEJpb2xvZ3ksIE1heC1QbGFuY2stSW5z
dGl0dXRlIG9mIEJpb2NoZW1pc3RyeSwgTcO8bmNoZW4sIEdlcm1hbnkuIHJhcHBAYmlvY2hlbS5t
cGcuZGU8L2F1dGgtYWRkcmVzcz48dGl0bGVzPjx0aXRsZT5NWUMgaXMgYSBtZXRhc3Rhc2lzIGdl
bmUgZm9yIG5vbi1zbWFsbC1jZWxsIGx1bmcgY2FuY2VyPC90aXRsZT48c2Vjb25kYXJ5LXRpdGxl
PlBMb1MgT25lPC9zZWNvbmRhcnktdGl0bGU+PGFsdC10aXRsZT5QbG9TIG9uZTwvYWx0LXRpdGxl
PjwvdGl0bGVzPjxwZXJpb2RpY2FsPjxmdWxsLXRpdGxlPlBMb1MgT25lPC9mdWxsLXRpdGxlPjxh
YmJyLTE+UGxvUyBvbmU8L2FiYnItMT48L3BlcmlvZGljYWw+PGFsdC1wZXJpb2RpY2FsPjxmdWxs
LXRpdGxlPlBMb1MgT25lPC9mdWxsLXRpdGxlPjxhYmJyLTE+UGxvUyBvbmU8L2FiYnItMT48L2Fs
dC1wZXJpb2RpY2FsPjxwYWdlcz5lNjAyOTwvcGFnZXM+PHZvbHVtZT40PC92b2x1bWU+PG51bWJl
cj42PC9udW1iZXI+PGVkaXRpb24+MjAwOS8wNi8yNTwvZWRpdGlvbj48a2V5d29yZHM+PGtleXdv
cmQ+QW5pbWFsczwva2V5d29yZD48a2V5d29yZD5DYXJjaW5vbWEsIE5vbi1TbWFsbC1DZWxsIEx1
bmcvKm1ldGFib2xpc20vKnBhdGhvbG9neTwva2V5d29yZD48a2V5d29yZD4qR2VuZSBFeHByZXNz
aW9uIFJlZ3VsYXRpb24sIE5lb3BsYXN0aWM8L2tleXdvcmQ+PGtleXdvcmQ+TGl2ZXIvbWV0YWJv
bGlzbTwva2V5d29yZD48a2V5d29yZD5MaXZlciBOZW9wbGFzbXMvcGF0aG9sb2d5PC9rZXl3b3Jk
PjxrZXl3b3JkPkx1bmcvY3l0b2xvZ3kvbWV0YWJvbGlzbTwva2V5d29yZD48a2V5d29yZD5MdW5n
IE5lb3BsYXNtcy8qbWV0YWJvbGlzbS8qcGF0aG9sb2d5PC9rZXl3b3JkPjxrZXl3b3JkPk1pY2U8
L2tleXdvcmQ+PGtleXdvcmQ+TWljZSwgSW5icmVkIEM1N0JMPC9rZXl3b3JkPjxrZXl3b3JkPk1p
Y2UsIFRyYW5zZ2VuaWM8L2tleXdvcmQ+PGtleXdvcmQ+TW9kZWxzLCBCaW9sb2dpY2FsPC9rZXl3
b3JkPjxrZXl3b3JkPk11dGF0aW9uPC9rZXl3b3JkPjxrZXl3b3JkPipOZW9wbGFzbSBNZXRhc3Rh
c2lzPC9rZXl3b3JkPjxrZXl3b3JkPlByb3RvLU9uY29nZW5lIFByb3RlaW5zIGMtbXljLyptZXRh
Ym9saXNtPC9rZXl3b3JkPjxrZXl3b3JkPlByb3RvLU9uY29nZW5lIFByb3RlaW5zIGMtcmFmL21l
dGFib2xpc208L2tleXdvcmQ+PC9rZXl3b3Jkcz48ZGF0ZXM+PHllYXI+MjAwOTwveWVhcj48cHVi
LWRhdGVzPjxkYXRlPkp1biAyNDwvZGF0ZT48L3B1Yi1kYXRlcz48L2RhdGVzPjxpc2JuPjE5MzIt
NjIwMzwvaXNibj48YWNjZXNzaW9uLW51bT4xOTU1MTE1MTwvYWNjZXNzaW9uLW51bT48dXJscz48
L3VybHM+PGN1c3RvbTI+UG1jMjY5Njk0MDwvY3VzdG9tMj48ZWxlY3Ryb25pYy1yZXNvdXJjZS1u
dW0+MTAuMTM3MS9qb3VybmFsLnBvbmUuMDAwNjAyOTwvZWxlY3Ryb25pYy1yZXNvdXJjZS1udW0+
PHJlbW90ZS1kYXRhYmFzZS1wcm92aWRlcj5ObG08L3JlbW90ZS1kYXRhYmFzZS1wcm92aWRlcj48
bGFuZ3VhZ2U+ZW5nPC9sYW5ndWFnZT48L3JlY29yZD48L0NpdGU+PC9FbmROb3RlPgB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.DATA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Rapp et al., 2009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3647EA" w:rsidRPr="00144F82" w14:paraId="72574A21" w14:textId="77777777" w:rsidTr="00A2020E">
        <w:trPr>
          <w:trHeight w:val="485"/>
        </w:trPr>
        <w:tc>
          <w:tcPr>
            <w:tcW w:w="2515" w:type="dxa"/>
          </w:tcPr>
          <w:p w14:paraId="727F74D1" w14:textId="54A4C636" w:rsidR="003647EA" w:rsidRPr="00144F82" w:rsidRDefault="0028415D" w:rsidP="0067019F">
            <w:pPr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>MAPK1</w:t>
            </w:r>
          </w:p>
        </w:tc>
        <w:tc>
          <w:tcPr>
            <w:tcW w:w="3410" w:type="dxa"/>
          </w:tcPr>
          <w:p w14:paraId="1EB16EDD" w14:textId="340A6EAE" w:rsidR="003647EA" w:rsidRPr="00144F82" w:rsidRDefault="0028415D" w:rsidP="0067019F">
            <w:pPr>
              <w:rPr>
                <w:rFonts w:ascii="Arial" w:hAnsi="Arial" w:cs="Arial"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plays a significant role in inducing programmed cell death protein in lung adenocarcinoma cells</w:t>
            </w:r>
          </w:p>
        </w:tc>
        <w:tc>
          <w:tcPr>
            <w:tcW w:w="2963" w:type="dxa"/>
          </w:tcPr>
          <w:p w14:paraId="17F6CE5B" w14:textId="1ACBE36D" w:rsidR="003647EA" w:rsidRPr="00144F82" w:rsidRDefault="00FB172A" w:rsidP="0067019F">
            <w:pPr>
              <w:rPr>
                <w:rFonts w:ascii="Arial" w:hAnsi="Arial" w:cs="Arial"/>
                <w:noProof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TdHV0dm9ldDwvQXV0aG9yPjxZZWFyPjIwMTk8L1llYXI+
PFJlY051bT4xNzg8L1JlY051bT48RGlzcGxheVRleHQ+KFN0dXR2b2V0IGV0IGFsLiwgMjAxOSk8
L0Rpc3BsYXlUZXh0PjxyZWNvcmQ+PHJlYy1udW1iZXI+MTc4PC9yZWMtbnVtYmVyPjxmb3JlaWdu
LWtleXM+PGtleSBhcHA9IkVOIiBkYi1pZD0iNTU5czJkYXpwMnB6YXVlZnpwODV2d3ZwMnN6dnh3
enR3ZXIyIiB0aW1lc3RhbXA9IjE2MzA2OTc1OTkiPjE3ODwva2V5PjwvZm9yZWlnbi1rZXlzPjxy
ZWYtdHlwZSBuYW1lPSJKb3VybmFsIEFydGljbGUiPjE3PC9yZWYtdHlwZT48Y29udHJpYnV0b3Jz
PjxhdXRob3JzPjxhdXRob3I+U3R1dHZvZXQsIFRoaWpzIFMuPC9hdXRob3I+PGF1dGhvcj5Lb2ws
IEFyamFuPC9hdXRob3I+PGF1dGhvcj5kZSBWcmllcywgRWxpc2FiZXRoIEdlPC9hdXRob3I+PGF1
dGhvcj5kZSBCcnV5biwgTWFyY288L2F1dGhvcj48YXV0aG9yPkZlaHJtYW5uLCBSdWRvbGYgU248
L2F1dGhvcj48YXV0aG9yPlRlcndpc3NjaGEgdmFuIFNjaGVsdGluZ2EsIEFudG9uIEd0PC9hdXRo
b3I+PGF1dGhvcj5kZSBKb25nLCBTdGV2ZW48L2F1dGhvcj48L2F1dGhvcnM+PC9jb250cmlidXRv
cnM+PHRpdGxlcz48dGl0bGU+TUFQSyBwYXRod2F5IGFjdGl2aXR5IHBsYXlzIGEga2V5IHJvbGUg
aW4gUEQtTDEgZXhwcmVzc2lvbiBvZiBsdW5nIGFkZW5vY2FyY2lub21hIGNlbGxzPC90aXRsZT48
c2Vjb25kYXJ5LXRpdGxlPlRoZSBKb3VybmFsIG9mIHBhdGhvbG9neTwvc2Vjb25kYXJ5LXRpdGxl
PjxhbHQtdGl0bGU+SiBQYXRob2w8L2FsdC10aXRsZT48L3RpdGxlcz48cGVyaW9kaWNhbD48ZnVs
bC10aXRsZT5UaGUgSm91cm5hbCBvZiBwYXRob2xvZ3k8L2Z1bGwtdGl0bGU+PGFiYnItMT5KIFBh
dGhvbDwvYWJici0xPjwvcGVyaW9kaWNhbD48YWx0LXBlcmlvZGljYWw+PGZ1bGwtdGl0bGU+VGhl
IEpvdXJuYWwgb2YgcGF0aG9sb2d5PC9mdWxsLXRpdGxlPjxhYmJyLTE+SiBQYXRob2w8L2FiYnIt
MT48L2FsdC1wZXJpb2RpY2FsPjxwYWdlcz41Mi02NDwvcGFnZXM+PHZvbHVtZT4yNDk8L3ZvbHVt
ZT48bnVtYmVyPjE8L251bWJlcj48ZWRpdGlvbj4wNS8yMTwvZWRpdGlvbj48a2V5d29yZHM+PGtl
eXdvcmQ+KklGTs6zPC9rZXl3b3JkPjxrZXl3b3JkPipNQVBLIHBhdGh3YXk8L2tleXdvcmQ+PGtl
eXdvcmQ+Kk1IQy1JPC9rZXl3b3JkPjxrZXl3b3JkPipub24tc21hbGwgY2VsbCBsdW5nIGNhbmNl
ciAoTlNDTEMpPC9rZXl3b3JkPjxrZXl3b3JkPipwcm9ncmFtbWVkIGRlYXRoLWxpZ2FuZCAxIChQ
RC1MMSk8L2tleXdvcmQ+PGtleXdvcmQ+QTU0OSBDZWxsczwva2V5d29yZD48a2V5d29yZD5BZGVu
b2NhcmNpbm9tYSBvZiBMdW5nL2RydWcgdGhlcmFweS8qZW56eW1vbG9neS9nZW5ldGljcy9wYXRo
b2xvZ3k8L2tleXdvcmQ+PGtleXdvcmQ+QW50aW5lb3BsYXN0aWMgQWdlbnRzL3BoYXJtYWNvbG9n
eTwva2V5d29yZD48a2V5d29yZD5CNy1IMSBBbnRpZ2VuL2dlbmV0aWNzLyptZXRhYm9saXNtPC9r
ZXl3b3JkPjxrZXl3b3JkPkNvY3VsdHVyZSBUZWNobmlxdWVzPC9rZXl3b3JkPjxrZXl3b3JkPkVw
aWRlcm1hbCBHcm93dGggRmFjdG9yL3BoYXJtYWNvbG9neTwva2V5d29yZD48a2V5d29yZD5HZW5l
IEV4cHJlc3Npb24gUmVndWxhdGlvbiwgRW56eW1vbG9naWM8L2tleXdvcmQ+PGtleXdvcmQ+R2Vu
ZSBFeHByZXNzaW9uIFJlZ3VsYXRpb24sIE5lb3BsYXN0aWM8L2tleXdvcmQ+PGtleXdvcmQ+SGVw
YXRvY3l0ZSBHcm93dGggRmFjdG9yL3BoYXJtYWNvbG9neTwva2V5d29yZD48a2V5d29yZD5IdW1h
bnM8L2tleXdvcmQ+PGtleXdvcmQ+SW50ZXJmZXJvbi1nYW1tYS9waGFybWFjb2xvZ3k8L2tleXdv
cmQ+PGtleXdvcmQ+THVuZyBOZW9wbGFzbXMvZHJ1ZyB0aGVyYXB5Lyplbnp5bW9sb2d5L2dlbmV0
aWNzL3BhdGhvbG9neTwva2V5d29yZD48a2V5d29yZD5NaXRvZ2VuLUFjdGl2YXRlZCBQcm90ZWlu
IEtpbmFzZXMvYW50YWdvbmlzdHMgJmFtcDsgaW5oaWJpdG9ycy9nZW5ldGljcy8qbWV0YWJvbGlz
bTwva2V5d29yZD48a2V5d29yZD5Qcm90ZWluIEtpbmFzZSBJbmhpYml0b3JzL3BoYXJtYWNvbG9n
eTwva2V5d29yZD48a2V5d29yZD5STkEgU3RhYmlsaXR5PC9rZXl3b3JkPjxrZXl3b3JkPlJOQSwg
TWVzc2VuZ2VyL2dlbmV0aWNzL21ldGFib2xpc208L2tleXdvcmQ+PGtleXdvcmQ+U2lnbmFsIFRy
YW5zZHVjdGlvbjwva2V5d29yZD48L2tleXdvcmRzPjxkYXRlcz48eWVhcj4yMDE5PC95ZWFyPjwv
ZGF0ZXM+PHB1Ymxpc2hlcj5Kb2huIFdpbGV5ICZhbXA7IFNvbnMsIEx0ZDwvcHVibGlzaGVyPjxp
c2JuPjEwOTYtOTg5NiYjeEQ7MDAyMi0zNDE3PC9pc2JuPjxhY2Nlc3Npb24tbnVtPjMwOTcyNzY2
PC9hY2Nlc3Npb24tbnVtPjx1cmxzPjxyZWxhdGVkLXVybHM+PHVybD5odHRwczovL3B1Ym1lZC5u
Y2JpLm5sbS5uaWguZ292LzMwOTcyNzY2PC91cmw+PHVybD5odHRwczovL3d3dy5uY2JpLm5sbS5u
aWguZ292L3BtYy9hcnRpY2xlcy9QTUM2NzY3NzcxLzwvdXJsPjwvcmVsYXRlZC11cmxzPjwvdXJs
cz48ZWxlY3Ryb25pYy1yZXNvdXJjZS1udW0+MTAuMTAwMi9wYXRoLjUyODA8L2VsZWN0cm9uaWMt
cmVzb3VyY2UtbnVtPjxyZW1vdGUtZGF0YWJhc2UtbmFtZT5QdWJNZWQ8L3JlbW90ZS1kYXRhYmFz
ZS1uYW1lPjxsYW5ndWFnZT5lbmc8L2xhbmd1YWdlPjwvcmVjb3JkPjwvQ2l0ZT48L0VuZE5vdGU+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TdHV0dm9ldDwvQXV0aG9yPjxZZWFyPjIwMTk8L1llYXI+
PFJlY051bT4xNzg8L1JlY051bT48RGlzcGxheVRleHQ+KFN0dXR2b2V0IGV0IGFsLiwgMjAxOSk8
L0Rpc3BsYXlUZXh0PjxyZWNvcmQ+PHJlYy1udW1iZXI+MTc4PC9yZWMtbnVtYmVyPjxmb3JlaWdu
LWtleXM+PGtleSBhcHA9IkVOIiBkYi1pZD0iNTU5czJkYXpwMnB6YXVlZnpwODV2d3ZwMnN6dnh3
enR3ZXIyIiB0aW1lc3RhbXA9IjE2MzA2OTc1OTkiPjE3ODwva2V5PjwvZm9yZWlnbi1rZXlzPjxy
ZWYtdHlwZSBuYW1lPSJKb3VybmFsIEFydGljbGUiPjE3PC9yZWYtdHlwZT48Y29udHJpYnV0b3Jz
PjxhdXRob3JzPjxhdXRob3I+U3R1dHZvZXQsIFRoaWpzIFMuPC9hdXRob3I+PGF1dGhvcj5Lb2ws
IEFyamFuPC9hdXRob3I+PGF1dGhvcj5kZSBWcmllcywgRWxpc2FiZXRoIEdlPC9hdXRob3I+PGF1
dGhvcj5kZSBCcnV5biwgTWFyY288L2F1dGhvcj48YXV0aG9yPkZlaHJtYW5uLCBSdWRvbGYgU248
L2F1dGhvcj48YXV0aG9yPlRlcndpc3NjaGEgdmFuIFNjaGVsdGluZ2EsIEFudG9uIEd0PC9hdXRo
b3I+PGF1dGhvcj5kZSBKb25nLCBTdGV2ZW48L2F1dGhvcj48L2F1dGhvcnM+PC9jb250cmlidXRv
cnM+PHRpdGxlcz48dGl0bGU+TUFQSyBwYXRod2F5IGFjdGl2aXR5IHBsYXlzIGEga2V5IHJvbGUg
aW4gUEQtTDEgZXhwcmVzc2lvbiBvZiBsdW5nIGFkZW5vY2FyY2lub21hIGNlbGxzPC90aXRsZT48
c2Vjb25kYXJ5LXRpdGxlPlRoZSBKb3VybmFsIG9mIHBhdGhvbG9neTwvc2Vjb25kYXJ5LXRpdGxl
PjxhbHQtdGl0bGU+SiBQYXRob2w8L2FsdC10aXRsZT48L3RpdGxlcz48cGVyaW9kaWNhbD48ZnVs
bC10aXRsZT5UaGUgSm91cm5hbCBvZiBwYXRob2xvZ3k8L2Z1bGwtdGl0bGU+PGFiYnItMT5KIFBh
dGhvbDwvYWJici0xPjwvcGVyaW9kaWNhbD48YWx0LXBlcmlvZGljYWw+PGZ1bGwtdGl0bGU+VGhl
IEpvdXJuYWwgb2YgcGF0aG9sb2d5PC9mdWxsLXRpdGxlPjxhYmJyLTE+SiBQYXRob2w8L2FiYnIt
MT48L2FsdC1wZXJpb2RpY2FsPjxwYWdlcz41Mi02NDwvcGFnZXM+PHZvbHVtZT4yNDk8L3ZvbHVt
ZT48bnVtYmVyPjE8L251bWJlcj48ZWRpdGlvbj4wNS8yMTwvZWRpdGlvbj48a2V5d29yZHM+PGtl
eXdvcmQ+KklGTs6zPC9rZXl3b3JkPjxrZXl3b3JkPipNQVBLIHBhdGh3YXk8L2tleXdvcmQ+PGtl
eXdvcmQ+Kk1IQy1JPC9rZXl3b3JkPjxrZXl3b3JkPipub24tc21hbGwgY2VsbCBsdW5nIGNhbmNl
ciAoTlNDTEMpPC9rZXl3b3JkPjxrZXl3b3JkPipwcm9ncmFtbWVkIGRlYXRoLWxpZ2FuZCAxIChQ
RC1MMSk8L2tleXdvcmQ+PGtleXdvcmQ+QTU0OSBDZWxsczwva2V5d29yZD48a2V5d29yZD5BZGVu
b2NhcmNpbm9tYSBvZiBMdW5nL2RydWcgdGhlcmFweS8qZW56eW1vbG9neS9nZW5ldGljcy9wYXRo
b2xvZ3k8L2tleXdvcmQ+PGtleXdvcmQ+QW50aW5lb3BsYXN0aWMgQWdlbnRzL3BoYXJtYWNvbG9n
eTwva2V5d29yZD48a2V5d29yZD5CNy1IMSBBbnRpZ2VuL2dlbmV0aWNzLyptZXRhYm9saXNtPC9r
ZXl3b3JkPjxrZXl3b3JkPkNvY3VsdHVyZSBUZWNobmlxdWVzPC9rZXl3b3JkPjxrZXl3b3JkPkVw
aWRlcm1hbCBHcm93dGggRmFjdG9yL3BoYXJtYWNvbG9neTwva2V5d29yZD48a2V5d29yZD5HZW5l
IEV4cHJlc3Npb24gUmVndWxhdGlvbiwgRW56eW1vbG9naWM8L2tleXdvcmQ+PGtleXdvcmQ+R2Vu
ZSBFeHByZXNzaW9uIFJlZ3VsYXRpb24sIE5lb3BsYXN0aWM8L2tleXdvcmQ+PGtleXdvcmQ+SGVw
YXRvY3l0ZSBHcm93dGggRmFjdG9yL3BoYXJtYWNvbG9neTwva2V5d29yZD48a2V5d29yZD5IdW1h
bnM8L2tleXdvcmQ+PGtleXdvcmQ+SW50ZXJmZXJvbi1nYW1tYS9waGFybWFjb2xvZ3k8L2tleXdv
cmQ+PGtleXdvcmQ+THVuZyBOZW9wbGFzbXMvZHJ1ZyB0aGVyYXB5Lyplbnp5bW9sb2d5L2dlbmV0
aWNzL3BhdGhvbG9neTwva2V5d29yZD48a2V5d29yZD5NaXRvZ2VuLUFjdGl2YXRlZCBQcm90ZWlu
IEtpbmFzZXMvYW50YWdvbmlzdHMgJmFtcDsgaW5oaWJpdG9ycy9nZW5ldGljcy8qbWV0YWJvbGlz
bTwva2V5d29yZD48a2V5d29yZD5Qcm90ZWluIEtpbmFzZSBJbmhpYml0b3JzL3BoYXJtYWNvbG9n
eTwva2V5d29yZD48a2V5d29yZD5STkEgU3RhYmlsaXR5PC9rZXl3b3JkPjxrZXl3b3JkPlJOQSwg
TWVzc2VuZ2VyL2dlbmV0aWNzL21ldGFib2xpc208L2tleXdvcmQ+PGtleXdvcmQ+U2lnbmFsIFRy
YW5zZHVjdGlvbjwva2V5d29yZD48L2tleXdvcmRzPjxkYXRlcz48eWVhcj4yMDE5PC95ZWFyPjwv
ZGF0ZXM+PHB1Ymxpc2hlcj5Kb2huIFdpbGV5ICZhbXA7IFNvbnMsIEx0ZDwvcHVibGlzaGVyPjxp
c2JuPjEwOTYtOTg5NiYjeEQ7MDAyMi0zNDE3PC9pc2JuPjxhY2Nlc3Npb24tbnVtPjMwOTcyNzY2
PC9hY2Nlc3Npb24tbnVtPjx1cmxzPjxyZWxhdGVkLXVybHM+PHVybD5odHRwczovL3B1Ym1lZC5u
Y2JpLm5sbS5uaWguZ292LzMwOTcyNzY2PC91cmw+PHVybD5odHRwczovL3d3dy5uY2JpLm5sbS5u
aWguZ292L3BtYy9hcnRpY2xlcy9QTUM2NzY3NzcxLzwvdXJsPjwvcmVsYXRlZC11cmxzPjwvdXJs
cz48ZWxlY3Ryb25pYy1yZXNvdXJjZS1udW0+MTAuMTAwMi9wYXRoLjUyODA8L2VsZWN0cm9uaWMt
cmVzb3VyY2UtbnVtPjxyZW1vdGUtZGF0YWJhc2UtbmFtZT5QdWJNZWQ8L3JlbW90ZS1kYXRhYmFz
ZS1uYW1lPjxsYW5ndWFnZT5lbmc8L2xhbmd1YWdlPjwvcmVjb3JkPjwvQ2l0ZT48L0VuZE5vdGU+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.DATA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Stutvoet et al., 2019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3647EA" w:rsidRPr="00144F82" w14:paraId="70EB2F2C" w14:textId="77777777" w:rsidTr="00A2020E">
        <w:trPr>
          <w:trHeight w:val="485"/>
        </w:trPr>
        <w:tc>
          <w:tcPr>
            <w:tcW w:w="2515" w:type="dxa"/>
          </w:tcPr>
          <w:p w14:paraId="627D8230" w14:textId="44DA6578" w:rsidR="003647EA" w:rsidRPr="00144F82" w:rsidRDefault="0028415D" w:rsidP="0067019F">
            <w:pPr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>PIAS3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,</w:t>
            </w: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 xml:space="preserve"> PIK3CA, PLCG2, PTK2</w:t>
            </w:r>
          </w:p>
        </w:tc>
        <w:tc>
          <w:tcPr>
            <w:tcW w:w="3410" w:type="dxa"/>
          </w:tcPr>
          <w:p w14:paraId="03F85816" w14:textId="01FE8AF8" w:rsidR="003647EA" w:rsidRPr="00144F82" w:rsidRDefault="0028415D" w:rsidP="0067019F">
            <w:pPr>
              <w:rPr>
                <w:rFonts w:ascii="Arial" w:hAnsi="Arial" w:cs="Arial"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mutations and differential expression of these genes commonly found in NSCLC</w:t>
            </w:r>
          </w:p>
        </w:tc>
        <w:tc>
          <w:tcPr>
            <w:tcW w:w="2963" w:type="dxa"/>
          </w:tcPr>
          <w:p w14:paraId="6465FA8A" w14:textId="6C5ED43C" w:rsidR="00FB172A" w:rsidRPr="00144F82" w:rsidRDefault="00FB172A" w:rsidP="0067019F">
            <w:pPr>
              <w:rPr>
                <w:rFonts w:ascii="Arial" w:hAnsi="Arial" w:cs="Arial"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LbHVnZTwvQXV0aG9yPjxZZWFyPjIwMTE8L1llYXI+PFJl
Y051bT4xODI8L1JlY051bT48RGlzcGxheVRleHQ+KEtsdWdlIGV0IGFsLiwgMjAxMSk8L0Rpc3Bs
YXlUZXh0PjxyZWNvcmQ+PHJlYy1udW1iZXI+MTgyPC9yZWMtbnVtYmVyPjxmb3JlaWduLWtleXM+
PGtleSBhcHA9IkVOIiBkYi1pZD0iNTU5czJkYXpwMnB6YXVlZnpwODV2d3ZwMnN6dnh3enR3ZXIy
IiB0aW1lc3RhbXA9IjE2MzA3MDA4MTkiPjE4Mjwva2V5PjwvZm9yZWlnbi1rZXlzPjxyZWYtdHlw
ZSBuYW1lPSJKb3VybmFsIEFydGljbGUiPjE3PC9yZWYtdHlwZT48Y29udHJpYnV0b3JzPjxhdXRo
b3JzPjxhdXRob3I+S2x1Z2UsIEEuPC9hdXRob3I+PGF1dGhvcj5EYWJpciwgUy48L2F1dGhvcj48
YXV0aG9yPlZsYXNzZW5icm9lY2ssIEkuPC9hdXRob3I+PGF1dGhvcj5FaXNlbmJlcmcsIFIuPC9h
dXRob3I+PGF1dGhvcj5Eb3dsYXRpLCBBLjwvYXV0aG9yPjwvYXV0aG9ycz48L2NvbnRyaWJ1dG9y
cz48YXV0aC1hZGRyZXNzPkRpdmlzaW9uIG9mIEhlbWF0b2xvZ3kvT25jb2xvZ3ksIENhc2UgV2Vz
dGVybiBSZXNlcnZlIFVuaXZlcnNpdHksIFVuaXZlcnNpdHkgSG9zcGl0YWxzIENhc2UgTWVkaWNh
bCBDZW50ZXIsIENsZXZlbGFuZCwgT2hpbywgVW5pdGVkIFN0YXRlcy48L2F1dGgtYWRkcmVzcz48
dGl0bGVzPjx0aXRsZT5Qcm90ZWluIGluaGliaXRvciBvZiBhY3RpdmF0ZWQgU1RBVDMgZXhwcmVz
c2lvbiBpbiBsdW5nIGNhbmNlcjwvdGl0bGU+PHNlY29uZGFyeS10aXRsZT5Nb2wgT25jb2w8L3Nl
Y29uZGFyeS10aXRsZT48YWx0LXRpdGxlPk1vbGVjdWxhciBvbmNvbG9neTwvYWx0LXRpdGxlPjwv
dGl0bGVzPjxhbHQtcGVyaW9kaWNhbD48ZnVsbC10aXRsZT5Nb2xlY3VsYXIgT25jb2xvZ3k8L2Z1
bGwtdGl0bGU+PC9hbHQtcGVyaW9kaWNhbD48cGFnZXM+MjU2LTY0PC9wYWdlcz48dm9sdW1lPjU8
L3ZvbHVtZT48bnVtYmVyPjM8L251bWJlcj48ZWRpdGlvbj4yMDExLzA0LzE5PC9lZGl0aW9uPjxr
ZXl3b3Jkcz48a2V5d29yZD5BY2V0eWxhdGlvbjwva2V5d29yZD48a2V5d29yZD5CYXNlIFNlcXVl
bmNlPC9rZXl3b3JkPjxrZXl3b3JkPkNhcmNpbm9tYSwgTm9uLVNtYWxsLUNlbGwgTHVuZy8qZ2Vu
ZXRpY3MvcGF0aG9sb2d5L3N1cmdlcnk8L2tleXdvcmQ+PGtleXdvcmQ+Q2FyY2lub21hLCBTcXVh
bW91cyBDZWxsL2dlbmV0aWNzPC9rZXl3b3JkPjxrZXl3b3JkPkNlbGwgTGluZSwgVHVtb3I8L2tl
eXdvcmQ+PGtleXdvcmQ+RE5BIE1ldGh5bGF0aW9uL2dlbmV0aWNzPC9rZXl3b3JkPjxrZXl3b3Jk
PkdlbmUgRXhwcmVzc2lvbiBSZWd1bGF0aW9uLCBOZW9wbGFzdGljPC9rZXl3b3JkPjxrZXl3b3Jk
Pkhpc3RvbmVzL21ldGFib2xpc208L2tleXdvcmQ+PGtleXdvcmQ+SHVtYW5zPC9rZXl3b3JkPjxr
ZXl3b3JkPkx1bmcgTmVvcGxhc21zLypnZW5ldGljcy9wYXRob2xvZ3kvc3VyZ2VyeTwva2V5d29y
ZD48a2V5d29yZD5Nb2xlY3VsYXIgQ2hhcGVyb25lcy9nZW5ldGljcy9tZXRhYm9saXNtPC9rZXl3
b3JkPjxrZXl3b3JkPk1vbGVjdWxhciBTZXF1ZW5jZSBEYXRhPC9rZXl3b3JkPjxrZXl3b3JkPk11
dGF0aW9uL2dlbmV0aWNzPC9rZXl3b3JkPjxrZXl3b3JkPk5lb3BsYXNtIFN0YWdpbmc8L2tleXdv
cmQ+PGtleXdvcmQ+UG9seW1vcnBoaXNtLCBTaW5nbGUgTnVjbGVvdGlkZS9nZW5ldGljczwva2V5
d29yZD48a2V5d29yZD5Qcm9tb3RlciBSZWdpb25zLCBHZW5ldGljL2dlbmV0aWNzPC9rZXl3b3Jk
PjxrZXl3b3JkPlByb3RlYXNvbWUgRW5kb3BlcHRpZGFzZSBDb21wbGV4L21ldGFib2xpc208L2tl
eXdvcmQ+PGtleXdvcmQ+UHJvdGVpbiBJbmhpYml0b3JzIG9mIEFjdGl2YXRlZCBTVEFUL2dlbmV0
aWNzL21ldGFib2xpc208L2tleXdvcmQ+PGtleXdvcmQ+UHJvdGVpbiBQcm9jZXNzaW5nLCBQb3N0
LVRyYW5zbGF0aW9uYWw8L2tleXdvcmQ+PGtleXdvcmQ+Uk5BLCBNZXNzZW5nZXIvZ2VuZXRpY3Mv
bWV0YWJvbGlzbTwva2V5d29yZD48a2V5d29yZD5TZXF1ZW5jZSBBbmFseXNpcywgRE5BPC9rZXl3
b3JkPjwva2V5d29yZHM+PGRhdGVzPjx5ZWFyPjIwMTE8L3llYXI+PHB1Yi1kYXRlcz48ZGF0ZT5K
dW48L2RhdGU+PC9wdWItZGF0ZXM+PC9kYXRlcz48aXNibj4xNTc0LTc4OTEgKFByaW50KSYjeEQ7
MTU3NC03ODkxPC9pc2JuPjxhY2Nlc3Npb24tbnVtPjIxNDk3NTY3PC9hY2Nlc3Npb24tbnVtPjx1
cmxzPjwvdXJscz48Y3VzdG9tMj5QbWMzMTA0MDg1PC9jdXN0b20yPjxjdXN0b202Pk5paG1zMjg1
OTUxPC9jdXN0b202PjxlbGVjdHJvbmljLXJlc291cmNlLW51bT4xMC4xMDE2L2oubW9sb25jLjIw
MTEuMDMuMDA0PC9lbGVjdHJvbmljLXJlc291cmNlLW51bT48cmVtb3RlLWRhdGFiYXNlLXByb3Zp
ZGVyPk5sbTwvcmVtb3RlLWRhdGFiYXNlLXByb3ZpZGVyPjxsYW5ndWFnZT5lbmc8L2xhbmd1YWdl
PjwvcmVjb3JkPjwvQ2l0ZT48L0VuZE5vdGU+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LbHVnZTwvQXV0aG9yPjxZZWFyPjIwMTE8L1llYXI+PFJl
Y051bT4xODI8L1JlY051bT48RGlzcGxheVRleHQ+KEtsdWdlIGV0IGFsLiwgMjAxMSk8L0Rpc3Bs
YXlUZXh0PjxyZWNvcmQ+PHJlYy1udW1iZXI+MTgyPC9yZWMtbnVtYmVyPjxmb3JlaWduLWtleXM+
PGtleSBhcHA9IkVOIiBkYi1pZD0iNTU5czJkYXpwMnB6YXVlZnpwODV2d3ZwMnN6dnh3enR3ZXIy
IiB0aW1lc3RhbXA9IjE2MzA3MDA4MTkiPjE4Mjwva2V5PjwvZm9yZWlnbi1rZXlzPjxyZWYtdHlw
ZSBuYW1lPSJKb3VybmFsIEFydGljbGUiPjE3PC9yZWYtdHlwZT48Y29udHJpYnV0b3JzPjxhdXRo
b3JzPjxhdXRob3I+S2x1Z2UsIEEuPC9hdXRob3I+PGF1dGhvcj5EYWJpciwgUy48L2F1dGhvcj48
YXV0aG9yPlZsYXNzZW5icm9lY2ssIEkuPC9hdXRob3I+PGF1dGhvcj5FaXNlbmJlcmcsIFIuPC9h
dXRob3I+PGF1dGhvcj5Eb3dsYXRpLCBBLjwvYXV0aG9yPjwvYXV0aG9ycz48L2NvbnRyaWJ1dG9y
cz48YXV0aC1hZGRyZXNzPkRpdmlzaW9uIG9mIEhlbWF0b2xvZ3kvT25jb2xvZ3ksIENhc2UgV2Vz
dGVybiBSZXNlcnZlIFVuaXZlcnNpdHksIFVuaXZlcnNpdHkgSG9zcGl0YWxzIENhc2UgTWVkaWNh
bCBDZW50ZXIsIENsZXZlbGFuZCwgT2hpbywgVW5pdGVkIFN0YXRlcy48L2F1dGgtYWRkcmVzcz48
dGl0bGVzPjx0aXRsZT5Qcm90ZWluIGluaGliaXRvciBvZiBhY3RpdmF0ZWQgU1RBVDMgZXhwcmVz
c2lvbiBpbiBsdW5nIGNhbmNlcjwvdGl0bGU+PHNlY29uZGFyeS10aXRsZT5Nb2wgT25jb2w8L3Nl
Y29uZGFyeS10aXRsZT48YWx0LXRpdGxlPk1vbGVjdWxhciBvbmNvbG9neTwvYWx0LXRpdGxlPjwv
dGl0bGVzPjxhbHQtcGVyaW9kaWNhbD48ZnVsbC10aXRsZT5Nb2xlY3VsYXIgT25jb2xvZ3k8L2Z1
bGwtdGl0bGU+PC9hbHQtcGVyaW9kaWNhbD48cGFnZXM+MjU2LTY0PC9wYWdlcz48dm9sdW1lPjU8
L3ZvbHVtZT48bnVtYmVyPjM8L251bWJlcj48ZWRpdGlvbj4yMDExLzA0LzE5PC9lZGl0aW9uPjxr
ZXl3b3Jkcz48a2V5d29yZD5BY2V0eWxhdGlvbjwva2V5d29yZD48a2V5d29yZD5CYXNlIFNlcXVl
bmNlPC9rZXl3b3JkPjxrZXl3b3JkPkNhcmNpbm9tYSwgTm9uLVNtYWxsLUNlbGwgTHVuZy8qZ2Vu
ZXRpY3MvcGF0aG9sb2d5L3N1cmdlcnk8L2tleXdvcmQ+PGtleXdvcmQ+Q2FyY2lub21hLCBTcXVh
bW91cyBDZWxsL2dlbmV0aWNzPC9rZXl3b3JkPjxrZXl3b3JkPkNlbGwgTGluZSwgVHVtb3I8L2tl
eXdvcmQ+PGtleXdvcmQ+RE5BIE1ldGh5bGF0aW9uL2dlbmV0aWNzPC9rZXl3b3JkPjxrZXl3b3Jk
PkdlbmUgRXhwcmVzc2lvbiBSZWd1bGF0aW9uLCBOZW9wbGFzdGljPC9rZXl3b3JkPjxrZXl3b3Jk
Pkhpc3RvbmVzL21ldGFib2xpc208L2tleXdvcmQ+PGtleXdvcmQ+SHVtYW5zPC9rZXl3b3JkPjxr
ZXl3b3JkPkx1bmcgTmVvcGxhc21zLypnZW5ldGljcy9wYXRob2xvZ3kvc3VyZ2VyeTwva2V5d29y
ZD48a2V5d29yZD5Nb2xlY3VsYXIgQ2hhcGVyb25lcy9nZW5ldGljcy9tZXRhYm9saXNtPC9rZXl3
b3JkPjxrZXl3b3JkPk1vbGVjdWxhciBTZXF1ZW5jZSBEYXRhPC9rZXl3b3JkPjxrZXl3b3JkPk11
dGF0aW9uL2dlbmV0aWNzPC9rZXl3b3JkPjxrZXl3b3JkPk5lb3BsYXNtIFN0YWdpbmc8L2tleXdv
cmQ+PGtleXdvcmQ+UG9seW1vcnBoaXNtLCBTaW5nbGUgTnVjbGVvdGlkZS9nZW5ldGljczwva2V5
d29yZD48a2V5d29yZD5Qcm9tb3RlciBSZWdpb25zLCBHZW5ldGljL2dlbmV0aWNzPC9rZXl3b3Jk
PjxrZXl3b3JkPlByb3RlYXNvbWUgRW5kb3BlcHRpZGFzZSBDb21wbGV4L21ldGFib2xpc208L2tl
eXdvcmQ+PGtleXdvcmQ+UHJvdGVpbiBJbmhpYml0b3JzIG9mIEFjdGl2YXRlZCBTVEFUL2dlbmV0
aWNzL21ldGFib2xpc208L2tleXdvcmQ+PGtleXdvcmQ+UHJvdGVpbiBQcm9jZXNzaW5nLCBQb3N0
LVRyYW5zbGF0aW9uYWw8L2tleXdvcmQ+PGtleXdvcmQ+Uk5BLCBNZXNzZW5nZXIvZ2VuZXRpY3Mv
bWV0YWJvbGlzbTwva2V5d29yZD48a2V5d29yZD5TZXF1ZW5jZSBBbmFseXNpcywgRE5BPC9rZXl3
b3JkPjwva2V5d29yZHM+PGRhdGVzPjx5ZWFyPjIwMTE8L3llYXI+PHB1Yi1kYXRlcz48ZGF0ZT5K
dW48L2RhdGU+PC9wdWItZGF0ZXM+PC9kYXRlcz48aXNibj4xNTc0LTc4OTEgKFByaW50KSYjeEQ7
MTU3NC03ODkxPC9pc2JuPjxhY2Nlc3Npb24tbnVtPjIxNDk3NTY3PC9hY2Nlc3Npb24tbnVtPjx1
cmxzPjwvdXJscz48Y3VzdG9tMj5QbWMzMTA0MDg1PC9jdXN0b20yPjxjdXN0b202Pk5paG1zMjg1
OTUxPC9jdXN0b202PjxlbGVjdHJvbmljLXJlc291cmNlLW51bT4xMC4xMDE2L2oubW9sb25jLjIw
MTEuMDMuMDA0PC9lbGVjdHJvbmljLXJlc291cmNlLW51bT48cmVtb3RlLWRhdGFiYXNlLXByb3Zp
ZGVyPk5sbTwvcmVtb3RlLWRhdGFiYXNlLXByb3ZpZGVyPjxsYW5ndWFnZT5lbmc8L2xhbmd1YWdl
PjwvcmVjb3JkPjwvQ2l0ZT48L0VuZE5vdGU+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.DATA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Kluge et al., 2011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  <w:p w14:paraId="4FE2DAD2" w14:textId="7EB834EA" w:rsidR="00FB172A" w:rsidRPr="00144F82" w:rsidRDefault="00FB172A" w:rsidP="0067019F">
            <w:pPr>
              <w:rPr>
                <w:rFonts w:ascii="Arial" w:hAnsi="Arial" w:cs="Arial"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TY2hlZmZsZXI8L0F1dGhvcj48WWVhcj4yMDE1PC9ZZWFy
PjxSZWNOdW0+MTgzPC9SZWNOdW0+PERpc3BsYXlUZXh0PihTY2hlZmZsZXIgZXQgYWwuLCAyMDE1
KTwvRGlzcGxheVRleHQ+PHJlY29yZD48cmVjLW51bWJlcj4xODM8L3JlYy1udW1iZXI+PGZvcmVp
Z24ta2V5cz48a2V5IGFwcD0iRU4iIGRiLWlkPSI1NTlzMmRhenAycHphdWVmenA4NXZ3dnAyc3p2
eHd6dHdlcjIiIHRpbWVzdGFtcD0iMTYzMDcwMDk5OCI+MTgzPC9rZXk+PC9mb3JlaWduLWtleXM+
PHJlZi10eXBlIG5hbWU9IkpvdXJuYWwgQXJ0aWNsZSI+MTc8L3JlZi10eXBlPjxjb250cmlidXRv
cnM+PGF1dGhvcnM+PGF1dGhvcj5TY2hlZmZsZXIsIE1hdHRoaWFzPC9hdXRob3I+PGF1dGhvcj5C
b3MsIE1hcmM8L2F1dGhvcj48YXV0aG9yPkdhcmRpemksIE1hc3lhcjwvYXV0aG9yPjxhdXRob3I+
S8O2bmlnLCBLYXRoYXJpbmE8L2F1dGhvcj48YXV0aG9yPk1pY2hlbHMsIFNlYmFzdGlhbjwvYXV0
aG9yPjxhdXRob3I+RmFzc3Vua2UsIEphbmE8L2F1dGhvcj48YXV0aG9yPkhleWR0LCBDYXJpbmE8
L2F1dGhvcj48YXV0aG9yPkvDvG5zdGxpbmdlciwgSGVsZW48L2F1dGhvcj48YXV0aG9yPklobGUs
IE1pY2hhZWxhPC9hdXRob3I+PGF1dGhvcj5VZWNrZXJvdGgsIEZyYW5rPC9hdXRob3I+PGF1dGhv
cj5BbGJ1cywgS2Vyc3RpbjwvYXV0aG9yPjxhdXRob3I+U2Vya2UsIE1vbmlrYTwvYXV0aG9yPjxh
dXRob3I+R2VyaWdrLCBVbHJpY2g8L2F1dGhvcj48YXV0aG9yPlNjaHVsdGUsIFdvbGZnYW5nPC9h
dXRob3I+PGF1dGhvcj5Uw7ZwZWx0LCBLYXJpbjwvYXV0aG9yPjxhdXRob3I+Tm9nb3ZhLCBMdWNp
YTwvYXV0aG9yPjxhdXRob3I+WmFuZGVyLCBUaG9tYXM8L2F1dGhvcj48YXV0aG9yPkVuZ2VsLVJp
ZWRlbCwgV2FsYnVyZ2E8L2F1dGhvcj48YXV0aG9yPlN0b2VsYmVuLCBFcmljaDwvYXV0aG9yPjxh
dXRob3I+S28sIFlvbi1Ec2NodW48L2F1dGhvcj48YXV0aG9yPlJhbmRlcmF0aCwgV2luZnJpZWQ8
L2F1dGhvcj48YXV0aG9yPkthbWluc2t5LCBCcml0dGE8L2F1dGhvcj48YXV0aG9yPlBhbnNlLCBK
ZW5zPC9hdXRob3I+PGF1dGhvcj5CZWNrZXIsIENhcm9saW48L2F1dGhvcj48YXV0aG9yPkhlbGxt
aWNoLCBNYXJ0aW48L2F1dGhvcj48YXV0aG9yPk1lcmtlbGJhY2gtQnJ1c2UsIFNhYmluZTwvYXV0
aG9yPjxhdXRob3I+SGV1a2FtcCwgTHVrYXMgQy48L2F1dGhvcj48YXV0aG9yPkLDvHR0bmVyLCBS
ZWluaGFyZDwvYXV0aG9yPjxhdXRob3I+V29sZiwgSsO8cmdlbjwvYXV0aG9yPjwvYXV0aG9ycz48
L2NvbnRyaWJ1dG9ycz48dGl0bGVzPjx0aXRsZT5QSUszQ0EgbXV0YXRpb25zIGluIG5vbi1zbWFs
bCBjZWxsIGx1bmcgY2FuY2VyIChOU0NMQyk6IGdlbmV0aWMgaGV0ZXJvZ2VuZWl0eSwgcHJvZ25v
c3RpYyBpbXBhY3QgYW5kIGluY2lkZW5jZSBvZiBwcmlvciBtYWxpZ25hbmNpZXM8L3RpdGxlPjxz
ZWNvbmRhcnktdGl0bGU+T25jb3RhcmdldDwvc2Vjb25kYXJ5LXRpdGxlPjxhbHQtdGl0bGU+T25j
b3RhcmdldDwvYWx0LXRpdGxlPjwvdGl0bGVzPjxwZXJpb2RpY2FsPjxmdWxsLXRpdGxlPk9uY290
YXJnZXQ8L2Z1bGwtdGl0bGU+PGFiYnItMT5PbmNvdGFyZ2V0PC9hYmJyLTE+PC9wZXJpb2RpY2Fs
PjxhbHQtcGVyaW9kaWNhbD48ZnVsbC10aXRsZT5PbmNvdGFyZ2V0PC9mdWxsLXRpdGxlPjxhYmJy
LTE+T25jb3RhcmdldDwvYWJici0xPjwvYWx0LXBlcmlvZGljYWw+PHBhZ2VzPjEzMTUtMTMyNjwv
cGFnZXM+PHZvbHVtZT42PC92b2x1bWU+PG51bWJlcj4yPC9udW1iZXI+PGtleXdvcmRzPjxrZXl3
b3JkPkFkZW5vY2FyY2lub21hL2dlbmV0aWNzL3BhdGhvbG9neS90aGVyYXB5PC9rZXl3b3JkPjxr
ZXl3b3JkPkFnZWQ8L2tleXdvcmQ+PGtleXdvcmQ+QWdlZCwgODAgYW5kIG92ZXI8L2tleXdvcmQ+
PGtleXdvcmQ+Q2FyY2lub21hLCBOb24tU21hbGwtQ2VsbCBMdW5nLypnZW5ldGljcy9wYXRob2xv
Z3kvdGhlcmFweTwva2V5d29yZD48a2V5d29yZD5DYXJjaW5vbWEsIFNxdWFtb3VzIENlbGwvZ2Vu
ZXRpY3MvcGF0aG9sb2d5L3RoZXJhcHk8L2tleXdvcmQ+PGtleXdvcmQ+Q2xhc3MgSSBQaG9zcGhh
dGlkeWxpbm9zaXRvbCAzLUtpbmFzZXM8L2tleXdvcmQ+PGtleXdvcmQ+Q29ob3J0IFN0dWRpZXM8
L2tleXdvcmQ+PGtleXdvcmQ+RXhvbnMvZ2VuZXRpY3M8L2tleXdvcmQ+PGtleXdvcmQ+RmVtYWxl
PC9rZXl3b3JkPjxrZXl3b3JkPkdlbmUgRnJlcXVlbmN5PC9rZXl3b3JkPjxrZXl3b3JkPkdlbmV0
aWMgSGV0ZXJvZ2VuZWl0eTwva2V5d29yZD48a2V5d29yZD5IaWdoLVRocm91Z2hwdXQgTnVjbGVv
dGlkZSBTZXF1ZW5jaW5nL21ldGhvZHM8L2tleXdvcmQ+PGtleXdvcmQ+SHVtYW5zPC9rZXl3b3Jk
PjxrZXl3b3JkPkx1bmcgTmVvcGxhc21zLypnZW5ldGljcy9wYXRob2xvZ3kvdGhlcmFweTwva2V5
d29yZD48a2V5d29yZD5NYWxlPC9rZXl3b3JkPjxrZXl3b3JkPk1pZGRsZSBBZ2VkPC9rZXl3b3Jk
PjxrZXl3b3JkPipNdXRhdGlvbjwva2V5d29yZD48a2V5d29yZD5OZW9wbGFzbXMsIFNlY29uZCBQ
cmltYXJ5L2dlbmV0aWNzL3BhdGhvbG9neTwva2V5d29yZD48a2V5d29yZD5QaG9zcGhhdGlkeWxp
bm9zaXRvbCAzLUtpbmFzZXMvKmdlbmV0aWNzPC9rZXl3b3JkPjxrZXl3b3JkPlByb2dub3Npczwv
a2V5d29yZD48a2V5d29yZD5TdXJ2aXZhbCBBbmFseXNpczwva2V5d29yZD48L2tleXdvcmRzPjxk
YXRlcz48eWVhcj4yMDE1PC95ZWFyPjwvZGF0ZXM+PHB1Ymxpc2hlcj5JbXBhY3QgSm91cm5hbHMg
TExDPC9wdWJsaXNoZXI+PGlzYm4+MTk0OS0yNTUzPC9pc2JuPjxhY2Nlc3Npb24tbnVtPjI1NDcz
OTAxPC9hY2Nlc3Npb24tbnVtPjx1cmxzPjxyZWxhdGVkLXVybHM+PHVybD5odHRwczovL3B1Ym1l
ZC5uY2JpLm5sbS5uaWguZ292LzI1NDczOTAxPC91cmw+PHVybD5odHRwczovL3d3dy5uY2JpLm5s
bS5uaWguZ292L3BtYy9hcnRpY2xlcy9QTUM0MzU5MjM1LzwvdXJsPjwvcmVsYXRlZC11cmxzPjwv
dXJscz48ZWxlY3Ryb25pYy1yZXNvdXJjZS1udW0+MTAuMTg2MzIvb25jb3RhcmdldC4yODM0PC9l
bGVjdHJvbmljLXJlc291cmNlLW51bT48cmVtb3RlLWRhdGFiYXNlLW5hbWU+UHViTWVkPC9yZW1v
dGUtZGF0YWJhc2UtbmFtZT48bGFuZ3VhZ2U+ZW5nPC9sYW5ndWFnZT48L3JlY29yZD48L0NpdGU+
PC9FbmROb3RlPn=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TY2hlZmZsZXI8L0F1dGhvcj48WWVhcj4yMDE1PC9ZZWFy
PjxSZWNOdW0+MTgzPC9SZWNOdW0+PERpc3BsYXlUZXh0PihTY2hlZmZsZXIgZXQgYWwuLCAyMDE1
KTwvRGlzcGxheVRleHQ+PHJlY29yZD48cmVjLW51bWJlcj4xODM8L3JlYy1udW1iZXI+PGZvcmVp
Z24ta2V5cz48a2V5IGFwcD0iRU4iIGRiLWlkPSI1NTlzMmRhenAycHphdWVmenA4NXZ3dnAyc3p2
eHd6dHdlcjIiIHRpbWVzdGFtcD0iMTYzMDcwMDk5OCI+MTgzPC9rZXk+PC9mb3JlaWduLWtleXM+
PHJlZi10eXBlIG5hbWU9IkpvdXJuYWwgQXJ0aWNsZSI+MTc8L3JlZi10eXBlPjxjb250cmlidXRv
cnM+PGF1dGhvcnM+PGF1dGhvcj5TY2hlZmZsZXIsIE1hdHRoaWFzPC9hdXRob3I+PGF1dGhvcj5C
b3MsIE1hcmM8L2F1dGhvcj48YXV0aG9yPkdhcmRpemksIE1hc3lhcjwvYXV0aG9yPjxhdXRob3I+
S8O2bmlnLCBLYXRoYXJpbmE8L2F1dGhvcj48YXV0aG9yPk1pY2hlbHMsIFNlYmFzdGlhbjwvYXV0
aG9yPjxhdXRob3I+RmFzc3Vua2UsIEphbmE8L2F1dGhvcj48YXV0aG9yPkhleWR0LCBDYXJpbmE8
L2F1dGhvcj48YXV0aG9yPkvDvG5zdGxpbmdlciwgSGVsZW48L2F1dGhvcj48YXV0aG9yPklobGUs
IE1pY2hhZWxhPC9hdXRob3I+PGF1dGhvcj5VZWNrZXJvdGgsIEZyYW5rPC9hdXRob3I+PGF1dGhv
cj5BbGJ1cywgS2Vyc3RpbjwvYXV0aG9yPjxhdXRob3I+U2Vya2UsIE1vbmlrYTwvYXV0aG9yPjxh
dXRob3I+R2VyaWdrLCBVbHJpY2g8L2F1dGhvcj48YXV0aG9yPlNjaHVsdGUsIFdvbGZnYW5nPC9h
dXRob3I+PGF1dGhvcj5Uw7ZwZWx0LCBLYXJpbjwvYXV0aG9yPjxhdXRob3I+Tm9nb3ZhLCBMdWNp
YTwvYXV0aG9yPjxhdXRob3I+WmFuZGVyLCBUaG9tYXM8L2F1dGhvcj48YXV0aG9yPkVuZ2VsLVJp
ZWRlbCwgV2FsYnVyZ2E8L2F1dGhvcj48YXV0aG9yPlN0b2VsYmVuLCBFcmljaDwvYXV0aG9yPjxh
dXRob3I+S28sIFlvbi1Ec2NodW48L2F1dGhvcj48YXV0aG9yPlJhbmRlcmF0aCwgV2luZnJpZWQ8
L2F1dGhvcj48YXV0aG9yPkthbWluc2t5LCBCcml0dGE8L2F1dGhvcj48YXV0aG9yPlBhbnNlLCBK
ZW5zPC9hdXRob3I+PGF1dGhvcj5CZWNrZXIsIENhcm9saW48L2F1dGhvcj48YXV0aG9yPkhlbGxt
aWNoLCBNYXJ0aW48L2F1dGhvcj48YXV0aG9yPk1lcmtlbGJhY2gtQnJ1c2UsIFNhYmluZTwvYXV0
aG9yPjxhdXRob3I+SGV1a2FtcCwgTHVrYXMgQy48L2F1dGhvcj48YXV0aG9yPkLDvHR0bmVyLCBS
ZWluaGFyZDwvYXV0aG9yPjxhdXRob3I+V29sZiwgSsO8cmdlbjwvYXV0aG9yPjwvYXV0aG9ycz48
L2NvbnRyaWJ1dG9ycz48dGl0bGVzPjx0aXRsZT5QSUszQ0EgbXV0YXRpb25zIGluIG5vbi1zbWFs
bCBjZWxsIGx1bmcgY2FuY2VyIChOU0NMQyk6IGdlbmV0aWMgaGV0ZXJvZ2VuZWl0eSwgcHJvZ25v
c3RpYyBpbXBhY3QgYW5kIGluY2lkZW5jZSBvZiBwcmlvciBtYWxpZ25hbmNpZXM8L3RpdGxlPjxz
ZWNvbmRhcnktdGl0bGU+T25jb3RhcmdldDwvc2Vjb25kYXJ5LXRpdGxlPjxhbHQtdGl0bGU+T25j
b3RhcmdldDwvYWx0LXRpdGxlPjwvdGl0bGVzPjxwZXJpb2RpY2FsPjxmdWxsLXRpdGxlPk9uY290
YXJnZXQ8L2Z1bGwtdGl0bGU+PGFiYnItMT5PbmNvdGFyZ2V0PC9hYmJyLTE+PC9wZXJpb2RpY2Fs
PjxhbHQtcGVyaW9kaWNhbD48ZnVsbC10aXRsZT5PbmNvdGFyZ2V0PC9mdWxsLXRpdGxlPjxhYmJy
LTE+T25jb3RhcmdldDwvYWJici0xPjwvYWx0LXBlcmlvZGljYWw+PHBhZ2VzPjEzMTUtMTMyNjwv
cGFnZXM+PHZvbHVtZT42PC92b2x1bWU+PG51bWJlcj4yPC9udW1iZXI+PGtleXdvcmRzPjxrZXl3
b3JkPkFkZW5vY2FyY2lub21hL2dlbmV0aWNzL3BhdGhvbG9neS90aGVyYXB5PC9rZXl3b3JkPjxr
ZXl3b3JkPkFnZWQ8L2tleXdvcmQ+PGtleXdvcmQ+QWdlZCwgODAgYW5kIG92ZXI8L2tleXdvcmQ+
PGtleXdvcmQ+Q2FyY2lub21hLCBOb24tU21hbGwtQ2VsbCBMdW5nLypnZW5ldGljcy9wYXRob2xv
Z3kvdGhlcmFweTwva2V5d29yZD48a2V5d29yZD5DYXJjaW5vbWEsIFNxdWFtb3VzIENlbGwvZ2Vu
ZXRpY3MvcGF0aG9sb2d5L3RoZXJhcHk8L2tleXdvcmQ+PGtleXdvcmQ+Q2xhc3MgSSBQaG9zcGhh
dGlkeWxpbm9zaXRvbCAzLUtpbmFzZXM8L2tleXdvcmQ+PGtleXdvcmQ+Q29ob3J0IFN0dWRpZXM8
L2tleXdvcmQ+PGtleXdvcmQ+RXhvbnMvZ2VuZXRpY3M8L2tleXdvcmQ+PGtleXdvcmQ+RmVtYWxl
PC9rZXl3b3JkPjxrZXl3b3JkPkdlbmUgRnJlcXVlbmN5PC9rZXl3b3JkPjxrZXl3b3JkPkdlbmV0
aWMgSGV0ZXJvZ2VuZWl0eTwva2V5d29yZD48a2V5d29yZD5IaWdoLVRocm91Z2hwdXQgTnVjbGVv
dGlkZSBTZXF1ZW5jaW5nL21ldGhvZHM8L2tleXdvcmQ+PGtleXdvcmQ+SHVtYW5zPC9rZXl3b3Jk
PjxrZXl3b3JkPkx1bmcgTmVvcGxhc21zLypnZW5ldGljcy9wYXRob2xvZ3kvdGhlcmFweTwva2V5
d29yZD48a2V5d29yZD5NYWxlPC9rZXl3b3JkPjxrZXl3b3JkPk1pZGRsZSBBZ2VkPC9rZXl3b3Jk
PjxrZXl3b3JkPipNdXRhdGlvbjwva2V5d29yZD48a2V5d29yZD5OZW9wbGFzbXMsIFNlY29uZCBQ
cmltYXJ5L2dlbmV0aWNzL3BhdGhvbG9neTwva2V5d29yZD48a2V5d29yZD5QaG9zcGhhdGlkeWxp
bm9zaXRvbCAzLUtpbmFzZXMvKmdlbmV0aWNzPC9rZXl3b3JkPjxrZXl3b3JkPlByb2dub3Npczwv
a2V5d29yZD48a2V5d29yZD5TdXJ2aXZhbCBBbmFseXNpczwva2V5d29yZD48L2tleXdvcmRzPjxk
YXRlcz48eWVhcj4yMDE1PC95ZWFyPjwvZGF0ZXM+PHB1Ymxpc2hlcj5JbXBhY3QgSm91cm5hbHMg
TExDPC9wdWJsaXNoZXI+PGlzYm4+MTk0OS0yNTUzPC9pc2JuPjxhY2Nlc3Npb24tbnVtPjI1NDcz
OTAxPC9hY2Nlc3Npb24tbnVtPjx1cmxzPjxyZWxhdGVkLXVybHM+PHVybD5odHRwczovL3B1Ym1l
ZC5uY2JpLm5sbS5uaWguZ292LzI1NDczOTAxPC91cmw+PHVybD5odHRwczovL3d3dy5uY2JpLm5s
bS5uaWguZ292L3BtYy9hcnRpY2xlcy9QTUM0MzU5MjM1LzwvdXJsPjwvcmVsYXRlZC11cmxzPjwv
dXJscz48ZWxlY3Ryb25pYy1yZXNvdXJjZS1udW0+MTAuMTg2MzIvb25jb3RhcmdldC4yODM0PC9l
bGVjdHJvbmljLXJlc291cmNlLW51bT48cmVtb3RlLWRhdGFiYXNlLW5hbWU+UHViTWVkPC9yZW1v
dGUtZGF0YWJhc2UtbmFtZT48bGFuZ3VhZ2U+ZW5nPC9sYW5ndWFnZT48L3JlY29yZD48L0NpdGU+
PC9FbmROb3RlPn=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.DATA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Scheffler et al., 2015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  <w:p w14:paraId="69580600" w14:textId="6501AF36" w:rsidR="003647EA" w:rsidRPr="00144F82" w:rsidRDefault="00FB172A" w:rsidP="0067019F">
            <w:pPr>
              <w:rPr>
                <w:rFonts w:ascii="Arial" w:hAnsi="Arial" w:cs="Arial"/>
                <w:noProof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RaWFuPC9BdXRob3I+PFllYXI+MjAyMDwvWWVhcj48UmVj
TnVtPjE4NDwvUmVjTnVtPjxEaXNwbGF5VGV4dD4oVG9uZyBldCBhbC4sIDIwMTk7UWlhbiBldCBh
bC4sIDIwMjApPC9EaXNwbGF5VGV4dD48cmVjb3JkPjxyZWMtbnVtYmVyPjE4NDwvcmVjLW51bWJl
cj48Zm9yZWlnbi1rZXlzPjxrZXkgYXBwPSJFTiIgZGItaWQ9IjU1OXMyZGF6cDJwemF1ZWZ6cDg1
dnd2cDJzenZ4d3p0d2VyMiIgdGltZXN0YW1wPSIxNjMwNzAxMDc2Ij4xODQ8L2tleT48L2ZvcmVp
Z24ta2V5cz48cmVmLXR5cGUgbmFtZT0iSm91cm5hbCBBcnRpY2xlIj4xNzwvcmVmLXR5cGU+PGNv
bnRyaWJ1dG9ycz48YXV0aG9ycz48YXV0aG9yPlFpYW4sIERhbndlbjwvYXV0aG9yPjxhdXRob3I+
TGl1LCBIb25nbGlhbmc8L2F1dGhvcj48YXV0aG9yPlpoYW8sIExpbmdsaW5nPC9hdXRob3I+PGF1
dGhvcj5XYW5nLCBYaWFvbWVuZzwvYXV0aG9yPjxhdXRob3I+THVvLCBTaGVuZzwvYXV0aG9yPjxh
dXRob3I+TW9vcm1hbiwgUGF0cmljaWEgRy48L2F1dGhvcj48YXV0aG9yPlBhdHosIEVkd2FyZCBG
LiwgSnIuPC9hdXRob3I+PGF1dGhvcj5TdSwgTGk8L2F1dGhvcj48YXV0aG9yPlNoZW4sIFNpcGVu
ZzwvYXV0aG9yPjxhdXRob3I+Q2hyaXN0aWFuaSwgRGF2aWQgQy48L2F1dGhvcj48YXV0aG9yPldl
aSwgUWluZ3lpPC9hdXRob3I+PC9hdXRob3JzPjwvY29udHJpYnV0b3JzPjx0aXRsZXM+PHRpdGxl
Pk5vdmVsIGdlbmV0aWMgdmFyaWFudHMgaW4gZ2VuZXMgb2YgdGhlIEZjIGdhbW1hIHJlY2VwdG9y
LW1lZGlhdGVkIHBoYWdvY3l0b3NpcyBwYXRod2F5IHByZWRpY3Qgbm9uLXNtYWxsIGNlbGwgbHVu
ZyBjYW5jZXIgc3Vydml2YWw8L3RpdGxlPjxzZWNvbmRhcnktdGl0bGU+VHJhbnNsYXRpb25hbCBs
dW5nIGNhbmNlciByZXNlYXJjaDwvc2Vjb25kYXJ5LXRpdGxlPjxhbHQtdGl0bGU+VHJhbnNsIEx1
bmcgQ2FuY2VyIFJlczwvYWx0LXRpdGxlPjwvdGl0bGVzPjxwZXJpb2RpY2FsPjxmdWxsLXRpdGxl
PlRyYW5zbGF0aW9uYWwgbHVuZyBjYW5jZXIgcmVzZWFyY2g8L2Z1bGwtdGl0bGU+PGFiYnItMT5U
cmFuc2wgTHVuZyBDYW5jZXIgUmVzPC9hYmJyLTE+PC9wZXJpb2RpY2FsPjxhbHQtcGVyaW9kaWNh
bD48ZnVsbC10aXRsZT5UcmFuc2xhdGlvbmFsIGx1bmcgY2FuY2VyIHJlc2VhcmNoPC9mdWxsLXRp
dGxlPjxhYmJyLTE+VHJhbnNsIEx1bmcgQ2FuY2VyIFJlczwvYWJici0xPjwvYWx0LXBlcmlvZGlj
YWw+PHBhZ2VzPjU3NS01ODY8L3BhZ2VzPjx2b2x1bWU+OTwvdm9sdW1lPjxudW1iZXI+MzwvbnVt
YmVyPjxrZXl3b3Jkcz48a2V5d29yZD5GYyBnYW1tYSByZWNlcHRvciAoRkNHUik8L2tleXdvcmQ+
PGtleXdvcmQ+Tm9uLXNtYWxsIGNlbGwgbHVuZyBjYW5jZXIgKE5TQ0xDKTwva2V5d29yZD48a2V5
d29yZD5nZW5vbWUtd2lkZSBhc3NvY2lhdGlvbiBzdHVkeSAoR1dBUyk8L2tleXdvcmQ+PGtleXdv
cmQ+c2luZ2xlLW51Y2xlb3RpZGUgcG9seW1vcnBoaXNtIChTTlApPC9rZXl3b3JkPjxrZXl3b3Jk
PnN1cnZpdmFsPC9rZXl3b3JkPjwva2V5d29yZHM+PGRhdGVzPjx5ZWFyPjIwMjA8L3llYXI+PC9k
YXRlcz48cHVibGlzaGVyPkFNRSBQdWJsaXNoaW5nIENvbXBhbnk8L3B1Ymxpc2hlcj48aXNibj4y
MjE4LTY3NTEmI3hEOzIyMjYtNDQ3NzwvaXNibj48YWNjZXNzaW9uLW51bT4zMjY3NjMyMTwvYWNj
ZXNzaW9uLW51bT48dXJscz48cmVsYXRlZC11cmxzPjx1cmw+aHR0cHM6Ly9wdWJtZWQubmNiaS5u
bG0ubmloLmdvdi8zMjY3NjMyMTwvdXJsPjx1cmw+aHR0cHM6Ly93d3cubmNiaS5ubG0ubmloLmdv
di9wbWMvYXJ0aWNsZXMvUE1DNzM1NDE0MC88L3VybD48L3JlbGF0ZWQtdXJscz48L3VybHM+PGVs
ZWN0cm9uaWMtcmVzb3VyY2UtbnVtPjEwLjIxMDM3L3RsY3ItMTktMzE4PC9lbGVjdHJvbmljLXJl
c291cmNlLW51bT48cmVtb3RlLWRhdGFiYXNlLW5hbWU+UHViTWVkPC9yZW1vdGUtZGF0YWJhc2Ut
bmFtZT48bGFuZ3VhZ2U+ZW5nPC9sYW5ndWFnZT48L3JlY29yZD48L0NpdGU+PENpdGU+PEF1dGhv
cj5Ub25nPC9BdXRob3I+PFllYXI+MjAxOTwvWWVhcj48UmVjTnVtPjE4NjwvUmVjTnVtPjxyZWNv
cmQ+PHJlYy1udW1iZXI+MTg2PC9yZWMtbnVtYmVyPjxmb3JlaWduLWtleXM+PGtleSBhcHA9IkVO
IiBkYi1pZD0iNTU5czJkYXpwMnB6YXVlZnpwODV2d3ZwMnN6dnh3enR3ZXIyIiB0aW1lc3RhbXA9
IjE2MzA3MDE0MzciPjE4Njwva2V5PjwvZm9yZWlnbi1rZXlzPjxyZWYtdHlwZSBuYW1lPSJKb3Vy
bmFsIEFydGljbGUiPjE3PC9yZWYtdHlwZT48Y29udHJpYnV0b3JzPjxhdXRob3JzPjxhdXRob3I+
VG9uZywgWHVleGlhPC9hdXRob3I+PGF1dGhvcj5UYW5pbm8sIFJ5b3N1a2U8L2F1dGhvcj48YXV0
aG9yPlN1biwgUm9uZzwvYXV0aG9yPjxhdXRob3I+VHN1YmF0YSwgWXVrYXJpPC9hdXRob3I+PGF1
dGhvcj5Pa2ltb3RvLCBUYW1pbzwvYXV0aG9yPjxhdXRob3I+VGFrZWNoaSwgTWF5dW1pPC9hdXRo
b3I+PGF1dGhvcj5Jc29iZSwgVGFrZXNoaTwvYXV0aG9yPjwvYXV0aG9ycz48L2NvbnRyaWJ1dG9y
cz48dGl0bGVzPjx0aXRsZT5Qcm90ZWluIHR5cm9zaW5lIGtpbmFzZSAyOiBhIG5vdmVsIHRoZXJh
cGV1dGljIHRhcmdldCB0byBvdmVyY29tZSBhY3F1aXJlZCBFR0ZSLVRLSSByZXNpc3RhbmNlIGlu
IG5vbi1zbWFsbCBjZWxsIGx1bmcgY2FuY2VyPC90aXRsZT48c2Vjb25kYXJ5LXRpdGxlPlJlc3Bp
cmF0b3J5IFJlc2VhcmNoPC9zZWNvbmRhcnktdGl0bGU+PC90aXRsZXM+PHBlcmlvZGljYWw+PGZ1
bGwtdGl0bGU+UmVzcGlyYXRvcnkgUmVzZWFyY2g8L2Z1bGwtdGl0bGU+PC9wZXJpb2RpY2FsPjxw
YWdlcz4yNzA8L3BhZ2VzPjx2b2x1bWU+MjA8L3ZvbHVtZT48bnVtYmVyPjE8L251bWJlcj48ZGF0
ZXM+PHllYXI+MjAxOTwveWVhcj48cHViLWRhdGVzPjxkYXRlPjIwMTkvMTIvMDI8L2RhdGU+PC9w
dWItZGF0ZXM+PC9kYXRlcz48aXNibj4xNDY1LTk5M1g8L2lzYm4+PHVybHM+PHJlbGF0ZWQtdXJs
cz48dXJsPmh0dHBzOi8vZG9pLm9yZy8xMC4xMTg2L3MxMjkzMS0wMTktMTI0NC0yPC91cmw+PC9y
ZWxhdGVkLXVybHM+PC91cmxzPjxlbGVjdHJvbmljLXJlc291cmNlLW51bT4xMC4xMTg2L3MxMjkz
MS0wMTktMTI0NC0yPC9lbGVjdHJvbmljLXJlc291cmNlLW51bT48L3JlY29yZD48L0NpdGU+PC9F
bmROb3RlPgB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begin">
                <w:fldData xml:space="preserve">PEVuZE5vdGU+PENpdGU+PEF1dGhvcj5RaWFuPC9BdXRob3I+PFllYXI+MjAyMDwvWWVhcj48UmVj
TnVtPjE4NDwvUmVjTnVtPjxEaXNwbGF5VGV4dD4oVG9uZyBldCBhbC4sIDIwMTk7UWlhbiBldCBh
bC4sIDIwMjApPC9EaXNwbGF5VGV4dD48cmVjb3JkPjxyZWMtbnVtYmVyPjE4NDwvcmVjLW51bWJl
cj48Zm9yZWlnbi1rZXlzPjxrZXkgYXBwPSJFTiIgZGItaWQ9IjU1OXMyZGF6cDJwemF1ZWZ6cDg1
dnd2cDJzenZ4d3p0d2VyMiIgdGltZXN0YW1wPSIxNjMwNzAxMDc2Ij4xODQ8L2tleT48L2ZvcmVp
Z24ta2V5cz48cmVmLXR5cGUgbmFtZT0iSm91cm5hbCBBcnRpY2xlIj4xNzwvcmVmLXR5cGU+PGNv
bnRyaWJ1dG9ycz48YXV0aG9ycz48YXV0aG9yPlFpYW4sIERhbndlbjwvYXV0aG9yPjxhdXRob3I+
TGl1LCBIb25nbGlhbmc8L2F1dGhvcj48YXV0aG9yPlpoYW8sIExpbmdsaW5nPC9hdXRob3I+PGF1
dGhvcj5XYW5nLCBYaWFvbWVuZzwvYXV0aG9yPjxhdXRob3I+THVvLCBTaGVuZzwvYXV0aG9yPjxh
dXRob3I+TW9vcm1hbiwgUGF0cmljaWEgRy48L2F1dGhvcj48YXV0aG9yPlBhdHosIEVkd2FyZCBG
LiwgSnIuPC9hdXRob3I+PGF1dGhvcj5TdSwgTGk8L2F1dGhvcj48YXV0aG9yPlNoZW4sIFNpcGVu
ZzwvYXV0aG9yPjxhdXRob3I+Q2hyaXN0aWFuaSwgRGF2aWQgQy48L2F1dGhvcj48YXV0aG9yPldl
aSwgUWluZ3lpPC9hdXRob3I+PC9hdXRob3JzPjwvY29udHJpYnV0b3JzPjx0aXRsZXM+PHRpdGxl
Pk5vdmVsIGdlbmV0aWMgdmFyaWFudHMgaW4gZ2VuZXMgb2YgdGhlIEZjIGdhbW1hIHJlY2VwdG9y
LW1lZGlhdGVkIHBoYWdvY3l0b3NpcyBwYXRod2F5IHByZWRpY3Qgbm9uLXNtYWxsIGNlbGwgbHVu
ZyBjYW5jZXIgc3Vydml2YWw8L3RpdGxlPjxzZWNvbmRhcnktdGl0bGU+VHJhbnNsYXRpb25hbCBs
dW5nIGNhbmNlciByZXNlYXJjaDwvc2Vjb25kYXJ5LXRpdGxlPjxhbHQtdGl0bGU+VHJhbnNsIEx1
bmcgQ2FuY2VyIFJlczwvYWx0LXRpdGxlPjwvdGl0bGVzPjxwZXJpb2RpY2FsPjxmdWxsLXRpdGxl
PlRyYW5zbGF0aW9uYWwgbHVuZyBjYW5jZXIgcmVzZWFyY2g8L2Z1bGwtdGl0bGU+PGFiYnItMT5U
cmFuc2wgTHVuZyBDYW5jZXIgUmVzPC9hYmJyLTE+PC9wZXJpb2RpY2FsPjxhbHQtcGVyaW9kaWNh
bD48ZnVsbC10aXRsZT5UcmFuc2xhdGlvbmFsIGx1bmcgY2FuY2VyIHJlc2VhcmNoPC9mdWxsLXRp
dGxlPjxhYmJyLTE+VHJhbnNsIEx1bmcgQ2FuY2VyIFJlczwvYWJici0xPjwvYWx0LXBlcmlvZGlj
YWw+PHBhZ2VzPjU3NS01ODY8L3BhZ2VzPjx2b2x1bWU+OTwvdm9sdW1lPjxudW1iZXI+MzwvbnVt
YmVyPjxrZXl3b3Jkcz48a2V5d29yZD5GYyBnYW1tYSByZWNlcHRvciAoRkNHUik8L2tleXdvcmQ+
PGtleXdvcmQ+Tm9uLXNtYWxsIGNlbGwgbHVuZyBjYW5jZXIgKE5TQ0xDKTwva2V5d29yZD48a2V5
d29yZD5nZW5vbWUtd2lkZSBhc3NvY2lhdGlvbiBzdHVkeSAoR1dBUyk8L2tleXdvcmQ+PGtleXdv
cmQ+c2luZ2xlLW51Y2xlb3RpZGUgcG9seW1vcnBoaXNtIChTTlApPC9rZXl3b3JkPjxrZXl3b3Jk
PnN1cnZpdmFsPC9rZXl3b3JkPjwva2V5d29yZHM+PGRhdGVzPjx5ZWFyPjIwMjA8L3llYXI+PC9k
YXRlcz48cHVibGlzaGVyPkFNRSBQdWJsaXNoaW5nIENvbXBhbnk8L3B1Ymxpc2hlcj48aXNibj4y
MjE4LTY3NTEmI3hEOzIyMjYtNDQ3NzwvaXNibj48YWNjZXNzaW9uLW51bT4zMjY3NjMyMTwvYWNj
ZXNzaW9uLW51bT48dXJscz48cmVsYXRlZC11cmxzPjx1cmw+aHR0cHM6Ly9wdWJtZWQubmNiaS5u
bG0ubmloLmdvdi8zMjY3NjMyMTwvdXJsPjx1cmw+aHR0cHM6Ly93d3cubmNiaS5ubG0ubmloLmdv
di9wbWMvYXJ0aWNsZXMvUE1DNzM1NDE0MC88L3VybD48L3JlbGF0ZWQtdXJscz48L3VybHM+PGVs
ZWN0cm9uaWMtcmVzb3VyY2UtbnVtPjEwLjIxMDM3L3RsY3ItMTktMzE4PC9lbGVjdHJvbmljLXJl
c291cmNlLW51bT48cmVtb3RlLWRhdGFiYXNlLW5hbWU+UHViTWVkPC9yZW1vdGUtZGF0YWJhc2Ut
bmFtZT48bGFuZ3VhZ2U+ZW5nPC9sYW5ndWFnZT48L3JlY29yZD48L0NpdGU+PENpdGU+PEF1dGhv
cj5Ub25nPC9BdXRob3I+PFllYXI+MjAxOTwvWWVhcj48UmVjTnVtPjE4NjwvUmVjTnVtPjxyZWNv
cmQ+PHJlYy1udW1iZXI+MTg2PC9yZWMtbnVtYmVyPjxmb3JlaWduLWtleXM+PGtleSBhcHA9IkVO
IiBkYi1pZD0iNTU5czJkYXpwMnB6YXVlZnpwODV2d3ZwMnN6dnh3enR3ZXIyIiB0aW1lc3RhbXA9
IjE2MzA3MDE0MzciPjE4Njwva2V5PjwvZm9yZWlnbi1rZXlzPjxyZWYtdHlwZSBuYW1lPSJKb3Vy
bmFsIEFydGljbGUiPjE3PC9yZWYtdHlwZT48Y29udHJpYnV0b3JzPjxhdXRob3JzPjxhdXRob3I+
VG9uZywgWHVleGlhPC9hdXRob3I+PGF1dGhvcj5UYW5pbm8sIFJ5b3N1a2U8L2F1dGhvcj48YXV0
aG9yPlN1biwgUm9uZzwvYXV0aG9yPjxhdXRob3I+VHN1YmF0YSwgWXVrYXJpPC9hdXRob3I+PGF1
dGhvcj5Pa2ltb3RvLCBUYW1pbzwvYXV0aG9yPjxhdXRob3I+VGFrZWNoaSwgTWF5dW1pPC9hdXRo
b3I+PGF1dGhvcj5Jc29iZSwgVGFrZXNoaTwvYXV0aG9yPjwvYXV0aG9ycz48L2NvbnRyaWJ1dG9y
cz48dGl0bGVzPjx0aXRsZT5Qcm90ZWluIHR5cm9zaW5lIGtpbmFzZSAyOiBhIG5vdmVsIHRoZXJh
cGV1dGljIHRhcmdldCB0byBvdmVyY29tZSBhY3F1aXJlZCBFR0ZSLVRLSSByZXNpc3RhbmNlIGlu
IG5vbi1zbWFsbCBjZWxsIGx1bmcgY2FuY2VyPC90aXRsZT48c2Vjb25kYXJ5LXRpdGxlPlJlc3Bp
cmF0b3J5IFJlc2VhcmNoPC9zZWNvbmRhcnktdGl0bGU+PC90aXRsZXM+PHBlcmlvZGljYWw+PGZ1
bGwtdGl0bGU+UmVzcGlyYXRvcnkgUmVzZWFyY2g8L2Z1bGwtdGl0bGU+PC9wZXJpb2RpY2FsPjxw
YWdlcz4yNzA8L3BhZ2VzPjx2b2x1bWU+MjA8L3ZvbHVtZT48bnVtYmVyPjE8L251bWJlcj48ZGF0
ZXM+PHllYXI+MjAxOTwveWVhcj48cHViLWRhdGVzPjxkYXRlPjIwMTkvMTIvMDI8L2RhdGU+PC9w
dWItZGF0ZXM+PC9kYXRlcz48aXNibj4xNDY1LTk5M1g8L2lzYm4+PHVybHM+PHJlbGF0ZWQtdXJs
cz48dXJsPmh0dHBzOi8vZG9pLm9yZy8xMC4xMTg2L3MxMjkzMS0wMTktMTI0NC0yPC91cmw+PC9y
ZWxhdGVkLXVybHM+PC91cmxzPjxlbGVjdHJvbmljLXJlc291cmNlLW51bT4xMC4xMTg2L3MxMjkz
MS0wMTktMTI0NC0yPC9lbGVjdHJvbmljLXJlc291cmNlLW51bT48L3JlY29yZD48L0NpdGU+PC9F
bmROb3RlPgB=
</w:fldData>
              </w:fldCha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.DATA 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Tong et al., 2019;Qian et al., 2020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3647EA" w:rsidRPr="00144F82" w14:paraId="24F85857" w14:textId="77777777" w:rsidTr="00A2020E">
        <w:trPr>
          <w:trHeight w:val="485"/>
        </w:trPr>
        <w:tc>
          <w:tcPr>
            <w:tcW w:w="2515" w:type="dxa"/>
          </w:tcPr>
          <w:p w14:paraId="74DD4CD6" w14:textId="48EE79BD" w:rsidR="003647EA" w:rsidRPr="00144F82" w:rsidRDefault="00161199" w:rsidP="0067019F">
            <w:pPr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>RARB</w:t>
            </w:r>
          </w:p>
        </w:tc>
        <w:tc>
          <w:tcPr>
            <w:tcW w:w="3410" w:type="dxa"/>
          </w:tcPr>
          <w:p w14:paraId="68D9A134" w14:textId="734217A9" w:rsidR="003647EA" w:rsidRPr="00144F82" w:rsidRDefault="00161199" w:rsidP="0067019F">
            <w:pPr>
              <w:rPr>
                <w:rFonts w:ascii="Arial" w:hAnsi="Arial" w:cs="Arial"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Gene hypermethylation is commonly identified in NSCLC</w:t>
            </w:r>
          </w:p>
        </w:tc>
        <w:tc>
          <w:tcPr>
            <w:tcW w:w="2963" w:type="dxa"/>
          </w:tcPr>
          <w:p w14:paraId="000A44A7" w14:textId="5CDD1F6B" w:rsidR="003647EA" w:rsidRPr="00144F82" w:rsidRDefault="00FB172A" w:rsidP="0067019F">
            <w:pPr>
              <w:rPr>
                <w:rFonts w:ascii="Arial" w:hAnsi="Arial" w:cs="Arial"/>
                <w:noProof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/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&lt;EndNote&gt;&lt;Cite&gt;&lt;Author&gt;Li&lt;/Author&gt;&lt;Year&gt;2017&lt;/Year&gt;&lt;RecNum&gt;187&lt;/RecNum&gt;&lt;DisplayText&gt;(Li et al., 2017)&lt;/DisplayText&gt;&lt;record&gt;&lt;rec-number&gt;187&lt;/rec-number&gt;&lt;foreign-keys&gt;&lt;key app="EN" db-id="559s2dazp2pzauefzp85vwvp2szvxwztwer2" timestamp="1630701575"&gt;187&lt;/key&gt;&lt;/foreign-keys&gt;&lt;ref-type name="Journal Article"&gt;17&lt;/ref-type&gt;&lt;contributors&gt;&lt;authors&gt;&lt;author&gt;Li, Yan&lt;/author&gt;&lt;author&gt;Lu, De-Guo&lt;/author&gt;&lt;author&gt;Ma, Ying-Mei&lt;/author&gt;&lt;author&gt;Liu, Hongxiang&lt;/author&gt;&lt;/authors&gt;&lt;/contributors&gt;&lt;titles&gt;&lt;title&gt;Association between Retinoic acid receptor-β hypermethylation and NSCLC risk: a meta-analysis and literature review&lt;/title&gt;&lt;secondary-title&gt;Oncotarget&lt;/secondary-title&gt;&lt;alt-title&gt;Oncotarget&lt;/alt-title&gt;&lt;/titles&gt;&lt;periodical&gt;&lt;full-title&gt;Oncotarget&lt;/full-title&gt;&lt;abbr-1&gt;Oncotarget&lt;/abbr-1&gt;&lt;/periodical&gt;&lt;alt-periodical&gt;&lt;full-title&gt;Oncotarget&lt;/full-title&gt;&lt;abbr-1&gt;Oncotarget&lt;/abbr-1&gt;&lt;/alt-periodical&gt;&lt;pages&gt;5814-5822&lt;/pages&gt;&lt;volume&gt;8&lt;/volume&gt;&lt;number&gt;4&lt;/number&gt;&lt;keywords&gt;&lt;keyword&gt;RARβ&lt;/keyword&gt;&lt;keyword&gt;lung cancer&lt;/keyword&gt;&lt;keyword&gt;meta-analysis&lt;/keyword&gt;&lt;keyword&gt;methylation&lt;/keyword&gt;&lt;keyword&gt;tumor suppressor gene&lt;/keyword&gt;&lt;keyword&gt;Carcinoma, Non-Small-Cell Lung/*genetics&lt;/keyword&gt;&lt;keyword&gt;Carcinoma, Squamous Cell/*genetics&lt;/keyword&gt;&lt;keyword&gt;*DNA Methylation&lt;/keyword&gt;&lt;keyword&gt;Epigenesis, Genetic&lt;/keyword&gt;&lt;keyword&gt;Female&lt;/keyword&gt;&lt;keyword&gt;Genetic Association Studies&lt;/keyword&gt;&lt;keyword&gt;Genetic Predisposition to Disease&lt;/keyword&gt;&lt;keyword&gt;Humans&lt;/keyword&gt;&lt;keyword&gt;Lung Neoplasms/*genetics&lt;/keyword&gt;&lt;keyword&gt;Male&lt;/keyword&gt;&lt;keyword&gt;Receptors, Retinoic Acid/*genetics&lt;/keyword&gt;&lt;/keywords&gt;&lt;dates&gt;&lt;year&gt;2017&lt;/year&gt;&lt;/dates&gt;&lt;publisher&gt;Impact Journals LLC&lt;/publisher&gt;&lt;isbn&gt;1949-2553&lt;/isbn&gt;&lt;accession-num&gt;28008143&lt;/accession-num&gt;&lt;urls&gt;&lt;related-urls&gt;&lt;url&gt;https://pubmed.ncbi.nlm.nih.gov/28008143&lt;/url&gt;&lt;url&gt;https://www.ncbi.nlm.nih.gov/pmc/articles/PMC5351591/&lt;/url&gt;&lt;/related-urls&gt;&lt;/urls&gt;&lt;electronic-resource-num&gt;10.18632/oncotarget.14023&lt;/electronic-resource-num&gt;&lt;remote-database-name&gt;PubMed&lt;/remote-database-name&gt;&lt;language&gt;eng&lt;/language&gt;&lt;/record&gt;&lt;/Cite&gt;&lt;/EndNote&gt;</w:instrTex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Li et al., 2017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B45EF8" w:rsidRPr="00144F82" w14:paraId="07921D97" w14:textId="77777777" w:rsidTr="00A2020E">
        <w:trPr>
          <w:trHeight w:val="485"/>
        </w:trPr>
        <w:tc>
          <w:tcPr>
            <w:tcW w:w="2515" w:type="dxa"/>
          </w:tcPr>
          <w:p w14:paraId="73B24EF2" w14:textId="0B85CBF4" w:rsidR="00B45EF8" w:rsidRPr="00144F82" w:rsidRDefault="00B45EF8" w:rsidP="0067019F">
            <w:pPr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>RB1</w:t>
            </w:r>
          </w:p>
        </w:tc>
        <w:tc>
          <w:tcPr>
            <w:tcW w:w="3410" w:type="dxa"/>
          </w:tcPr>
          <w:p w14:paraId="1A8BA176" w14:textId="0172B9D1" w:rsidR="00B45EF8" w:rsidRPr="00144F82" w:rsidRDefault="00B45EF8" w:rsidP="0067019F">
            <w:pPr>
              <w:rPr>
                <w:rFonts w:ascii="Arial" w:hAnsi="Arial" w:cs="Arial"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 xml:space="preserve">Regulation </w:t>
            </w:r>
            <w:r w:rsidR="008C4FBA" w:rsidRPr="00144F82">
              <w:rPr>
                <w:rFonts w:ascii="Arial" w:hAnsi="Arial" w:cs="Arial"/>
                <w:shd w:val="clear" w:color="auto" w:fill="FFFFFF"/>
                <w:lang w:bidi="en-US"/>
              </w:rPr>
              <w:t>of cell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 xml:space="preserve"> cycle and response to chemotherapy, also mutations common in SCLC and seen in a minority of </w:t>
            </w:r>
            <w:r w:rsidR="00F40226" w:rsidRPr="00144F82">
              <w:rPr>
                <w:rFonts w:ascii="Arial" w:hAnsi="Arial" w:cs="Arial"/>
                <w:shd w:val="clear" w:color="auto" w:fill="FFFFFF"/>
                <w:lang w:bidi="en-US"/>
              </w:rPr>
              <w:t>NSCLC</w:t>
            </w:r>
          </w:p>
        </w:tc>
        <w:tc>
          <w:tcPr>
            <w:tcW w:w="2963" w:type="dxa"/>
          </w:tcPr>
          <w:p w14:paraId="79BDF5F8" w14:textId="68F13E30" w:rsidR="00B45EF8" w:rsidRPr="00144F82" w:rsidRDefault="00FB172A" w:rsidP="0067019F">
            <w:pPr>
              <w:rPr>
                <w:rFonts w:ascii="Arial" w:hAnsi="Arial" w:cs="Arial"/>
                <w:noProof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/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&lt;EndNote&gt;&lt;Cite&gt;&lt;Author&gt;Bhateja&lt;/Author&gt;&lt;Year&gt;2019&lt;/Year&gt;&lt;RecNum&gt;188&lt;/RecNum&gt;&lt;DisplayText&gt;(Bhateja et al., 2019)&lt;/DisplayText&gt;&lt;record&gt;&lt;rec-number&gt;188&lt;/rec-number&gt;&lt;foreign-keys&gt;&lt;key app="EN" db-id="559s2dazp2pzauefzp85vwvp2szvxwztwer2" timestamp="1630701621"&gt;188&lt;/key&gt;&lt;/foreign-keys&gt;&lt;ref-type name="Journal Article"&gt;17&lt;/ref-type&gt;&lt;contributors&gt;&lt;authors&gt;&lt;author&gt;Bhateja, P.&lt;/author&gt;&lt;author&gt;Chiu, M.&lt;/author&gt;&lt;author&gt;Wildey, G.&lt;/author&gt;&lt;/authors&gt;&lt;/contributors&gt;&lt;auth-address&gt;Department of Hematology and Oncology, Case Western Reserve University, University Hospitals Seidman Cancer Center, Cleveland, Ohio.&amp;#xD;School of Medicine, Case Western Reserve University, Cleveland, Ohio.&lt;/auth-address&gt;&lt;titles&gt;&lt;title&gt;Retinoblastoma mutation predicts poor outcomes in advanced non small cell lung cancer&lt;/title&gt;&lt;/titles&gt;&lt;pages&gt;1459-1466&lt;/pages&gt;&lt;volume&gt;8&lt;/volume&gt;&lt;number&gt;4&lt;/number&gt;&lt;dates&gt;&lt;year&gt;2019&lt;/year&gt;&lt;pub-dates&gt;&lt;date&gt;Apr&lt;/date&gt;&lt;/pub-dates&gt;&lt;/dates&gt;&lt;isbn&gt;2045-7634&lt;/isbn&gt;&lt;accession-num&gt;30773851&lt;/accession-num&gt;&lt;urls&gt;&lt;/urls&gt;&lt;electronic-resource-num&gt;10.1002/cam4.2023&lt;/electronic-resource-num&gt;&lt;remote-database-provider&gt;Nlm&lt;/remote-database-provider&gt;&lt;/record&gt;&lt;/Cite&gt;&lt;/EndNote&gt;</w:instrTex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Bhateja et al., 2019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  <w:tr w:rsidR="003647EA" w:rsidRPr="00144F82" w14:paraId="0E405572" w14:textId="77777777" w:rsidTr="00A2020E">
        <w:trPr>
          <w:trHeight w:val="485"/>
        </w:trPr>
        <w:tc>
          <w:tcPr>
            <w:tcW w:w="2515" w:type="dxa"/>
          </w:tcPr>
          <w:p w14:paraId="6FD195A0" w14:textId="3D43C15B" w:rsidR="003647EA" w:rsidRPr="00144F82" w:rsidRDefault="0062752B" w:rsidP="0067019F">
            <w:pPr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 xml:space="preserve">LC and </w:t>
            </w:r>
            <w:r w:rsidRPr="00144F82">
              <w:rPr>
                <w:rFonts w:ascii="Arial" w:hAnsi="Arial" w:cs="Arial"/>
                <w:i/>
                <w:iCs/>
                <w:shd w:val="clear" w:color="auto" w:fill="FFFFFF"/>
                <w:lang w:bidi="en-US"/>
              </w:rPr>
              <w:t>PTEN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 xml:space="preserve"> </w:t>
            </w:r>
          </w:p>
        </w:tc>
        <w:tc>
          <w:tcPr>
            <w:tcW w:w="3410" w:type="dxa"/>
          </w:tcPr>
          <w:p w14:paraId="56661089" w14:textId="1CD6CDAC" w:rsidR="003647EA" w:rsidRPr="00144F82" w:rsidRDefault="0062752B" w:rsidP="0067019F">
            <w:pPr>
              <w:rPr>
                <w:rFonts w:ascii="Arial" w:hAnsi="Arial" w:cs="Arial"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t>promotes G0/G1 arrest and cell apoptosis and inhibits NSCLC</w:t>
            </w:r>
          </w:p>
        </w:tc>
        <w:tc>
          <w:tcPr>
            <w:tcW w:w="2963" w:type="dxa"/>
          </w:tcPr>
          <w:p w14:paraId="249549E3" w14:textId="74EDDB17" w:rsidR="003647EA" w:rsidRPr="00144F82" w:rsidRDefault="00FB172A" w:rsidP="0067019F">
            <w:pPr>
              <w:rPr>
                <w:rFonts w:ascii="Arial" w:hAnsi="Arial" w:cs="Arial"/>
                <w:noProof/>
                <w:shd w:val="clear" w:color="auto" w:fill="FFFFFF"/>
                <w:lang w:bidi="en-US"/>
              </w:rPr>
            </w:pP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begin"/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 xml:space="preserve"> ADDIN EN.CITE &lt;EndNote&gt;&lt;Cite&gt;&lt;Author&gt;Liu&lt;/Author&gt;&lt;Year&gt;2019&lt;/Year&gt;&lt;RecNum&gt;185&lt;/RecNum&gt;&lt;DisplayText&gt;(Liu et al., 2019)&lt;/DisplayText&gt;&lt;record&gt;&lt;rec-number&gt;185&lt;/rec-number&gt;&lt;foreign-keys&gt;&lt;key app="EN" db-id="559s2dazp2pzauefzp85vwvp2szvxwztwer2" timestamp="1630701394"&gt;185&lt;/key&gt;&lt;/foreign-keys&gt;&lt;ref-type name="Journal Article"&gt;17&lt;/ref-type&gt;&lt;contributors&gt;&lt;authors&gt;&lt;author&gt;Liu, Libao&lt;/author&gt;&lt;author&gt;Huang, Lei&lt;/author&gt;&lt;author&gt;He, Jinyuan&lt;/author&gt;&lt;author&gt;Cai, Songwang&lt;/author&gt;&lt;author&gt;Weng, Yimin&lt;/author&gt;&lt;author&gt;Huang, Shaohong&lt;/author&gt;&lt;author&gt;Ma, Shaohong&lt;/author&gt;&lt;/authors&gt;&lt;/contributors&gt;&lt;auth-address&gt;Department of Cardiothoracic Surgery, The Third Affiliated Hospital of Sun Yat</w:instrText>
            </w:r>
            <w:r w:rsidR="00E50A0B">
              <w:rPr>
                <w:rFonts w:ascii="Cambria Math" w:hAnsi="Cambria Math" w:cs="Cambria Math"/>
                <w:shd w:val="clear" w:color="auto" w:fill="FFFFFF"/>
                <w:lang w:bidi="en-US"/>
              </w:rPr>
              <w:instrText>‑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>sen University, Guangzhou, Guangdong 510000, P.R. China Department of Nursing, The Third Affiliated Hospital of Sun Yat</w:instrText>
            </w:r>
            <w:r w:rsidR="00E50A0B">
              <w:rPr>
                <w:rFonts w:ascii="Cambria Math" w:hAnsi="Cambria Math" w:cs="Cambria Math"/>
                <w:shd w:val="clear" w:color="auto" w:fill="FFFFFF"/>
                <w:lang w:bidi="en-US"/>
              </w:rPr>
              <w:instrText>‑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>sen University, Guangzhou, Guangdong 510000, P.R. China&lt;/auth-address&gt;&lt;titles&gt;&lt;title&gt;PTEN inhibits non</w:instrText>
            </w:r>
            <w:r w:rsidR="00E50A0B">
              <w:rPr>
                <w:rFonts w:ascii="Cambria Math" w:hAnsi="Cambria Math" w:cs="Cambria Math"/>
                <w:shd w:val="clear" w:color="auto" w:fill="FFFFFF"/>
                <w:lang w:bidi="en-US"/>
              </w:rPr>
              <w:instrText>‑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>small cell lung cancer cell growth by promoting G0/G1 arrest and cell apoptosis&lt;/title&gt;&lt;secondary-title&gt;Oncol Lett&lt;/secondary-title&gt;&lt;short-title&gt;PTEN inhibits non</w:instrText>
            </w:r>
            <w:r w:rsidR="00E50A0B">
              <w:rPr>
                <w:rFonts w:ascii="Cambria Math" w:hAnsi="Cambria Math" w:cs="Cambria Math"/>
                <w:shd w:val="clear" w:color="auto" w:fill="FFFFFF"/>
                <w:lang w:bidi="en-US"/>
              </w:rPr>
              <w:instrText>‑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>small cell lung cancer cell growth by promoting G0/G1 arrest and cell apoptosis&lt;/short-title&gt;&lt;/titles&gt;&lt;periodical&gt;&lt;full-title&gt;Oncol Lett&lt;/full-title&gt;&lt;/periodical&gt;&lt;pages&gt;1333-1340&lt;/pages&gt;&lt;volume&gt;17&lt;/volume&gt;&lt;number&gt;1&lt;/number&gt;&lt;keywords&gt;&lt;keyword&gt;non</w:instrText>
            </w:r>
            <w:r w:rsidR="00E50A0B">
              <w:rPr>
                <w:rFonts w:ascii="Cambria Math" w:hAnsi="Cambria Math" w:cs="Cambria Math"/>
                <w:shd w:val="clear" w:color="auto" w:fill="FFFFFF"/>
                <w:lang w:bidi="en-US"/>
              </w:rPr>
              <w:instrText>‑</w:instrText>
            </w:r>
            <w:r w:rsidR="00E50A0B">
              <w:rPr>
                <w:rFonts w:ascii="Arial" w:hAnsi="Arial" w:cs="Arial"/>
                <w:shd w:val="clear" w:color="auto" w:fill="FFFFFF"/>
                <w:lang w:bidi="en-US"/>
              </w:rPr>
              <w:instrText>small cell lung cancer&lt;/keyword&gt;&lt;keyword&gt;phosphatase and tensin homolog deleted on chromosome 10&lt;/keyword&gt;&lt;keyword&gt;cell apoptosis&lt;/keyword&gt;&lt;keyword&gt;cell phase&lt;/keyword&gt;&lt;/keywords&gt;&lt;dates&gt;&lt;year&gt;2019&lt;/year&gt;&lt;pub-dates&gt;&lt;date&gt;2019/01/01&lt;/date&gt;&lt;/pub-dates&gt;&lt;/dates&gt;&lt;isbn&gt;1792-1074 1792-1082&lt;/isbn&gt;&lt;urls&gt;&lt;related-urls&gt;&lt;url&gt;https://doi.org/10.3892/ol.2018.9719&lt;/url&gt;&lt;/related-urls&gt;&lt;/urls&gt;&lt;electronic-resource-num&gt;10.3892/ol.2018.9719&lt;/electronic-resource-num&gt;&lt;/record&gt;&lt;/Cite&gt;&lt;/EndNote&gt;</w:instrTex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separate"/>
            </w:r>
            <w:r w:rsidR="00E50A0B">
              <w:rPr>
                <w:rFonts w:ascii="Arial" w:hAnsi="Arial" w:cs="Arial"/>
                <w:noProof/>
                <w:shd w:val="clear" w:color="auto" w:fill="FFFFFF"/>
                <w:lang w:bidi="en-US"/>
              </w:rPr>
              <w:t>(Liu et al., 2019)</w:t>
            </w:r>
            <w:r w:rsidRPr="00144F82">
              <w:rPr>
                <w:rFonts w:ascii="Arial" w:hAnsi="Arial" w:cs="Arial"/>
                <w:shd w:val="clear" w:color="auto" w:fill="FFFFFF"/>
                <w:lang w:bidi="en-US"/>
              </w:rPr>
              <w:fldChar w:fldCharType="end"/>
            </w:r>
          </w:p>
        </w:tc>
      </w:tr>
    </w:tbl>
    <w:p w14:paraId="49ECD8E1" w14:textId="77777777" w:rsidR="00FB172A" w:rsidRPr="00144F82" w:rsidRDefault="00FB172A" w:rsidP="0067019F">
      <w:pPr>
        <w:rPr>
          <w:rFonts w:ascii="Arial" w:hAnsi="Arial" w:cs="Arial"/>
        </w:rPr>
      </w:pPr>
    </w:p>
    <w:p w14:paraId="7354A0AF" w14:textId="29569654" w:rsidR="00FB172A" w:rsidRDefault="0067019F" w:rsidP="0067019F">
      <w:pPr>
        <w:rPr>
          <w:rFonts w:ascii="Arial" w:hAnsi="Arial" w:cs="Arial"/>
          <w:b/>
          <w:bCs/>
        </w:rPr>
      </w:pPr>
      <w:r w:rsidRPr="0067019F">
        <w:rPr>
          <w:rFonts w:ascii="Arial" w:hAnsi="Arial" w:cs="Arial"/>
          <w:b/>
          <w:bCs/>
        </w:rPr>
        <w:t>References:</w:t>
      </w:r>
    </w:p>
    <w:p w14:paraId="79D1D793" w14:textId="77777777" w:rsidR="0067019F" w:rsidRPr="00E50A0B" w:rsidRDefault="0067019F" w:rsidP="00E50A0B">
      <w:pPr>
        <w:jc w:val="both"/>
        <w:rPr>
          <w:rFonts w:ascii="Arial" w:hAnsi="Arial" w:cs="Arial"/>
          <w:b/>
          <w:bCs/>
        </w:rPr>
      </w:pPr>
    </w:p>
    <w:p w14:paraId="0F37E3AA" w14:textId="77777777" w:rsidR="00E50A0B" w:rsidRPr="00E50A0B" w:rsidRDefault="00FB172A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fldChar w:fldCharType="begin"/>
      </w:r>
      <w:r w:rsidRPr="00E50A0B">
        <w:rPr>
          <w:rFonts w:ascii="Arial" w:hAnsi="Arial" w:cs="Arial"/>
        </w:rPr>
        <w:instrText xml:space="preserve"> ADDIN EN.REFLIST </w:instrText>
      </w:r>
      <w:r w:rsidRPr="00E50A0B">
        <w:rPr>
          <w:rFonts w:ascii="Arial" w:hAnsi="Arial" w:cs="Arial"/>
        </w:rPr>
        <w:fldChar w:fldCharType="separate"/>
      </w:r>
      <w:r w:rsidR="00E50A0B" w:rsidRPr="00E50A0B">
        <w:rPr>
          <w:rFonts w:ascii="Arial" w:hAnsi="Arial" w:cs="Arial"/>
        </w:rPr>
        <w:t xml:space="preserve">Aksorn, N., and Chanvorachote, P. (2019). Integrin as a Molecular Target for Anti-cancer Approaches in Lung Cancer. </w:t>
      </w:r>
      <w:r w:rsidR="00E50A0B" w:rsidRPr="00E50A0B">
        <w:rPr>
          <w:rFonts w:ascii="Arial" w:hAnsi="Arial" w:cs="Arial"/>
          <w:i/>
        </w:rPr>
        <w:t>Anticancer Research</w:t>
      </w:r>
      <w:r w:rsidR="00E50A0B" w:rsidRPr="00E50A0B">
        <w:rPr>
          <w:rFonts w:ascii="Arial" w:hAnsi="Arial" w:cs="Arial"/>
        </w:rPr>
        <w:t xml:space="preserve"> 39</w:t>
      </w:r>
      <w:r w:rsidR="00E50A0B" w:rsidRPr="00E50A0B">
        <w:rPr>
          <w:rFonts w:ascii="Arial" w:hAnsi="Arial" w:cs="Arial"/>
          <w:b/>
        </w:rPr>
        <w:t>,</w:t>
      </w:r>
      <w:r w:rsidR="00E50A0B" w:rsidRPr="00E50A0B">
        <w:rPr>
          <w:rFonts w:ascii="Arial" w:hAnsi="Arial" w:cs="Arial"/>
        </w:rPr>
        <w:t xml:space="preserve"> 541-548.</w:t>
      </w:r>
    </w:p>
    <w:p w14:paraId="6BC1F384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>Bhateja, P., Chiu, M., and Wildey, G. (2019). Retinoblastoma mutation predicts poor outcomes in advanced non small cell lung cancer. 8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1459-1466.</w:t>
      </w:r>
    </w:p>
    <w:p w14:paraId="6B436FE5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>Frazzi, R. (2021). BIRC3 and BIRC5: multi</w:t>
      </w:r>
      <w:r w:rsidRPr="00E50A0B">
        <w:rPr>
          <w:rFonts w:ascii="Cambria Math" w:hAnsi="Cambria Math" w:cs="Cambria Math"/>
        </w:rPr>
        <w:t>‐</w:t>
      </w:r>
      <w:r w:rsidRPr="00E50A0B">
        <w:rPr>
          <w:rFonts w:ascii="Arial" w:hAnsi="Arial" w:cs="Arial"/>
        </w:rPr>
        <w:t xml:space="preserve">faceted inhibitors in cancer. </w:t>
      </w:r>
      <w:r w:rsidRPr="00E50A0B">
        <w:rPr>
          <w:rFonts w:ascii="Arial" w:hAnsi="Arial" w:cs="Arial"/>
          <w:i/>
        </w:rPr>
        <w:t>Cell &amp; Bioscience</w:t>
      </w:r>
      <w:r w:rsidRPr="00E50A0B">
        <w:rPr>
          <w:rFonts w:ascii="Arial" w:hAnsi="Arial" w:cs="Arial"/>
        </w:rPr>
        <w:t xml:space="preserve"> 11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8.</w:t>
      </w:r>
    </w:p>
    <w:p w14:paraId="2E4E8BB6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Gautschi, O., Ratschiller, D., Gugger, M., Betticher, D.C., and Heighway, J. (2007). Cyclin D1 in non-small cell lung cancer: A key driver of malignant transformation. </w:t>
      </w:r>
      <w:r w:rsidRPr="00E50A0B">
        <w:rPr>
          <w:rFonts w:ascii="Arial" w:hAnsi="Arial" w:cs="Arial"/>
          <w:i/>
        </w:rPr>
        <w:t>Lung Cancer</w:t>
      </w:r>
      <w:r w:rsidRPr="00E50A0B">
        <w:rPr>
          <w:rFonts w:ascii="Arial" w:hAnsi="Arial" w:cs="Arial"/>
        </w:rPr>
        <w:t xml:space="preserve"> 55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1-14.</w:t>
      </w:r>
    </w:p>
    <w:p w14:paraId="76DD5A63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Jiramongkol, Y., and Lam, E.W.F. (2020). FOXO transcription factor family in cancer and metastasis. </w:t>
      </w:r>
      <w:r w:rsidRPr="00E50A0B">
        <w:rPr>
          <w:rFonts w:ascii="Arial" w:hAnsi="Arial" w:cs="Arial"/>
          <w:i/>
        </w:rPr>
        <w:t>Cancer metastasis reviews</w:t>
      </w:r>
      <w:r w:rsidRPr="00E50A0B">
        <w:rPr>
          <w:rFonts w:ascii="Arial" w:hAnsi="Arial" w:cs="Arial"/>
        </w:rPr>
        <w:t xml:space="preserve"> 39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681-709.</w:t>
      </w:r>
    </w:p>
    <w:p w14:paraId="28832CDF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Kluge, A., Dabir, S., Vlassenbroeck, I., Eisenberg, R., and Dowlati, A. (2011). Protein inhibitor of activated STAT3 expression in lung cancer. </w:t>
      </w:r>
      <w:r w:rsidRPr="00E50A0B">
        <w:rPr>
          <w:rFonts w:ascii="Arial" w:hAnsi="Arial" w:cs="Arial"/>
          <w:i/>
        </w:rPr>
        <w:t>Mol Oncol</w:t>
      </w:r>
      <w:r w:rsidRPr="00E50A0B">
        <w:rPr>
          <w:rFonts w:ascii="Arial" w:hAnsi="Arial" w:cs="Arial"/>
        </w:rPr>
        <w:t xml:space="preserve"> 5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256-264.</w:t>
      </w:r>
    </w:p>
    <w:p w14:paraId="40A3F027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lastRenderedPageBreak/>
        <w:t xml:space="preserve">Laliotis, G.I., Chavdoula, E., Paraskevopoulou, M.D., Kaba, A., La Ferlita, A., Singh, S., Anastas, V., Nair, K.A., 2nd, Orlacchio, A., Taraslia, V., Vlachos, I., Capece, M., Hatzigeorgiou, A., Palmieri, D., Tsatsanis, C., Alaimo, S., Sehgal, L., Carbone, D.P., Coppola, V., and Tsichlis, P.N. (2021). AKT3-mediated IWS1 phosphorylation promotes the proliferation of EGFR-mutant lung adenocarcinomas through cell cycle-regulated U2AF2 RNA splicing. </w:t>
      </w:r>
      <w:r w:rsidRPr="00E50A0B">
        <w:rPr>
          <w:rFonts w:ascii="Arial" w:hAnsi="Arial" w:cs="Arial"/>
          <w:i/>
        </w:rPr>
        <w:t>Nature communications</w:t>
      </w:r>
      <w:r w:rsidRPr="00E50A0B">
        <w:rPr>
          <w:rFonts w:ascii="Arial" w:hAnsi="Arial" w:cs="Arial"/>
        </w:rPr>
        <w:t xml:space="preserve"> 12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4624-4624.</w:t>
      </w:r>
    </w:p>
    <w:p w14:paraId="479F34C8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Lee, M.W., Kim, D.S., Lee, J.H., Lee, B.S., Lee, S.H., Jung, H.L., Sung, K.W., Kim, H.T., Yoo, K.H., and Koo, H.H. (2011). Roles of AKT1 and AKT2 in non-small cell lung cancer cell survival, growth, and migration. </w:t>
      </w:r>
      <w:r w:rsidRPr="00E50A0B">
        <w:rPr>
          <w:rFonts w:ascii="Arial" w:hAnsi="Arial" w:cs="Arial"/>
          <w:i/>
        </w:rPr>
        <w:t>Cancer Sci</w:t>
      </w:r>
      <w:r w:rsidRPr="00E50A0B">
        <w:rPr>
          <w:rFonts w:ascii="Arial" w:hAnsi="Arial" w:cs="Arial"/>
        </w:rPr>
        <w:t xml:space="preserve"> 102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1822-1828.</w:t>
      </w:r>
    </w:p>
    <w:p w14:paraId="395E0F22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Li, B., Shen, W., Peng, H., Li, Y., Chen, F., Zheng, L., Xu, J., and Jia, L. (2019). Fibronectin 1 promotes melanoma proliferation and metastasis by inhibiting apoptosis and regulating EMT. </w:t>
      </w:r>
      <w:r w:rsidRPr="00E50A0B">
        <w:rPr>
          <w:rFonts w:ascii="Arial" w:hAnsi="Arial" w:cs="Arial"/>
          <w:i/>
        </w:rPr>
        <w:t>Onco Targets Ther</w:t>
      </w:r>
      <w:r w:rsidRPr="00E50A0B">
        <w:rPr>
          <w:rFonts w:ascii="Arial" w:hAnsi="Arial" w:cs="Arial"/>
        </w:rPr>
        <w:t xml:space="preserve"> 12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3207-3221.</w:t>
      </w:r>
    </w:p>
    <w:p w14:paraId="479458EC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Li, Y., Lu, D.-G., Ma, Y.-M., and Liu, H. (2017). Association between Retinoic acid receptor-β hypermethylation and NSCLC risk: a meta-analysis and literature review. </w:t>
      </w:r>
      <w:r w:rsidRPr="00E50A0B">
        <w:rPr>
          <w:rFonts w:ascii="Arial" w:hAnsi="Arial" w:cs="Arial"/>
          <w:i/>
        </w:rPr>
        <w:t>Oncotarget</w:t>
      </w:r>
      <w:r w:rsidRPr="00E50A0B">
        <w:rPr>
          <w:rFonts w:ascii="Arial" w:hAnsi="Arial" w:cs="Arial"/>
        </w:rPr>
        <w:t xml:space="preserve"> 8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5814-5822.</w:t>
      </w:r>
    </w:p>
    <w:p w14:paraId="19AEBB22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>Liu, L., Huang, L., He, J., Cai, S., Weng, Y., Huang, S., and Ma, S. (2019). PTEN inhibits non</w:t>
      </w:r>
      <w:r w:rsidRPr="00E50A0B">
        <w:rPr>
          <w:rFonts w:ascii="Cambria Math" w:hAnsi="Cambria Math" w:cs="Cambria Math"/>
        </w:rPr>
        <w:t>‑</w:t>
      </w:r>
      <w:r w:rsidRPr="00E50A0B">
        <w:rPr>
          <w:rFonts w:ascii="Arial" w:hAnsi="Arial" w:cs="Arial"/>
        </w:rPr>
        <w:t xml:space="preserve">small cell lung cancer cell growth by promoting G0/G1 arrest and cell apoptosis. </w:t>
      </w:r>
      <w:r w:rsidRPr="00E50A0B">
        <w:rPr>
          <w:rFonts w:ascii="Arial" w:hAnsi="Arial" w:cs="Arial"/>
          <w:i/>
        </w:rPr>
        <w:t>Oncol Lett</w:t>
      </w:r>
      <w:r w:rsidRPr="00E50A0B">
        <w:rPr>
          <w:rFonts w:ascii="Arial" w:hAnsi="Arial" w:cs="Arial"/>
        </w:rPr>
        <w:t xml:space="preserve"> 17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1333-1340.</w:t>
      </w:r>
    </w:p>
    <w:p w14:paraId="3DA42CCD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Maltseva, D.V., and Rodin, S.A. (2018). [Laminins in Metastatic Cancer]. </w:t>
      </w:r>
      <w:r w:rsidRPr="00E50A0B">
        <w:rPr>
          <w:rFonts w:ascii="Arial" w:hAnsi="Arial" w:cs="Arial"/>
          <w:i/>
        </w:rPr>
        <w:t>Mol Biol (Mosk)</w:t>
      </w:r>
      <w:r w:rsidRPr="00E50A0B">
        <w:rPr>
          <w:rFonts w:ascii="Arial" w:hAnsi="Arial" w:cs="Arial"/>
        </w:rPr>
        <w:t xml:space="preserve"> 52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411-434.</w:t>
      </w:r>
    </w:p>
    <w:p w14:paraId="700BC149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Okayama, H., Saito, M., Oue, N., Weiss, J.M., Stauffer, J., Takenoshita, S., Wiltrout, R.H., Hussain, S.P., and Harris, C.C. (2013). NOS2 enhances KRAS-induced lung carcinogenesis, inflammation and microRNA-21 expression. </w:t>
      </w:r>
      <w:r w:rsidRPr="00E50A0B">
        <w:rPr>
          <w:rFonts w:ascii="Arial" w:hAnsi="Arial" w:cs="Arial"/>
          <w:i/>
        </w:rPr>
        <w:t>International journal of cancer</w:t>
      </w:r>
      <w:r w:rsidRPr="00E50A0B">
        <w:rPr>
          <w:rFonts w:ascii="Arial" w:hAnsi="Arial" w:cs="Arial"/>
        </w:rPr>
        <w:t xml:space="preserve"> 132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9-18.</w:t>
      </w:r>
    </w:p>
    <w:p w14:paraId="26EA3BAE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Pacheco, J., and Schenk, E. (2019). CDK4/6 inhibition alone and in combination for non-small cell lung cancer. </w:t>
      </w:r>
      <w:r w:rsidRPr="00E50A0B">
        <w:rPr>
          <w:rFonts w:ascii="Arial" w:hAnsi="Arial" w:cs="Arial"/>
          <w:i/>
        </w:rPr>
        <w:t>Oncotarget</w:t>
      </w:r>
      <w:r w:rsidRPr="00E50A0B">
        <w:rPr>
          <w:rFonts w:ascii="Arial" w:hAnsi="Arial" w:cs="Arial"/>
        </w:rPr>
        <w:t xml:space="preserve"> 10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618-619.</w:t>
      </w:r>
    </w:p>
    <w:p w14:paraId="627A198D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Qian, D., Liu, H., Zhao, L., Wang, X., Luo, S., Moorman, P.G., Patz, E.F., Jr., Su, L., Shen, S., Christiani, D.C., and Wei, Q. (2020). Novel genetic variants in genes of the Fc gamma receptor-mediated phagocytosis pathway predict non-small cell lung cancer survival. </w:t>
      </w:r>
      <w:r w:rsidRPr="00E50A0B">
        <w:rPr>
          <w:rFonts w:ascii="Arial" w:hAnsi="Arial" w:cs="Arial"/>
          <w:i/>
        </w:rPr>
        <w:t>Translational lung cancer research</w:t>
      </w:r>
      <w:r w:rsidRPr="00E50A0B">
        <w:rPr>
          <w:rFonts w:ascii="Arial" w:hAnsi="Arial" w:cs="Arial"/>
        </w:rPr>
        <w:t xml:space="preserve"> 9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575-586.</w:t>
      </w:r>
    </w:p>
    <w:p w14:paraId="6C5D5C3F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Qiu, Z., Zhu, W., Meng, H., Tong, L., Li, X., Luo, P., Yi, L., Zhang, X., Guo, L., Wei, T., and Zhang, J. (2019). CDYL promotes the chemoresistance of small cell lung cancer by regulating H3K27 trimethylation at the CDKN1C promoter. </w:t>
      </w:r>
      <w:r w:rsidRPr="00E50A0B">
        <w:rPr>
          <w:rFonts w:ascii="Arial" w:hAnsi="Arial" w:cs="Arial"/>
          <w:i/>
        </w:rPr>
        <w:t>Theranostics</w:t>
      </w:r>
      <w:r w:rsidRPr="00E50A0B">
        <w:rPr>
          <w:rFonts w:ascii="Arial" w:hAnsi="Arial" w:cs="Arial"/>
        </w:rPr>
        <w:t xml:space="preserve"> 9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4717-4729.</w:t>
      </w:r>
    </w:p>
    <w:p w14:paraId="49539DE2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Rapp, U.R., Korn, C., Ceteci, F., Karreman, C., Luetkenhaus, K., Serafin, V., Zanucco, E., Castro, I., and Potapenko, T. (2009). MYC is a metastasis gene for non-small-cell lung cancer. </w:t>
      </w:r>
      <w:r w:rsidRPr="00E50A0B">
        <w:rPr>
          <w:rFonts w:ascii="Arial" w:hAnsi="Arial" w:cs="Arial"/>
          <w:i/>
        </w:rPr>
        <w:t>PLoS One</w:t>
      </w:r>
      <w:r w:rsidRPr="00E50A0B">
        <w:rPr>
          <w:rFonts w:ascii="Arial" w:hAnsi="Arial" w:cs="Arial"/>
        </w:rPr>
        <w:t xml:space="preserve"> 4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e6029.</w:t>
      </w:r>
    </w:p>
    <w:p w14:paraId="316B259B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Román, M., Baraibar, I., López, I., Nadal, E., Rolfo, C., Vicent, S., and Gil-Bazo, I. (2018). KRAS oncogene in non-small cell lung cancer: clinical perspectives on the treatment of an old target. </w:t>
      </w:r>
      <w:r w:rsidRPr="00E50A0B">
        <w:rPr>
          <w:rFonts w:ascii="Arial" w:hAnsi="Arial" w:cs="Arial"/>
          <w:i/>
        </w:rPr>
        <w:t>Molecular cancer</w:t>
      </w:r>
      <w:r w:rsidRPr="00E50A0B">
        <w:rPr>
          <w:rFonts w:ascii="Arial" w:hAnsi="Arial" w:cs="Arial"/>
        </w:rPr>
        <w:t xml:space="preserve"> 17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33-33.</w:t>
      </w:r>
    </w:p>
    <w:p w14:paraId="2355A85E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Scheffler, M., Bos, M., Gardizi, M., König, K., Michels, S., Fassunke, J., Heydt, C., Künstlinger, H., Ihle, M., Ueckeroth, F., Albus, K., Serke, M., Gerigk, U., Schulte, W., Töpelt, K., Nogova, L., Zander, T., Engel-Riedel, W., Stoelben, E., Ko, Y.-D., Randerath, W., Kaminsky, B., Panse, J., Becker, C., Hellmich, M., Merkelbach-Bruse, S., Heukamp, L.C., Büttner, R., and Wolf, J. (2015). PIK3CA mutations in </w:t>
      </w:r>
      <w:r w:rsidRPr="00E50A0B">
        <w:rPr>
          <w:rFonts w:ascii="Arial" w:hAnsi="Arial" w:cs="Arial"/>
        </w:rPr>
        <w:lastRenderedPageBreak/>
        <w:t xml:space="preserve">non-small cell lung cancer (NSCLC): genetic heterogeneity, prognostic impact and incidence of prior malignancies. </w:t>
      </w:r>
      <w:r w:rsidRPr="00E50A0B">
        <w:rPr>
          <w:rFonts w:ascii="Arial" w:hAnsi="Arial" w:cs="Arial"/>
          <w:i/>
        </w:rPr>
        <w:t>Oncotarget</w:t>
      </w:r>
      <w:r w:rsidRPr="00E50A0B">
        <w:rPr>
          <w:rFonts w:ascii="Arial" w:hAnsi="Arial" w:cs="Arial"/>
        </w:rPr>
        <w:t xml:space="preserve"> 6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1315-1326.</w:t>
      </w:r>
    </w:p>
    <w:p w14:paraId="2C201992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Stutvoet, T.S., Kol, A., De Vries, E.G., De Bruyn, M., Fehrmann, R.S., Terwisscha Van Scheltinga, A.G., and De Jong, S. (2019). MAPK pathway activity plays a key role in PD-L1 expression of lung adenocarcinoma cells. </w:t>
      </w:r>
      <w:r w:rsidRPr="00E50A0B">
        <w:rPr>
          <w:rFonts w:ascii="Arial" w:hAnsi="Arial" w:cs="Arial"/>
          <w:i/>
        </w:rPr>
        <w:t>The Journal of pathology</w:t>
      </w:r>
      <w:r w:rsidRPr="00E50A0B">
        <w:rPr>
          <w:rFonts w:ascii="Arial" w:hAnsi="Arial" w:cs="Arial"/>
        </w:rPr>
        <w:t xml:space="preserve"> 249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52-64.</w:t>
      </w:r>
    </w:p>
    <w:p w14:paraId="015A62CA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Suh, S.S., Yoo, J.Y., Cui, R., Kaur, B., Huebner, K., Lee, T.K., Aqeilan, R.I., and Croce, C.M. (2014). FHIT suppresses epithelial-mesenchymal transition (EMT) and metastasis in lung cancer through modulation of microRNAs. </w:t>
      </w:r>
      <w:r w:rsidRPr="00E50A0B">
        <w:rPr>
          <w:rFonts w:ascii="Arial" w:hAnsi="Arial" w:cs="Arial"/>
          <w:i/>
        </w:rPr>
        <w:t>PLoS Genet</w:t>
      </w:r>
      <w:r w:rsidRPr="00E50A0B">
        <w:rPr>
          <w:rFonts w:ascii="Arial" w:hAnsi="Arial" w:cs="Arial"/>
        </w:rPr>
        <w:t xml:space="preserve"> 10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e1004652.</w:t>
      </w:r>
    </w:p>
    <w:p w14:paraId="5AEBBBF2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Tam, K.W., Zhang, W., Soh, J., Stastny, V., Chen, M., Sun, H., Thu, K., Rios, J.J., Yang, C., Marconett, C.N., Selamat, S.A., Laird-Offringa, I.A., Taguchi, A., Hanash, S., Shames, D., Ma, X., Zhang, M.Q., Lam, W.L., and Gazdar, A. (2013). CDKN2A/p16 inactivation mechanisms and their relationship to smoke exposure and molecular features in non-small-cell lung cancer. </w:t>
      </w:r>
      <w:r w:rsidRPr="00E50A0B">
        <w:rPr>
          <w:rFonts w:ascii="Arial" w:hAnsi="Arial" w:cs="Arial"/>
          <w:i/>
        </w:rPr>
        <w:t>J Thorac Oncol</w:t>
      </w:r>
      <w:r w:rsidRPr="00E50A0B">
        <w:rPr>
          <w:rFonts w:ascii="Arial" w:hAnsi="Arial" w:cs="Arial"/>
        </w:rPr>
        <w:t xml:space="preserve"> 8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1378-1388.</w:t>
      </w:r>
    </w:p>
    <w:p w14:paraId="482C9D9C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Tong, X., Tanino, R., Sun, R., Tsubata, Y., Okimoto, T., Takechi, M., and Isobe, T. (2019). Protein tyrosine kinase 2: a novel therapeutic target to overcome acquired EGFR-TKI resistance in non-small cell lung cancer. </w:t>
      </w:r>
      <w:r w:rsidRPr="00E50A0B">
        <w:rPr>
          <w:rFonts w:ascii="Arial" w:hAnsi="Arial" w:cs="Arial"/>
          <w:i/>
        </w:rPr>
        <w:t>Respiratory Research</w:t>
      </w:r>
      <w:r w:rsidRPr="00E50A0B">
        <w:rPr>
          <w:rFonts w:ascii="Arial" w:hAnsi="Arial" w:cs="Arial"/>
        </w:rPr>
        <w:t xml:space="preserve"> 20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270.</w:t>
      </w:r>
    </w:p>
    <w:p w14:paraId="5738A1B3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Xu, L.J., Wang, Y.C., Lan, H.W., Li, J., and Xia, T. (2016). Grb2-associated binder-2 gene promotes migration of non-small cell lung cancer cells via Akt signaling pathway. </w:t>
      </w:r>
      <w:r w:rsidRPr="00E50A0B">
        <w:rPr>
          <w:rFonts w:ascii="Arial" w:hAnsi="Arial" w:cs="Arial"/>
          <w:i/>
        </w:rPr>
        <w:t>American journal of translational research</w:t>
      </w:r>
      <w:r w:rsidRPr="00E50A0B">
        <w:rPr>
          <w:rFonts w:ascii="Arial" w:hAnsi="Arial" w:cs="Arial"/>
        </w:rPr>
        <w:t xml:space="preserve"> 8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1208-1217.</w:t>
      </w:r>
    </w:p>
    <w:p w14:paraId="7CA7B06A" w14:textId="77777777" w:rsidR="00E50A0B" w:rsidRPr="00E50A0B" w:rsidRDefault="00E50A0B" w:rsidP="00E50A0B">
      <w:pPr>
        <w:pStyle w:val="EndNoteBibliography"/>
        <w:ind w:left="720" w:hanging="720"/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t xml:space="preserve">Zhou, X.H., Yang, C.Q., Zhang, C.L., Gao, Y., Yuan, H.B., and Wang, C. (2014). RASSF5 inhibits growth and invasion and induces apoptosis in osteosarcoma cells through activation of MST1/LATS1 signaling. </w:t>
      </w:r>
      <w:r w:rsidRPr="00E50A0B">
        <w:rPr>
          <w:rFonts w:ascii="Arial" w:hAnsi="Arial" w:cs="Arial"/>
          <w:i/>
        </w:rPr>
        <w:t>Oncol Rep</w:t>
      </w:r>
      <w:r w:rsidRPr="00E50A0B">
        <w:rPr>
          <w:rFonts w:ascii="Arial" w:hAnsi="Arial" w:cs="Arial"/>
        </w:rPr>
        <w:t xml:space="preserve"> 32</w:t>
      </w:r>
      <w:r w:rsidRPr="00E50A0B">
        <w:rPr>
          <w:rFonts w:ascii="Arial" w:hAnsi="Arial" w:cs="Arial"/>
          <w:b/>
        </w:rPr>
        <w:t>,</w:t>
      </w:r>
      <w:r w:rsidRPr="00E50A0B">
        <w:rPr>
          <w:rFonts w:ascii="Arial" w:hAnsi="Arial" w:cs="Arial"/>
        </w:rPr>
        <w:t xml:space="preserve"> 1505-1512.</w:t>
      </w:r>
    </w:p>
    <w:p w14:paraId="2B265D43" w14:textId="463F1223" w:rsidR="00237437" w:rsidRPr="00E50A0B" w:rsidRDefault="00FB172A" w:rsidP="00E50A0B">
      <w:pPr>
        <w:jc w:val="both"/>
        <w:rPr>
          <w:rFonts w:ascii="Arial" w:hAnsi="Arial" w:cs="Arial"/>
        </w:rPr>
      </w:pPr>
      <w:r w:rsidRPr="00E50A0B">
        <w:rPr>
          <w:rFonts w:ascii="Arial" w:hAnsi="Arial" w:cs="Arial"/>
        </w:rPr>
        <w:fldChar w:fldCharType="end"/>
      </w:r>
    </w:p>
    <w:sectPr w:rsidR="00237437" w:rsidRPr="00E50A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F5A7D3F"/>
    <w:multiLevelType w:val="hybridMultilevel"/>
    <w:tmpl w:val="D186BDB0"/>
    <w:lvl w:ilvl="0" w:tplc="7E9A685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2020E"/>
    <w:rsid w:val="00086218"/>
    <w:rsid w:val="000D0849"/>
    <w:rsid w:val="00144F82"/>
    <w:rsid w:val="00161199"/>
    <w:rsid w:val="00237437"/>
    <w:rsid w:val="00247D2C"/>
    <w:rsid w:val="0028415D"/>
    <w:rsid w:val="003478C6"/>
    <w:rsid w:val="003647EA"/>
    <w:rsid w:val="005001F7"/>
    <w:rsid w:val="005B6D65"/>
    <w:rsid w:val="0062752B"/>
    <w:rsid w:val="0067019F"/>
    <w:rsid w:val="007D1F1A"/>
    <w:rsid w:val="00812C9A"/>
    <w:rsid w:val="008C4FBA"/>
    <w:rsid w:val="009464F2"/>
    <w:rsid w:val="00A04503"/>
    <w:rsid w:val="00A2020E"/>
    <w:rsid w:val="00AC2479"/>
    <w:rsid w:val="00B45EF8"/>
    <w:rsid w:val="00C97A2E"/>
    <w:rsid w:val="00D31067"/>
    <w:rsid w:val="00E50A0B"/>
    <w:rsid w:val="00EA56AA"/>
    <w:rsid w:val="00F34276"/>
    <w:rsid w:val="00F40226"/>
    <w:rsid w:val="00F96E0E"/>
    <w:rsid w:val="00FB1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19AB4"/>
  <w15:chartTrackingRefBased/>
  <w15:docId w15:val="{89F6DB22-7211-054A-9044-AA1BB632C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02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2C9A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B172A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17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B172A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172A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4</Pages>
  <Words>3585</Words>
  <Characters>20439</Characters>
  <Application>Microsoft Office Word</Application>
  <DocSecurity>0</DocSecurity>
  <Lines>170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do-Singh, Ray</dc:creator>
  <cp:keywords/>
  <dc:description/>
  <cp:lastModifiedBy>Vishweswaraiah, Sangeetha</cp:lastModifiedBy>
  <cp:revision>28</cp:revision>
  <dcterms:created xsi:type="dcterms:W3CDTF">2021-09-12T14:30:00Z</dcterms:created>
  <dcterms:modified xsi:type="dcterms:W3CDTF">2022-02-07T20:49:00Z</dcterms:modified>
</cp:coreProperties>
</file>